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14992" w14:textId="77777777" w:rsidR="00926EFA" w:rsidRPr="005B68E2" w:rsidRDefault="00926EFA" w:rsidP="00926EFA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</w:p>
    <w:p w14:paraId="01140F78" w14:textId="5B045EE7" w:rsidR="00C201F7" w:rsidRPr="005B68E2" w:rsidRDefault="00926EFA" w:rsidP="00926EFA">
      <w:pPr>
        <w:wordWrap/>
        <w:spacing w:line="480" w:lineRule="auto"/>
        <w:contextualSpacing/>
        <w:rPr>
          <w:rFonts w:ascii="Times New Roman" w:hAnsi="Times New Roman"/>
          <w:b/>
          <w:sz w:val="22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>Additional file 1</w:t>
      </w:r>
    </w:p>
    <w:p w14:paraId="2D95C579" w14:textId="7BE50C57" w:rsidR="00083F1D" w:rsidRPr="005B68E2" w:rsidRDefault="00083F1D" w:rsidP="00083F1D">
      <w:pPr>
        <w:wordWrap/>
        <w:spacing w:line="480" w:lineRule="auto"/>
        <w:contextualSpacing/>
        <w:rPr>
          <w:rFonts w:ascii="Times New Roman" w:hAnsi="Times New Roman"/>
          <w:b/>
          <w:sz w:val="22"/>
          <w:lang w:val="en-GB"/>
        </w:rPr>
      </w:pPr>
      <w:proofErr w:type="spellStart"/>
      <w:r w:rsidRPr="005B68E2">
        <w:rPr>
          <w:rFonts w:ascii="Times New Roman" w:hAnsi="Times New Roman"/>
          <w:b/>
          <w:sz w:val="22"/>
          <w:lang w:val="en-GB"/>
        </w:rPr>
        <w:t>Pleuroparenchymal</w:t>
      </w:r>
      <w:proofErr w:type="spellEnd"/>
      <w:r w:rsidRPr="005B68E2">
        <w:rPr>
          <w:rFonts w:ascii="Times New Roman" w:hAnsi="Times New Roman"/>
          <w:b/>
          <w:sz w:val="22"/>
          <w:lang w:val="en-GB"/>
        </w:rPr>
        <w:t xml:space="preserve"> fibroelastosis in rheumatoid arthritis-</w:t>
      </w:r>
      <w:r w:rsidRPr="005B68E2">
        <w:rPr>
          <w:rFonts w:ascii="Times New Roman" w:hAnsi="Times New Roman" w:cs="Times New Roman"/>
          <w:b/>
          <w:sz w:val="22"/>
        </w:rPr>
        <w:t>associated</w:t>
      </w:r>
      <w:r w:rsidRPr="005B68E2">
        <w:rPr>
          <w:rFonts w:ascii="Times New Roman" w:hAnsi="Times New Roman"/>
          <w:b/>
          <w:sz w:val="22"/>
          <w:lang w:val="en-GB"/>
        </w:rPr>
        <w:t xml:space="preserve"> interstitial lung disease</w:t>
      </w:r>
    </w:p>
    <w:p w14:paraId="65C57DCF" w14:textId="77777777" w:rsidR="00083F1D" w:rsidRPr="005B68E2" w:rsidRDefault="00083F1D" w:rsidP="00083F1D">
      <w:pPr>
        <w:wordWrap/>
        <w:spacing w:line="480" w:lineRule="auto"/>
        <w:contextualSpacing/>
        <w:rPr>
          <w:rFonts w:ascii="Times New Roman" w:hAnsi="Times New Roman"/>
          <w:b/>
          <w:sz w:val="22"/>
          <w:lang w:val="en-GB"/>
        </w:rPr>
      </w:pPr>
    </w:p>
    <w:p w14:paraId="65DE0AAC" w14:textId="77777777" w:rsidR="00A51E65" w:rsidRPr="005B68E2" w:rsidRDefault="00A51E65" w:rsidP="00A51E65">
      <w:pPr>
        <w:spacing w:line="480" w:lineRule="auto"/>
        <w:contextualSpacing/>
        <w:rPr>
          <w:rFonts w:ascii="Times New Roman" w:eastAsia="Malgun Gothic" w:hAnsi="Times New Roman" w:cs="Times New Roman"/>
          <w:sz w:val="22"/>
          <w:vertAlign w:val="superscript"/>
          <w:lang w:val="en-GB"/>
        </w:rPr>
      </w:pPr>
      <w:proofErr w:type="spellStart"/>
      <w:r w:rsidRPr="005B68E2">
        <w:rPr>
          <w:rFonts w:ascii="Times New Roman" w:eastAsia="Malgun Gothic" w:hAnsi="Times New Roman" w:cs="Times New Roman"/>
          <w:sz w:val="22"/>
          <w:lang w:val="en-GB"/>
        </w:rPr>
        <w:t>Jieun</w:t>
      </w:r>
      <w:proofErr w:type="spellEnd"/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 Kang</w:t>
      </w: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1*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>, Woo Jung Seo</w:t>
      </w: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2*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, </w:t>
      </w:r>
      <w:proofErr w:type="spellStart"/>
      <w:r w:rsidRPr="005B68E2">
        <w:rPr>
          <w:rFonts w:ascii="Times New Roman" w:eastAsia="Malgun Gothic" w:hAnsi="Times New Roman" w:cs="Times New Roman"/>
          <w:sz w:val="22"/>
          <w:lang w:val="en-GB"/>
        </w:rPr>
        <w:t>Eun</w:t>
      </w:r>
      <w:proofErr w:type="spellEnd"/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 Young Lee</w:t>
      </w: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3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, Sung </w:t>
      </w:r>
      <w:proofErr w:type="spellStart"/>
      <w:r w:rsidRPr="005B68E2">
        <w:rPr>
          <w:rFonts w:ascii="Times New Roman" w:eastAsia="Malgun Gothic" w:hAnsi="Times New Roman" w:cs="Times New Roman"/>
          <w:sz w:val="22"/>
          <w:lang w:val="en-GB"/>
        </w:rPr>
        <w:t>Hae</w:t>
      </w:r>
      <w:proofErr w:type="spellEnd"/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 Chang</w:t>
      </w: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4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, </w:t>
      </w:r>
      <w:proofErr w:type="spellStart"/>
      <w:r w:rsidRPr="005B68E2">
        <w:rPr>
          <w:rFonts w:ascii="Times New Roman" w:eastAsia="Malgun Gothic" w:hAnsi="Times New Roman" w:cs="Times New Roman"/>
          <w:sz w:val="22"/>
          <w:lang w:val="en-GB"/>
        </w:rPr>
        <w:t>Jooae</w:t>
      </w:r>
      <w:proofErr w:type="spellEnd"/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 Choe</w:t>
      </w: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5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, </w:t>
      </w:r>
      <w:proofErr w:type="spellStart"/>
      <w:r w:rsidRPr="005B68E2">
        <w:rPr>
          <w:rFonts w:ascii="Times New Roman" w:eastAsia="Malgun Gothic" w:hAnsi="Times New Roman" w:cs="Times New Roman"/>
          <w:sz w:val="22"/>
          <w:lang w:val="en-GB"/>
        </w:rPr>
        <w:t>Seokchan</w:t>
      </w:r>
      <w:proofErr w:type="spellEnd"/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 Hong</w:t>
      </w: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6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, </w:t>
      </w:r>
      <w:proofErr w:type="spellStart"/>
      <w:r w:rsidRPr="005B68E2">
        <w:rPr>
          <w:rFonts w:ascii="Times New Roman" w:eastAsia="Malgun Gothic" w:hAnsi="Times New Roman" w:cs="Times New Roman"/>
          <w:sz w:val="22"/>
          <w:lang w:val="en-GB"/>
        </w:rPr>
        <w:t>Jin</w:t>
      </w:r>
      <w:proofErr w:type="spellEnd"/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 Woo Song</w:t>
      </w: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2</w:t>
      </w:r>
    </w:p>
    <w:p w14:paraId="0CEB3B03" w14:textId="77777777" w:rsidR="00FD499F" w:rsidRPr="005B68E2" w:rsidRDefault="00FD499F" w:rsidP="00A51E65">
      <w:pPr>
        <w:spacing w:after="0" w:line="480" w:lineRule="auto"/>
        <w:contextualSpacing/>
        <w:rPr>
          <w:rFonts w:ascii="Times New Roman" w:eastAsia="Malgun Gothic" w:hAnsi="Times New Roman" w:cs="Times New Roman"/>
          <w:sz w:val="22"/>
          <w:lang w:val="en-GB"/>
        </w:rPr>
      </w:pPr>
    </w:p>
    <w:p w14:paraId="1476C3F4" w14:textId="77777777" w:rsidR="00FD499F" w:rsidRPr="005B68E2" w:rsidRDefault="00FD499F" w:rsidP="00A51E65">
      <w:pPr>
        <w:spacing w:after="0" w:line="480" w:lineRule="auto"/>
        <w:contextualSpacing/>
        <w:rPr>
          <w:rFonts w:ascii="Times New Roman" w:eastAsia="Malgun Gothic" w:hAnsi="Times New Roman" w:cs="Times New Roman"/>
          <w:sz w:val="22"/>
          <w:lang w:val="en-GB"/>
        </w:rPr>
      </w:pP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1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Division of Pulmonary and Critical Care Medicine, Department of Internal Medicine, </w:t>
      </w:r>
      <w:proofErr w:type="spellStart"/>
      <w:r w:rsidRPr="005B68E2">
        <w:rPr>
          <w:rFonts w:ascii="Times New Roman" w:eastAsia="Malgun Gothic" w:hAnsi="Times New Roman" w:cs="Times New Roman"/>
          <w:sz w:val="22"/>
          <w:lang w:val="en-GB"/>
        </w:rPr>
        <w:t>Ilsan</w:t>
      </w:r>
      <w:proofErr w:type="spellEnd"/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 Paik Hospital, </w:t>
      </w:r>
      <w:proofErr w:type="spellStart"/>
      <w:r w:rsidRPr="005B68E2">
        <w:rPr>
          <w:rFonts w:ascii="Times New Roman" w:eastAsia="Malgun Gothic" w:hAnsi="Times New Roman" w:cs="Times New Roman"/>
          <w:sz w:val="22"/>
          <w:lang w:val="en-GB"/>
        </w:rPr>
        <w:t>Inje</w:t>
      </w:r>
      <w:proofErr w:type="spellEnd"/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 University College of Medicine, </w:t>
      </w:r>
      <w:proofErr w:type="spellStart"/>
      <w:r w:rsidRPr="005B68E2">
        <w:rPr>
          <w:rFonts w:ascii="Times New Roman" w:eastAsia="Malgun Gothic" w:hAnsi="Times New Roman" w:cs="Times New Roman"/>
          <w:sz w:val="22"/>
          <w:lang w:val="en-GB"/>
        </w:rPr>
        <w:t>Goyang</w:t>
      </w:r>
      <w:proofErr w:type="spellEnd"/>
      <w:r w:rsidRPr="005B68E2">
        <w:rPr>
          <w:rFonts w:ascii="Times New Roman" w:eastAsia="Malgun Gothic" w:hAnsi="Times New Roman" w:cs="Times New Roman"/>
          <w:sz w:val="22"/>
          <w:lang w:val="en-GB"/>
        </w:rPr>
        <w:t>, Republic of Korea</w:t>
      </w:r>
    </w:p>
    <w:p w14:paraId="13921F26" w14:textId="0C773682" w:rsidR="00FD499F" w:rsidRPr="005B68E2" w:rsidRDefault="00FD499F" w:rsidP="005B68E2">
      <w:pPr>
        <w:wordWrap/>
        <w:spacing w:after="0" w:line="480" w:lineRule="auto"/>
        <w:contextualSpacing/>
        <w:rPr>
          <w:rFonts w:ascii="Times New Roman" w:eastAsia="Malgun Gothic" w:hAnsi="Times New Roman" w:cs="Times New Roman"/>
          <w:sz w:val="22"/>
          <w:lang w:val="en-GB"/>
        </w:rPr>
      </w:pP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2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Department of Pulmonary and Critical Care Medicine, Asan Medical </w:t>
      </w:r>
      <w:r w:rsidRPr="005B68E2">
        <w:rPr>
          <w:rFonts w:ascii="Times New Roman" w:eastAsia="Malgun Gothic" w:hAnsi="Times New Roman" w:cs="Times New Roman"/>
          <w:iCs/>
          <w:sz w:val="22"/>
        </w:rPr>
        <w:t>Center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>, University of Ulsan College of Medicine, Seoul, Republic of Korea</w:t>
      </w:r>
    </w:p>
    <w:p w14:paraId="360A3625" w14:textId="126B4A90" w:rsidR="00FD499F" w:rsidRPr="005B68E2" w:rsidRDefault="00FD499F" w:rsidP="005B68E2">
      <w:pPr>
        <w:wordWrap/>
        <w:spacing w:after="0" w:line="480" w:lineRule="auto"/>
        <w:contextualSpacing/>
        <w:rPr>
          <w:rFonts w:ascii="Times New Roman" w:eastAsia="Malgun Gothic" w:hAnsi="Times New Roman" w:cs="Times New Roman"/>
          <w:sz w:val="22"/>
          <w:lang w:val="en-GB"/>
        </w:rPr>
      </w:pP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3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>Division of Rheumatology, Department of Internal Medicine, Seoul National University College of Medicine, Seoul, Republic of Korea</w:t>
      </w:r>
    </w:p>
    <w:p w14:paraId="40CBE828" w14:textId="29DFF2CC" w:rsidR="00FD499F" w:rsidRPr="005B68E2" w:rsidRDefault="00FD499F" w:rsidP="005B68E2">
      <w:pPr>
        <w:wordWrap/>
        <w:spacing w:after="0" w:line="480" w:lineRule="auto"/>
        <w:contextualSpacing/>
        <w:rPr>
          <w:rFonts w:ascii="Times New Roman" w:eastAsia="Malgun Gothic" w:hAnsi="Times New Roman" w:cs="Times New Roman"/>
          <w:sz w:val="22"/>
          <w:lang w:val="en-GB"/>
        </w:rPr>
      </w:pP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4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Division of Rheumatology, Department of Internal Medicine, </w:t>
      </w:r>
      <w:proofErr w:type="spellStart"/>
      <w:r w:rsidRPr="005B68E2">
        <w:rPr>
          <w:rFonts w:ascii="Times New Roman" w:eastAsia="Malgun Gothic" w:hAnsi="Times New Roman" w:cs="Times New Roman"/>
          <w:sz w:val="22"/>
          <w:lang w:val="en-GB"/>
        </w:rPr>
        <w:t>Soonchunhyang</w:t>
      </w:r>
      <w:proofErr w:type="spellEnd"/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 University Cheonan Hospital, Cheonan, Republic of Korea </w:t>
      </w:r>
    </w:p>
    <w:p w14:paraId="699621A4" w14:textId="7EE4720F" w:rsidR="00FD499F" w:rsidRPr="005B68E2" w:rsidRDefault="00FD499F" w:rsidP="005B68E2">
      <w:pPr>
        <w:wordWrap/>
        <w:spacing w:after="0" w:line="480" w:lineRule="auto"/>
        <w:contextualSpacing/>
        <w:rPr>
          <w:rFonts w:ascii="Times New Roman" w:eastAsia="Malgun Gothic" w:hAnsi="Times New Roman" w:cs="Times New Roman"/>
          <w:sz w:val="22"/>
          <w:lang w:val="en-GB"/>
        </w:rPr>
      </w:pP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5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Department of Radiology, Asan Medical </w:t>
      </w:r>
      <w:r w:rsidRPr="005B68E2">
        <w:rPr>
          <w:rFonts w:ascii="Times New Roman" w:eastAsia="Malgun Gothic" w:hAnsi="Times New Roman" w:cs="Times New Roman"/>
          <w:iCs/>
          <w:sz w:val="22"/>
        </w:rPr>
        <w:t>Center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>, University of Ulsan College of Medicine, Seoul, Republic of Korea</w:t>
      </w:r>
    </w:p>
    <w:p w14:paraId="3F958BFC" w14:textId="207712B9" w:rsidR="00FD499F" w:rsidRPr="005B68E2" w:rsidRDefault="00FD499F" w:rsidP="005B68E2">
      <w:pPr>
        <w:wordWrap/>
        <w:spacing w:after="0" w:line="480" w:lineRule="auto"/>
        <w:contextualSpacing/>
        <w:rPr>
          <w:rFonts w:ascii="Times New Roman" w:eastAsia="Malgun Gothic" w:hAnsi="Times New Roman" w:cs="Times New Roman"/>
          <w:sz w:val="22"/>
          <w:lang w:val="en-GB"/>
        </w:rPr>
      </w:pPr>
      <w:r w:rsidRPr="005B68E2">
        <w:rPr>
          <w:rFonts w:ascii="Times New Roman" w:eastAsia="Malgun Gothic" w:hAnsi="Times New Roman" w:cs="Times New Roman"/>
          <w:sz w:val="22"/>
          <w:vertAlign w:val="superscript"/>
          <w:lang w:val="en-GB"/>
        </w:rPr>
        <w:t>6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Department of Rheumatology, Asan Medical </w:t>
      </w:r>
      <w:r w:rsidRPr="005B68E2">
        <w:rPr>
          <w:rFonts w:ascii="Times New Roman" w:eastAsia="Malgun Gothic" w:hAnsi="Times New Roman" w:cs="Times New Roman"/>
          <w:bCs/>
          <w:sz w:val="22"/>
        </w:rPr>
        <w:t>Center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>, University of Ulsan College of Medicine, Seoul,</w:t>
      </w:r>
      <w:r w:rsidRPr="005B68E2">
        <w:rPr>
          <w:rFonts w:ascii="Times New Roman" w:eastAsia="Malgun Gothic" w:hAnsi="Times New Roman" w:cs="Times New Roman"/>
          <w:bCs/>
          <w:sz w:val="22"/>
          <w:lang w:val="en-GB"/>
        </w:rPr>
        <w:t xml:space="preserve"> </w:t>
      </w:r>
      <w:r w:rsidRPr="005B68E2">
        <w:rPr>
          <w:rFonts w:ascii="Times New Roman" w:eastAsia="Malgun Gothic" w:hAnsi="Times New Roman" w:cs="Times New Roman"/>
          <w:iCs/>
          <w:sz w:val="22"/>
          <w:lang w:val="en-GB"/>
        </w:rPr>
        <w:t>Republic of</w:t>
      </w:r>
      <w:r w:rsidRPr="005B68E2">
        <w:rPr>
          <w:rFonts w:ascii="Times New Roman" w:eastAsia="Malgun Gothic" w:hAnsi="Times New Roman" w:cs="Times New Roman"/>
          <w:sz w:val="22"/>
          <w:lang w:val="en-GB"/>
        </w:rPr>
        <w:t xml:space="preserve"> Korea</w:t>
      </w:r>
    </w:p>
    <w:p w14:paraId="3C6CE928" w14:textId="77777777" w:rsidR="00083F1D" w:rsidRPr="005B68E2" w:rsidRDefault="00083F1D" w:rsidP="005B68E2">
      <w:pPr>
        <w:wordWrap/>
        <w:spacing w:line="480" w:lineRule="auto"/>
        <w:contextualSpacing/>
        <w:rPr>
          <w:rFonts w:ascii="Times New Roman" w:hAnsi="Times New Roman"/>
          <w:b/>
          <w:sz w:val="22"/>
          <w:lang w:val="en-GB"/>
        </w:rPr>
      </w:pPr>
    </w:p>
    <w:p w14:paraId="44134114" w14:textId="77777777" w:rsidR="005B68E2" w:rsidRPr="005B68E2" w:rsidRDefault="005B68E2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  <w:r w:rsidRPr="005B68E2">
        <w:rPr>
          <w:rFonts w:ascii="Times New Roman" w:cs="Times New Roman"/>
          <w:b/>
          <w:color w:val="000000" w:themeColor="text1"/>
          <w:sz w:val="22"/>
          <w:lang w:val="en-GB"/>
        </w:rPr>
        <w:br w:type="page"/>
      </w:r>
    </w:p>
    <w:p w14:paraId="2E329B58" w14:textId="2EE4D764" w:rsidR="009D22AF" w:rsidRPr="00926EFA" w:rsidRDefault="00926EFA" w:rsidP="00926EFA">
      <w:pPr>
        <w:wordWrap/>
        <w:spacing w:line="480" w:lineRule="auto"/>
        <w:contextualSpacing/>
        <w:rPr>
          <w:rFonts w:ascii="Times New Roman" w:hAnsi="Times New Roman"/>
          <w:b/>
          <w:sz w:val="22"/>
          <w:szCs w:val="21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 xml:space="preserve">Additional </w:t>
      </w:r>
      <w:r w:rsidRPr="0070192A">
        <w:rPr>
          <w:rFonts w:ascii="Times New Roman" w:hAnsi="Times New Roman"/>
          <w:b/>
          <w:sz w:val="22"/>
          <w:szCs w:val="21"/>
          <w:lang w:val="en-GB"/>
        </w:rPr>
        <w:t xml:space="preserve">file </w:t>
      </w:r>
      <w:r w:rsidRPr="0070192A">
        <w:rPr>
          <w:rFonts w:ascii="Times New Roman" w:hAnsi="Times New Roman"/>
          <w:b/>
          <w:sz w:val="22"/>
          <w:szCs w:val="21"/>
          <w:lang w:val="en-GB"/>
        </w:rPr>
        <w:t>1</w:t>
      </w:r>
      <w:r>
        <w:rPr>
          <w:rFonts w:ascii="Times New Roman" w:hAnsi="Times New Roman"/>
          <w:b/>
          <w:sz w:val="22"/>
          <w:szCs w:val="21"/>
          <w:lang w:val="en-GB"/>
        </w:rPr>
        <w:t xml:space="preserve">: </w:t>
      </w:r>
      <w:r w:rsidR="003E11D5" w:rsidRPr="005B68E2">
        <w:rPr>
          <w:rFonts w:ascii="Times New Roman" w:hAnsi="Times New Roman"/>
          <w:b/>
          <w:sz w:val="22"/>
          <w:lang w:val="en-GB"/>
        </w:rPr>
        <w:t>Table</w:t>
      </w:r>
      <w:r w:rsidR="00FB7CB1" w:rsidRPr="005B68E2">
        <w:rPr>
          <w:rFonts w:ascii="Times New Roman" w:hAnsi="Times New Roman"/>
          <w:b/>
          <w:sz w:val="22"/>
          <w:lang w:val="en-GB"/>
        </w:rPr>
        <w:t xml:space="preserve"> </w:t>
      </w:r>
      <w:r>
        <w:rPr>
          <w:rFonts w:ascii="Times New Roman" w:hAnsi="Times New Roman"/>
          <w:b/>
          <w:sz w:val="22"/>
          <w:lang w:val="en-GB"/>
        </w:rPr>
        <w:t>S</w:t>
      </w:r>
      <w:r w:rsidR="009D22AF" w:rsidRPr="005B68E2">
        <w:rPr>
          <w:rFonts w:ascii="Times New Roman" w:hAnsi="Times New Roman"/>
          <w:b/>
          <w:sz w:val="22"/>
          <w:lang w:val="en-GB"/>
        </w:rPr>
        <w:t xml:space="preserve">1. Baseline clinical characteristics of all patients with RA-ILD and by hospital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02"/>
        <w:gridCol w:w="2268"/>
        <w:gridCol w:w="1985"/>
        <w:gridCol w:w="1276"/>
      </w:tblGrid>
      <w:tr w:rsidR="008313F6" w:rsidRPr="005B68E2" w14:paraId="3C2CAE60" w14:textId="77777777" w:rsidTr="00831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67E4699" w14:textId="77777777" w:rsidR="008313F6" w:rsidRPr="005B68E2" w:rsidRDefault="008313F6" w:rsidP="008313F6">
            <w:pPr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</w:p>
        </w:tc>
        <w:tc>
          <w:tcPr>
            <w:tcW w:w="2268" w:type="dxa"/>
          </w:tcPr>
          <w:p w14:paraId="373396F9" w14:textId="77777777" w:rsidR="008313F6" w:rsidRPr="005B68E2" w:rsidRDefault="008313F6" w:rsidP="008313F6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AMC cohort</w:t>
            </w:r>
          </w:p>
        </w:tc>
        <w:tc>
          <w:tcPr>
            <w:tcW w:w="1985" w:type="dxa"/>
          </w:tcPr>
          <w:p w14:paraId="51338E5F" w14:textId="77777777" w:rsidR="008313F6" w:rsidRPr="005B68E2" w:rsidRDefault="008313F6" w:rsidP="008313F6">
            <w:pPr>
              <w:tabs>
                <w:tab w:val="left" w:pos="442"/>
                <w:tab w:val="center" w:pos="671"/>
              </w:tabs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KORAIL cohort</w:t>
            </w:r>
          </w:p>
        </w:tc>
        <w:tc>
          <w:tcPr>
            <w:tcW w:w="1276" w:type="dxa"/>
          </w:tcPr>
          <w:p w14:paraId="41E9AA07" w14:textId="77777777" w:rsidR="008313F6" w:rsidRPr="005B68E2" w:rsidRDefault="008313F6" w:rsidP="008313F6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-value</w:t>
            </w:r>
          </w:p>
        </w:tc>
      </w:tr>
      <w:tr w:rsidR="008313F6" w:rsidRPr="005B68E2" w14:paraId="5E65262C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  <w:right w:val="nil"/>
            </w:tcBorders>
          </w:tcPr>
          <w:p w14:paraId="192A7EEE" w14:textId="77777777" w:rsidR="008313F6" w:rsidRPr="005B68E2" w:rsidRDefault="008313F6" w:rsidP="008313F6">
            <w:pPr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Number of patient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F3825BC" w14:textId="77777777" w:rsidR="008313F6" w:rsidRPr="005B68E2" w:rsidRDefault="008313F6" w:rsidP="008313F6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0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80C823A" w14:textId="77777777" w:rsidR="008313F6" w:rsidRPr="005B68E2" w:rsidRDefault="008313F6" w:rsidP="008313F6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68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52ECB83F" w14:textId="77777777" w:rsidR="008313F6" w:rsidRPr="005B68E2" w:rsidRDefault="008313F6" w:rsidP="008313F6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8313F6" w:rsidRPr="005B68E2" w14:paraId="4CD3E74C" w14:textId="77777777" w:rsidTr="008313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6976454A" w14:textId="77777777" w:rsidR="008313F6" w:rsidRPr="005B68E2" w:rsidRDefault="008313F6" w:rsidP="008313F6">
            <w:pPr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4CA290" w14:textId="77777777" w:rsidR="008313F6" w:rsidRPr="005B68E2" w:rsidRDefault="008313F6" w:rsidP="008313F6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1.7 ± 1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0531AD" w14:textId="77777777" w:rsidR="008313F6" w:rsidRPr="005B68E2" w:rsidRDefault="008313F6" w:rsidP="008313F6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6.4 ± 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D4F78A3" w14:textId="57E4C3F8" w:rsidR="008313F6" w:rsidRPr="005B68E2" w:rsidRDefault="008313F6" w:rsidP="008313F6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423C11CE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785D1F87" w14:textId="7EE5B739" w:rsidR="008313F6" w:rsidRPr="005B68E2" w:rsidRDefault="008313F6" w:rsidP="008313F6">
            <w:pPr>
              <w:spacing w:line="480" w:lineRule="auto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E7FD41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37 (4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EB7597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4 (3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90AE691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11</w:t>
            </w:r>
          </w:p>
        </w:tc>
      </w:tr>
      <w:tr w:rsidR="008313F6" w:rsidRPr="005B68E2" w14:paraId="6AB0BCFD" w14:textId="77777777" w:rsidTr="008313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1583F078" w14:textId="77777777" w:rsidR="008313F6" w:rsidRPr="005B68E2" w:rsidRDefault="008313F6" w:rsidP="008313F6">
            <w:pPr>
              <w:spacing w:line="480" w:lineRule="auto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Ever-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A32AF6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39 (4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B3FD2F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44 (2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104A813" w14:textId="7E3EE964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07F42970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194F18D1" w14:textId="77777777" w:rsidR="008313F6" w:rsidRPr="005B68E2" w:rsidRDefault="008313F6" w:rsidP="008313F6">
            <w:pPr>
              <w:spacing w:line="480" w:lineRule="auto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BMI</w:t>
            </w:r>
            <w:r w:rsidRPr="005B68E2">
              <w:rPr>
                <w:rFonts w:ascii="Times New Roman" w:eastAsiaTheme="minorHAnsi" w:hAnsi="Times New Roman" w:cs="Times New Roman"/>
                <w:b w:val="0"/>
                <w:sz w:val="22"/>
                <w:lang w:val="en-GB"/>
              </w:rPr>
              <w:t>, kg/m</w:t>
            </w:r>
            <w:r w:rsidRPr="005B68E2">
              <w:rPr>
                <w:rFonts w:ascii="Times New Roman" w:eastAsiaTheme="minorHAnsi" w:hAnsi="Times New Roman" w:cs="Times New Roman"/>
                <w:b w:val="0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10B765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3.5 ± 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5872E3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3.7 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33C3619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439</w:t>
            </w:r>
          </w:p>
        </w:tc>
      </w:tr>
      <w:tr w:rsidR="008313F6" w:rsidRPr="005B68E2" w14:paraId="6D51097D" w14:textId="77777777" w:rsidTr="008313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3CE664AF" w14:textId="77777777" w:rsidR="008313F6" w:rsidRPr="005B68E2" w:rsidRDefault="008313F6" w:rsidP="008313F6">
            <w:pPr>
              <w:spacing w:line="480" w:lineRule="auto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Laboratory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B649B6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36AAF4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B491254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8313F6" w:rsidRPr="005B68E2" w14:paraId="26D3249C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58E5ECAE" w14:textId="77777777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ESR, mm/h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DACA19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44.0 [25.0;75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87FAA0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3.5 [21.3;53.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8A681EC" w14:textId="4E8C9B89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77455EA2" w14:textId="77777777" w:rsidTr="008313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0D30417A" w14:textId="77777777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CRP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99EFC2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5 [0.2;1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8F98E0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4.6 [1.0;10.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CE8BA71" w14:textId="0337BA81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7A808403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3B4C6809" w14:textId="77777777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RF posi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5DCC32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44 (7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6F4F70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47 (8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6475B26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13</w:t>
            </w:r>
          </w:p>
        </w:tc>
      </w:tr>
      <w:tr w:rsidR="008313F6" w:rsidRPr="005B68E2" w14:paraId="1DD362FF" w14:textId="77777777" w:rsidTr="008313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2F5564AC" w14:textId="77777777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Anti-CCP posi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798B97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24 (7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ECE11F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53 (9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0851DC1" w14:textId="0BFA914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7AC4C8B6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5189A5C1" w14:textId="4DB30C0E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RF </w:t>
            </w:r>
            <w:r w:rsidRPr="005B68E2">
              <w:rPr>
                <w:rFonts w:ascii="Times New Roman" w:hAnsi="Times New Roman" w:cs="Times New Roman"/>
                <w:b w:val="0"/>
                <w:sz w:val="22"/>
                <w:lang w:val="en-GB"/>
              </w:rPr>
              <w:t>titre</w:t>
            </w: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, IU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79698C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51.0 [55.0;496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D32335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83.0 [25.5;211.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FFA9220" w14:textId="7C2B006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0160863D" w14:textId="77777777" w:rsidTr="008313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6A54EE51" w14:textId="68E242C9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Anti-CCP </w:t>
            </w:r>
            <w:r w:rsidRPr="005B68E2">
              <w:rPr>
                <w:rFonts w:ascii="Times New Roman" w:hAnsi="Times New Roman" w:cs="Times New Roman"/>
                <w:b w:val="0"/>
                <w:sz w:val="22"/>
                <w:lang w:val="en-GB"/>
              </w:rPr>
              <w:t>titre</w:t>
            </w: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, U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A71520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00.0 [72.5;34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E25D17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74.9 [20.2;439.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21A2DEC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874</w:t>
            </w:r>
          </w:p>
        </w:tc>
      </w:tr>
      <w:tr w:rsidR="008313F6" w:rsidRPr="005B68E2" w14:paraId="2C43BFF0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6F0A7AEB" w14:textId="77777777" w:rsidR="008313F6" w:rsidRPr="005B68E2" w:rsidRDefault="008313F6" w:rsidP="008313F6">
            <w:pPr>
              <w:spacing w:line="480" w:lineRule="auto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Pulmonary function t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08B61B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3EEEBF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259DB6D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8313F6" w:rsidRPr="005B68E2" w14:paraId="56FAA445" w14:textId="77777777" w:rsidTr="008313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3E271DC6" w14:textId="77777777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FVC, %pre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8DB7D8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4.2 ± 1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D2AB85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85.0 ± 1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00ABCD3" w14:textId="6908105E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2A91D623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687CDF0E" w14:textId="77777777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FEV</w:t>
            </w:r>
            <w:r w:rsidRPr="005B68E2">
              <w:rPr>
                <w:rFonts w:ascii="Times New Roman" w:hAnsi="Times New Roman"/>
                <w:b w:val="0"/>
                <w:sz w:val="22"/>
                <w:vertAlign w:val="subscript"/>
                <w:lang w:val="en-GB"/>
              </w:rPr>
              <w:t>1</w:t>
            </w: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, %pre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40CADF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80.2 ± 19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B3AAE7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91.5 ± 2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BB003E1" w14:textId="7568DD22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4B975F97" w14:textId="77777777" w:rsidTr="008313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37D0B8E2" w14:textId="77777777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FEV</w:t>
            </w:r>
            <w:r w:rsidRPr="005B68E2">
              <w:rPr>
                <w:rFonts w:ascii="Times New Roman" w:hAnsi="Times New Roman"/>
                <w:b w:val="0"/>
                <w:sz w:val="22"/>
                <w:vertAlign w:val="subscript"/>
                <w:lang w:val="en-GB"/>
              </w:rPr>
              <w:t>1</w:t>
            </w: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/FV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3A0BAA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81.6 ± 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DE4C13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 xml:space="preserve">77.9 ± 19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0197481" w14:textId="52F84C46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1A417665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093AFED2" w14:textId="77777777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DL</w:t>
            </w:r>
            <w:r w:rsidRPr="005B68E2">
              <w:rPr>
                <w:rFonts w:ascii="Times New Roman" w:hAnsi="Times New Roman"/>
                <w:b w:val="0"/>
                <w:sz w:val="22"/>
                <w:vertAlign w:val="subscript"/>
                <w:lang w:val="en-GB"/>
              </w:rPr>
              <w:t>CO</w:t>
            </w: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, %pre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605BFE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3.4 ± 1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B5F31E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2.4 ± 1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83CA98F" w14:textId="1A92FB10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48BA17D6" w14:textId="77777777" w:rsidTr="008313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5C67B0F2" w14:textId="77777777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TLC, %pre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85F857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6.7 ± 1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94DFB9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05785F0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</w:tr>
      <w:tr w:rsidR="008313F6" w:rsidRPr="005B68E2" w14:paraId="6042F5EC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263149CE" w14:textId="77777777" w:rsidR="008313F6" w:rsidRPr="005B68E2" w:rsidRDefault="008313F6" w:rsidP="008313F6">
            <w:pPr>
              <w:spacing w:line="480" w:lineRule="auto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 RV, %pre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9FC229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5.4 ± 2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E87D3B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4190E35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</w:tr>
      <w:tr w:rsidR="008313F6" w:rsidRPr="005B68E2" w14:paraId="7FCC024E" w14:textId="77777777" w:rsidTr="008313F6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03E14371" w14:textId="77777777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RV/TL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FD7970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86 ± 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289C06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DF65FF4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</w:tr>
      <w:tr w:rsidR="008313F6" w:rsidRPr="005B68E2" w14:paraId="4FE2264D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3779661F" w14:textId="77777777" w:rsidR="008313F6" w:rsidRPr="005B68E2" w:rsidRDefault="008313F6" w:rsidP="008313F6">
            <w:pPr>
              <w:spacing w:line="480" w:lineRule="auto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UIP-like pattern on HR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EB5DE6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63 (8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7E1AFE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01 (6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5DE6554" w14:textId="13B6624B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47A2C454" w14:textId="77777777" w:rsidTr="008313F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31E42932" w14:textId="77777777" w:rsidR="008313F6" w:rsidRPr="005B68E2" w:rsidRDefault="008313F6" w:rsidP="008313F6">
            <w:pPr>
              <w:spacing w:line="480" w:lineRule="auto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4A7C3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B4AD58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36AEA13" w14:textId="56E583AD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8313F6" w:rsidRPr="005B68E2" w14:paraId="2D232EEE" w14:textId="77777777" w:rsidTr="00831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</w:tcPr>
          <w:p w14:paraId="4A5293CC" w14:textId="3F534D08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2A5D7C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24 (7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514C91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94 (5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5F32D72" w14:textId="77777777" w:rsidR="008313F6" w:rsidRPr="005B68E2" w:rsidRDefault="008313F6" w:rsidP="008313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8313F6" w:rsidRPr="005B68E2" w14:paraId="13593264" w14:textId="77777777" w:rsidTr="008313F6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  <w:right w:val="nil"/>
            </w:tcBorders>
          </w:tcPr>
          <w:p w14:paraId="39CC22FF" w14:textId="510C770C" w:rsidR="008313F6" w:rsidRPr="005B68E2" w:rsidRDefault="008313F6" w:rsidP="008313F6">
            <w:pPr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Corticosteroid ± IM</w:t>
            </w:r>
            <w:r w:rsidR="003E11D5" w:rsidRPr="005B68E2">
              <w:rPr>
                <w:rFonts w:ascii="Times New Roman" w:hAnsi="Times New Roman"/>
                <w:b w:val="0"/>
                <w:color w:val="000000" w:themeColor="text1"/>
                <w:sz w:val="22"/>
                <w:vertAlign w:val="superscript"/>
                <w:lang w:val="en-GB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18857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85 (27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8180C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4 (44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163F3ECE" w14:textId="77777777" w:rsidR="008313F6" w:rsidRPr="005B68E2" w:rsidRDefault="008313F6" w:rsidP="008313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14:paraId="5FEED9BA" w14:textId="77777777" w:rsidR="009D22AF" w:rsidRPr="005B68E2" w:rsidRDefault="009D22AF" w:rsidP="008313F6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>Data are presented as mean ± standard deviation, median [interquartile range], or number (%), unless otherwise indicated.</w:t>
      </w:r>
    </w:p>
    <w:p w14:paraId="6923A5A3" w14:textId="63F4345B" w:rsidR="009D22AF" w:rsidRPr="005B68E2" w:rsidRDefault="009D22AF" w:rsidP="008313F6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>RA, rheumatoid arthritis; ILD, interstitial lung disease; BMI, body mass index; ESR, erythrocyte sedimentation rate; CRP, C-reactive protein; RF, rheumatoid factor; anti-CCP, anti-cyclic citrullinated peptide; FVC, forced vital capacity; FEV</w:t>
      </w:r>
      <w:r w:rsidRPr="005B68E2">
        <w:rPr>
          <w:rFonts w:ascii="Times New Roman" w:hAnsi="Times New Roman"/>
          <w:sz w:val="22"/>
          <w:vertAlign w:val="subscript"/>
          <w:lang w:val="en-GB"/>
        </w:rPr>
        <w:t>1</w:t>
      </w:r>
      <w:r w:rsidRPr="005B68E2">
        <w:rPr>
          <w:rFonts w:ascii="Times New Roman" w:hAnsi="Times New Roman"/>
          <w:sz w:val="22"/>
          <w:lang w:val="en-GB"/>
        </w:rPr>
        <w:t xml:space="preserve">, forced expiratory volume in 1 second; </w:t>
      </w:r>
      <w:proofErr w:type="spellStart"/>
      <w:r w:rsidRPr="005B68E2">
        <w:rPr>
          <w:rFonts w:ascii="Times New Roman" w:hAnsi="Times New Roman"/>
          <w:sz w:val="22"/>
          <w:lang w:val="en-GB"/>
        </w:rPr>
        <w:t>DLco</w:t>
      </w:r>
      <w:proofErr w:type="spellEnd"/>
      <w:r w:rsidRPr="005B68E2">
        <w:rPr>
          <w:rFonts w:ascii="Times New Roman" w:hAnsi="Times New Roman"/>
          <w:sz w:val="22"/>
          <w:lang w:val="en-GB"/>
        </w:rPr>
        <w:t xml:space="preserve">, diffusing capacity for carbon monoxide; TLC, total lung capacity; RV, residual volume; </w:t>
      </w:r>
      <w:r w:rsidR="00F03706" w:rsidRPr="005B68E2">
        <w:rPr>
          <w:rFonts w:ascii="Times New Roman" w:hAnsi="Times New Roman"/>
          <w:sz w:val="22"/>
          <w:lang w:val="en-GB"/>
        </w:rPr>
        <w:t xml:space="preserve">UIP, usual interstitial pneumonia; </w:t>
      </w:r>
      <w:r w:rsidRPr="005B68E2">
        <w:rPr>
          <w:rFonts w:ascii="Times New Roman" w:hAnsi="Times New Roman"/>
          <w:sz w:val="22"/>
          <w:lang w:val="en-GB"/>
        </w:rPr>
        <w:t>HRCT, high-resolution chest tomography</w:t>
      </w:r>
      <w:r w:rsidR="00F029B7" w:rsidRPr="005B68E2">
        <w:rPr>
          <w:rFonts w:ascii="Times New Roman" w:hAnsi="Times New Roman"/>
          <w:sz w:val="22"/>
          <w:lang w:val="en-GB"/>
        </w:rPr>
        <w:t>;</w:t>
      </w:r>
      <w:r w:rsidR="00F029B7" w:rsidRPr="005B68E2">
        <w:rPr>
          <w:rFonts w:ascii="Times New Roman" w:hAnsi="Times New Roman"/>
          <w:kern w:val="0"/>
          <w:sz w:val="22"/>
          <w:lang w:val="en-GB"/>
        </w:rPr>
        <w:t xml:space="preserve"> IM, immunosuppressant</w:t>
      </w:r>
    </w:p>
    <w:p w14:paraId="17963BBA" w14:textId="33C6236D" w:rsidR="00F03706" w:rsidRPr="005B68E2" w:rsidRDefault="003E11D5" w:rsidP="008313F6">
      <w:pPr>
        <w:spacing w:line="480" w:lineRule="auto"/>
        <w:contextualSpacing/>
        <w:rPr>
          <w:rFonts w:ascii="Times New Roman" w:hAnsi="Times New Roman"/>
          <w:color w:val="000000" w:themeColor="text1"/>
          <w:sz w:val="22"/>
          <w:lang w:val="en-GB"/>
        </w:rPr>
      </w:pPr>
      <w:r w:rsidRPr="005B68E2">
        <w:rPr>
          <w:rFonts w:ascii="Times New Roman" w:hAnsi="Times New Roman"/>
          <w:color w:val="000000" w:themeColor="text1"/>
          <w:sz w:val="22"/>
          <w:vertAlign w:val="superscript"/>
          <w:lang w:val="en-GB"/>
        </w:rPr>
        <w:t>*</w:t>
      </w:r>
      <w:proofErr w:type="spellStart"/>
      <w:r w:rsidR="00A0376B" w:rsidRPr="005B68E2">
        <w:rPr>
          <w:rFonts w:ascii="Times New Roman" w:hAnsi="Times New Roman"/>
          <w:color w:val="000000" w:themeColor="text1"/>
          <w:sz w:val="22"/>
          <w:lang w:val="en-GB"/>
        </w:rPr>
        <w:t>Immunosuppresants</w:t>
      </w:r>
      <w:proofErr w:type="spellEnd"/>
      <w:r w:rsidR="00A0376B" w:rsidRPr="005B68E2">
        <w:rPr>
          <w:rFonts w:ascii="Times New Roman" w:hAnsi="Times New Roman"/>
          <w:color w:val="000000" w:themeColor="text1"/>
          <w:sz w:val="22"/>
          <w:lang w:val="en-GB"/>
        </w:rPr>
        <w:t xml:space="preserve"> include azathioprine (n = 47), mycophenolate mofetil (n = 43), cyclosporin (n = 7), and cyclophosphamide (n</w:t>
      </w:r>
      <w:r w:rsidR="007A4ACE" w:rsidRPr="005B68E2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="00A0376B" w:rsidRPr="005B68E2">
        <w:rPr>
          <w:rFonts w:ascii="Times New Roman" w:hAnsi="Times New Roman"/>
          <w:color w:val="000000" w:themeColor="text1"/>
          <w:sz w:val="22"/>
          <w:lang w:val="en-GB"/>
        </w:rPr>
        <w:t>= 3</w:t>
      </w:r>
      <w:r w:rsidR="00A0376B" w:rsidRPr="005B68E2">
        <w:rPr>
          <w:rFonts w:ascii="Times New Roman" w:hAnsi="Times New Roman" w:cs="Times New Roman"/>
          <w:color w:val="000000" w:themeColor="text1"/>
          <w:sz w:val="22"/>
          <w:lang w:val="en-GB"/>
        </w:rPr>
        <w:t>)</w:t>
      </w:r>
      <w:r w:rsidR="008313F6" w:rsidRPr="005B68E2">
        <w:rPr>
          <w:rFonts w:ascii="Times New Roman" w:hAnsi="Times New Roman" w:cs="Times New Roman"/>
          <w:color w:val="000000" w:themeColor="text1"/>
          <w:sz w:val="22"/>
          <w:lang w:val="en-GB"/>
        </w:rPr>
        <w:t>.</w:t>
      </w:r>
    </w:p>
    <w:p w14:paraId="3987BC48" w14:textId="77777777" w:rsidR="008313F6" w:rsidRPr="005B68E2" w:rsidRDefault="008313F6">
      <w:pPr>
        <w:widowControl/>
        <w:wordWrap/>
        <w:autoSpaceDE/>
        <w:autoSpaceDN/>
        <w:rPr>
          <w:rFonts w:ascii="Times New Roman" w:hAnsi="Times New Roman"/>
          <w:color w:val="000000" w:themeColor="text1"/>
          <w:sz w:val="22"/>
          <w:lang w:val="en-GB"/>
        </w:rPr>
        <w:sectPr w:rsidR="008313F6" w:rsidRPr="005B68E2" w:rsidSect="008313F6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5AE875FF" w14:textId="77777777" w:rsidR="00926EFA" w:rsidRPr="005B68E2" w:rsidRDefault="00926EFA" w:rsidP="00926EFA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</w:p>
    <w:p w14:paraId="1F3CC6B0" w14:textId="716A41DB" w:rsidR="000F06AB" w:rsidRPr="00803874" w:rsidRDefault="00926EFA" w:rsidP="00926EF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>Additional file 1</w:t>
      </w:r>
      <w:r>
        <w:rPr>
          <w:rFonts w:ascii="Times New Roman" w:hAnsi="Times New Roman"/>
          <w:b/>
          <w:sz w:val="22"/>
          <w:szCs w:val="21"/>
          <w:lang w:val="en-GB"/>
        </w:rPr>
        <w:t xml:space="preserve">: </w:t>
      </w:r>
      <w:r w:rsidR="0019606E" w:rsidRPr="005B68E2">
        <w:rPr>
          <w:rFonts w:ascii="Times New Roman" w:hAnsi="Times New Roman" w:cs="Times New Roman"/>
          <w:b/>
          <w:sz w:val="22"/>
          <w:lang w:val="en-GB"/>
        </w:rPr>
        <w:t>Table</w:t>
      </w:r>
      <w:r w:rsidR="00803874">
        <w:rPr>
          <w:rFonts w:ascii="Times New Roman" w:hAnsi="Times New Roman" w:cs="Times New Roman"/>
          <w:b/>
          <w:sz w:val="22"/>
          <w:lang w:val="en-GB"/>
        </w:rPr>
        <w:t xml:space="preserve"> </w:t>
      </w:r>
      <w:r>
        <w:rPr>
          <w:rFonts w:ascii="Times New Roman" w:hAnsi="Times New Roman" w:cs="Times New Roman"/>
          <w:b/>
          <w:sz w:val="22"/>
          <w:lang w:val="en-GB"/>
        </w:rPr>
        <w:t>S</w:t>
      </w:r>
      <w:r w:rsidR="0019606E" w:rsidRPr="005B68E2">
        <w:rPr>
          <w:rFonts w:ascii="Times New Roman" w:hAnsi="Times New Roman" w:cs="Times New Roman"/>
          <w:b/>
          <w:sz w:val="22"/>
          <w:lang w:val="en-GB"/>
        </w:rPr>
        <w:t xml:space="preserve">2. </w:t>
      </w:r>
      <w:r w:rsidR="000F06AB">
        <w:rPr>
          <w:rFonts w:ascii="Times New Roman" w:hAnsi="Times New Roman" w:cs="Times New Roman"/>
          <w:b/>
          <w:kern w:val="0"/>
          <w:sz w:val="22"/>
          <w:lang w:val="en-GB"/>
        </w:rPr>
        <w:t>Pulmonary complications in the PPFE and no-PPFE groups in the AMC cohor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14"/>
        <w:gridCol w:w="1385"/>
        <w:gridCol w:w="1250"/>
        <w:gridCol w:w="1251"/>
        <w:gridCol w:w="1026"/>
      </w:tblGrid>
      <w:tr w:rsidR="000F06AB" w14:paraId="3546B9C4" w14:textId="77777777" w:rsidTr="000F0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70831" w14:textId="77777777" w:rsidR="000F06AB" w:rsidRDefault="000F06A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Variables</w:t>
            </w:r>
          </w:p>
        </w:tc>
        <w:tc>
          <w:tcPr>
            <w:tcW w:w="138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802427A" w14:textId="77777777" w:rsidR="000F06AB" w:rsidRDefault="000F06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125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9BD13C4" w14:textId="77777777" w:rsidR="000F06AB" w:rsidRDefault="000F06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PFE</w:t>
            </w:r>
          </w:p>
        </w:tc>
        <w:tc>
          <w:tcPr>
            <w:tcW w:w="125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5AC310C" w14:textId="77777777" w:rsidR="000F06AB" w:rsidRDefault="000F06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No PPFE</w:t>
            </w:r>
          </w:p>
        </w:tc>
        <w:tc>
          <w:tcPr>
            <w:tcW w:w="102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69E29A4F" w14:textId="77777777" w:rsidR="000F06AB" w:rsidRDefault="000F06A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p-value</w:t>
            </w:r>
          </w:p>
        </w:tc>
      </w:tr>
      <w:tr w:rsidR="000F06AB" w14:paraId="3BEDC78C" w14:textId="77777777" w:rsidTr="000F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5171B6" w14:textId="77777777" w:rsidR="000F06AB" w:rsidRDefault="000F06A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Number of patients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844755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0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B15739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C33A0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9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535CD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F06AB" w14:paraId="4E93D2CF" w14:textId="77777777" w:rsidTr="000F06AB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D2A0A" w14:textId="77777777" w:rsidR="000F06AB" w:rsidRDefault="000F06A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Pneumothorax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95DB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2 (7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BAC54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 (28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EE14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8 (6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4DC2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12</w:t>
            </w:r>
          </w:p>
        </w:tc>
      </w:tr>
      <w:tr w:rsidR="000F06AB" w14:paraId="5EEC40E5" w14:textId="77777777" w:rsidTr="000F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B260B" w14:textId="66BC8D4D" w:rsidR="000F06AB" w:rsidRDefault="000F06A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Multiple pneumothorax (</w:t>
            </w:r>
            <w:r w:rsidR="007133AC" w:rsidRPr="00026CD7">
              <w:rPr>
                <w:rFonts w:ascii="Times New Roman" w:hAnsi="Times New Roman" w:cs="Times New Roman"/>
                <w:sz w:val="22"/>
                <w:lang w:val="en-GB"/>
              </w:rPr>
              <w:t>≥</w:t>
            </w: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 xml:space="preserve"> 2 times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F3B79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6 (1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9C1A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 (21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650C2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3 (1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50EF9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01</w:t>
            </w:r>
          </w:p>
        </w:tc>
      </w:tr>
      <w:tr w:rsidR="000F06AB" w14:paraId="3547F0C6" w14:textId="77777777" w:rsidTr="000F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27440" w14:textId="77777777" w:rsidR="000F06AB" w:rsidRDefault="000F06A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Pneumomediastinu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73AC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 (2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C5EB4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A1BB3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7 (2.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562B2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 0.999</w:t>
            </w:r>
          </w:p>
        </w:tc>
      </w:tr>
      <w:tr w:rsidR="000F06AB" w14:paraId="5F4B694D" w14:textId="77777777" w:rsidTr="000F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CB8EB" w14:textId="77777777" w:rsidR="000F06AB" w:rsidRDefault="000F06A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Pneumothorax or pneumomediastinu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E131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6 (8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1FC20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4 (28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43F9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2 (7.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73F5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29</w:t>
            </w:r>
          </w:p>
        </w:tc>
      </w:tr>
      <w:tr w:rsidR="000F06AB" w14:paraId="0141A0D0" w14:textId="77777777" w:rsidTr="000F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38D01" w14:textId="77777777" w:rsidR="000F06AB" w:rsidRDefault="000F06A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Pulmonary hypertens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55DFD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5 (8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B237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 (14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8B2C2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3 (7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EA0F5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315</w:t>
            </w:r>
          </w:p>
        </w:tc>
      </w:tr>
      <w:tr w:rsidR="000F06AB" w14:paraId="40681B4F" w14:textId="77777777" w:rsidTr="000F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2FBD1" w14:textId="77777777" w:rsidR="000F06AB" w:rsidRDefault="000F06A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Acute exacerbat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359DE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8 (5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B6FE4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 (7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05A4A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7 (5.8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4A845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578</w:t>
            </w:r>
          </w:p>
        </w:tc>
      </w:tr>
      <w:tr w:rsidR="000F06AB" w14:paraId="32593A4C" w14:textId="77777777" w:rsidTr="000F0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C8109" w14:textId="77777777" w:rsidR="000F06AB" w:rsidRDefault="000F06A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Lung canc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F2038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5 (4.8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3D831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98D18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5 (5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9B86" w14:textId="77777777" w:rsidR="000F06AB" w:rsidRDefault="000F06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 0.999</w:t>
            </w:r>
          </w:p>
        </w:tc>
      </w:tr>
      <w:tr w:rsidR="000F06AB" w14:paraId="5E22D3AA" w14:textId="77777777" w:rsidTr="000F0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1E4E8D" w14:textId="77777777" w:rsidR="000F06AB" w:rsidRDefault="000F06A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2"/>
                <w:lang w:val="en-GB"/>
              </w:rPr>
              <w:t>Pulmonary thromboembolism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B84200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 (0.3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C8DE7A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 (0.0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0BDE69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 (0.3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F605827" w14:textId="77777777" w:rsidR="000F06AB" w:rsidRDefault="000F06A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 0.999</w:t>
            </w:r>
          </w:p>
        </w:tc>
      </w:tr>
    </w:tbl>
    <w:p w14:paraId="791F1891" w14:textId="77777777" w:rsidR="000F06AB" w:rsidRDefault="000F06AB" w:rsidP="000F06AB">
      <w:pPr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>Data are presented as number (%). The median follow-up duration of patients with PPFE and without PPFE was 30.5 months (interquartile range, 15.3–49.8 months) and 48.0 months (interquartile range, 27.0–94.0 months), respectively (p = 0.068).</w:t>
      </w:r>
    </w:p>
    <w:p w14:paraId="38FE5D86" w14:textId="77777777" w:rsidR="000F06AB" w:rsidRDefault="000F06AB" w:rsidP="000F06AB">
      <w:pPr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 xml:space="preserve">PPFE, </w:t>
      </w:r>
      <w:proofErr w:type="spellStart"/>
      <w:r>
        <w:rPr>
          <w:rFonts w:ascii="Times New Roman" w:hAnsi="Times New Roman" w:cs="Times New Roman"/>
          <w:sz w:val="22"/>
          <w:lang w:val="en-GB"/>
        </w:rPr>
        <w:t>pleuroparenchymal</w:t>
      </w:r>
      <w:proofErr w:type="spellEnd"/>
      <w:r>
        <w:rPr>
          <w:rFonts w:ascii="Times New Roman" w:hAnsi="Times New Roman" w:cs="Times New Roman"/>
          <w:sz w:val="22"/>
          <w:lang w:val="en-GB"/>
        </w:rPr>
        <w:t xml:space="preserve"> fibroelastosis</w:t>
      </w:r>
    </w:p>
    <w:p w14:paraId="267CE5DB" w14:textId="1156B86C" w:rsidR="0019606E" w:rsidRPr="005B68E2" w:rsidRDefault="000F06AB" w:rsidP="000F06AB">
      <w:pPr>
        <w:spacing w:line="480" w:lineRule="auto"/>
        <w:rPr>
          <w:rFonts w:ascii="Times New Roman" w:hAnsi="Times New Roman"/>
          <w:b/>
          <w:sz w:val="22"/>
          <w:lang w:val="en-GB"/>
        </w:rPr>
      </w:pPr>
      <w:r w:rsidRPr="005B68E2">
        <w:rPr>
          <w:rFonts w:ascii="Times New Roman" w:hAnsi="Times New Roman"/>
          <w:b/>
          <w:sz w:val="22"/>
          <w:lang w:val="en-GB"/>
        </w:rPr>
        <w:t xml:space="preserve"> </w:t>
      </w:r>
      <w:r w:rsidR="0019606E" w:rsidRPr="005B68E2">
        <w:rPr>
          <w:rFonts w:ascii="Times New Roman" w:hAnsi="Times New Roman"/>
          <w:b/>
          <w:sz w:val="22"/>
          <w:lang w:val="en-GB"/>
        </w:rPr>
        <w:br w:type="page"/>
      </w:r>
    </w:p>
    <w:p w14:paraId="44D1C580" w14:textId="77777777" w:rsidR="00926EFA" w:rsidRPr="005B68E2" w:rsidRDefault="00926EFA" w:rsidP="00926EFA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</w:p>
    <w:p w14:paraId="0F024327" w14:textId="1A843F99" w:rsidR="00D54D8B" w:rsidRPr="005B68E2" w:rsidRDefault="00926EFA" w:rsidP="00926EFA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b/>
          <w:sz w:val="22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>Additional file 1</w:t>
      </w:r>
      <w:r>
        <w:rPr>
          <w:rFonts w:ascii="Times New Roman" w:hAnsi="Times New Roman"/>
          <w:b/>
          <w:sz w:val="22"/>
          <w:szCs w:val="21"/>
          <w:lang w:val="en-GB"/>
        </w:rPr>
        <w:t xml:space="preserve">: </w:t>
      </w:r>
      <w:r w:rsidR="003E11D5" w:rsidRPr="005B68E2">
        <w:rPr>
          <w:rFonts w:ascii="Times New Roman" w:hAnsi="Times New Roman"/>
          <w:b/>
          <w:sz w:val="22"/>
          <w:lang w:val="en-GB"/>
        </w:rPr>
        <w:t>Table</w:t>
      </w:r>
      <w:r w:rsidR="00083F1D" w:rsidRPr="005B68E2">
        <w:rPr>
          <w:rFonts w:ascii="Times New Roman" w:hAnsi="Times New Roman"/>
          <w:b/>
          <w:sz w:val="22"/>
          <w:lang w:val="en-GB"/>
        </w:rPr>
        <w:t xml:space="preserve"> </w:t>
      </w:r>
      <w:r>
        <w:rPr>
          <w:rFonts w:ascii="Times New Roman" w:hAnsi="Times New Roman"/>
          <w:b/>
          <w:sz w:val="22"/>
          <w:lang w:val="en-GB"/>
        </w:rPr>
        <w:t>S</w:t>
      </w:r>
      <w:r w:rsidR="0019606E" w:rsidRPr="005B68E2">
        <w:rPr>
          <w:rFonts w:ascii="Times New Roman" w:hAnsi="Times New Roman"/>
          <w:b/>
          <w:sz w:val="22"/>
          <w:lang w:val="en-GB"/>
        </w:rPr>
        <w:t>3</w:t>
      </w:r>
      <w:r w:rsidR="00083F1D" w:rsidRPr="005B68E2">
        <w:rPr>
          <w:rFonts w:ascii="Times New Roman" w:hAnsi="Times New Roman"/>
          <w:b/>
          <w:sz w:val="22"/>
          <w:lang w:val="en-GB"/>
        </w:rPr>
        <w:t>.</w:t>
      </w:r>
      <w:r w:rsidR="00D54D8B" w:rsidRPr="005B68E2">
        <w:rPr>
          <w:rFonts w:ascii="Times New Roman" w:hAnsi="Times New Roman"/>
          <w:b/>
          <w:sz w:val="22"/>
          <w:lang w:val="en-GB"/>
        </w:rPr>
        <w:t xml:space="preserve"> </w:t>
      </w:r>
      <w:r w:rsidR="00170666" w:rsidRPr="005B68E2">
        <w:rPr>
          <w:rFonts w:ascii="Times New Roman" w:hAnsi="Times New Roman"/>
          <w:b/>
          <w:sz w:val="22"/>
          <w:lang w:val="en-GB"/>
        </w:rPr>
        <w:t xml:space="preserve">Comparison of lung function changes between the PPFE and </w:t>
      </w:r>
      <w:r w:rsidR="00170666" w:rsidRPr="005B68E2">
        <w:rPr>
          <w:rFonts w:ascii="Times New Roman" w:hAnsi="Times New Roman" w:cs="Times New Roman"/>
          <w:b/>
          <w:sz w:val="22"/>
          <w:lang w:val="en-GB"/>
        </w:rPr>
        <w:t>no</w:t>
      </w:r>
      <w:r w:rsidR="001A4C5C" w:rsidRPr="005B68E2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170666" w:rsidRPr="005B68E2">
        <w:rPr>
          <w:rFonts w:ascii="Times New Roman" w:hAnsi="Times New Roman"/>
          <w:b/>
          <w:sz w:val="22"/>
          <w:lang w:val="en-GB"/>
        </w:rPr>
        <w:t>PPFE groups in the AMC cohort</w:t>
      </w:r>
    </w:p>
    <w:tbl>
      <w:tblPr>
        <w:tblStyle w:val="ListTable2"/>
        <w:tblW w:w="4766" w:type="pct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229"/>
        <w:gridCol w:w="1229"/>
        <w:gridCol w:w="1230"/>
        <w:gridCol w:w="1229"/>
        <w:gridCol w:w="1229"/>
        <w:gridCol w:w="1225"/>
      </w:tblGrid>
      <w:tr w:rsidR="00DF3005" w:rsidRPr="005B68E2" w14:paraId="31D6C4DE" w14:textId="77777777" w:rsidTr="00170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8C090" w14:textId="5331A4DF" w:rsidR="00DF3005" w:rsidRPr="005B68E2" w:rsidRDefault="00A15A79" w:rsidP="00201BA5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Year</w:t>
            </w:r>
          </w:p>
        </w:tc>
        <w:tc>
          <w:tcPr>
            <w:tcW w:w="214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588D8" w14:textId="41C78E3C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FVC</w:t>
            </w:r>
            <w:r w:rsidR="00457AD1" w:rsidRPr="005B68E2">
              <w:rPr>
                <w:rFonts w:ascii="Times New Roman" w:hAnsi="Times New Roman"/>
                <w:sz w:val="22"/>
                <w:lang w:val="en-GB"/>
              </w:rPr>
              <w:t xml:space="preserve"> (%</w:t>
            </w:r>
            <w:r w:rsidR="005E4C22" w:rsidRPr="005B68E2">
              <w:rPr>
                <w:rFonts w:ascii="Times New Roman" w:hAnsi="Times New Roman"/>
                <w:sz w:val="22"/>
                <w:lang w:val="en-GB"/>
              </w:rPr>
              <w:t xml:space="preserve"> of the predicted)</w:t>
            </w:r>
          </w:p>
        </w:tc>
        <w:tc>
          <w:tcPr>
            <w:tcW w:w="21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B39E90" w14:textId="58EAC655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DL</w:t>
            </w:r>
            <w:r w:rsidRPr="005B68E2">
              <w:rPr>
                <w:rFonts w:ascii="Times New Roman" w:hAnsi="Times New Roman"/>
                <w:sz w:val="22"/>
                <w:vertAlign w:val="subscript"/>
                <w:lang w:val="en-GB"/>
              </w:rPr>
              <w:t>CO</w:t>
            </w:r>
            <w:r w:rsidR="00457AD1" w:rsidRPr="005B68E2">
              <w:rPr>
                <w:rFonts w:ascii="Times New Roman" w:hAnsi="Times New Roman"/>
                <w:sz w:val="22"/>
                <w:vertAlign w:val="subscript"/>
                <w:lang w:val="en-GB"/>
              </w:rPr>
              <w:t xml:space="preserve"> </w:t>
            </w:r>
            <w:r w:rsidR="005E4C22" w:rsidRPr="005B68E2">
              <w:rPr>
                <w:rFonts w:ascii="Times New Roman" w:hAnsi="Times New Roman"/>
                <w:sz w:val="22"/>
                <w:lang w:val="en-GB"/>
              </w:rPr>
              <w:t>(% of the predicted)</w:t>
            </w:r>
          </w:p>
        </w:tc>
      </w:tr>
      <w:tr w:rsidR="00DF3005" w:rsidRPr="005B68E2" w14:paraId="5B09F386" w14:textId="251EC05E" w:rsidTr="00DF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3BE9A3C" w14:textId="6F7C6165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FB7CD" w14:textId="6225F0BD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PF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B22AA" w14:textId="2FD1FA37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No PPF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DC2E0" w14:textId="77777777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-valu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92B1D" w14:textId="4CF96AF6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PF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B589A" w14:textId="2578CC3A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No PPF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6AC65" w14:textId="45BC7560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-value</w:t>
            </w:r>
          </w:p>
        </w:tc>
      </w:tr>
      <w:tr w:rsidR="00DF3005" w:rsidRPr="005B68E2" w14:paraId="465BE202" w14:textId="21C449D0" w:rsidTr="00DF300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tcBorders>
              <w:top w:val="single" w:sz="4" w:space="0" w:color="auto"/>
            </w:tcBorders>
            <w:shd w:val="clear" w:color="auto" w:fill="auto"/>
          </w:tcPr>
          <w:p w14:paraId="7C65212C" w14:textId="77777777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4EB68467" w14:textId="4521D005" w:rsidR="00DF3005" w:rsidRPr="005B68E2" w:rsidRDefault="005875E6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3.5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4B024127" w14:textId="7CC17114" w:rsidR="00DF3005" w:rsidRPr="005B68E2" w:rsidRDefault="005875E6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4.7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A57ED" w14:textId="3807A4EF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color w:val="000000"/>
                <w:sz w:val="22"/>
                <w:lang w:val="en-GB"/>
              </w:rPr>
              <w:t>0.</w:t>
            </w:r>
            <w:r w:rsidR="005875E6" w:rsidRPr="005B68E2">
              <w:rPr>
                <w:rFonts w:ascii="Times New Roman" w:hAnsi="Times New Roman"/>
                <w:color w:val="000000"/>
                <w:sz w:val="22"/>
                <w:lang w:val="en-GB"/>
              </w:rPr>
              <w:t>42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3052608B" w14:textId="32187A90" w:rsidR="00DF3005" w:rsidRPr="005B68E2" w:rsidRDefault="005875E6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7.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41AE4B0E" w14:textId="68A53BCF" w:rsidR="00DF3005" w:rsidRPr="005B68E2" w:rsidRDefault="005875E6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3.6</w:t>
            </w:r>
          </w:p>
        </w:tc>
        <w:tc>
          <w:tcPr>
            <w:tcW w:w="7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0658A" w14:textId="5872EE44" w:rsidR="00DF3005" w:rsidRPr="005B68E2" w:rsidRDefault="009E39AA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color w:val="000000"/>
                <w:sz w:val="22"/>
                <w:lang w:val="en-GB"/>
              </w:rPr>
              <w:t>0.</w:t>
            </w:r>
            <w:r w:rsidR="005875E6" w:rsidRPr="005B68E2">
              <w:rPr>
                <w:rFonts w:ascii="Times New Roman" w:hAnsi="Times New Roman"/>
                <w:color w:val="000000"/>
                <w:sz w:val="22"/>
                <w:lang w:val="en-GB"/>
              </w:rPr>
              <w:t>038</w:t>
            </w:r>
          </w:p>
        </w:tc>
      </w:tr>
      <w:tr w:rsidR="00DF3005" w:rsidRPr="005B68E2" w14:paraId="3AF3A86B" w14:textId="5E1B5ADA" w:rsidTr="00DF3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</w:tcPr>
          <w:p w14:paraId="15B99EC5" w14:textId="0CC1C336" w:rsidR="00DF3005" w:rsidRPr="005B68E2" w:rsidRDefault="00A15A79" w:rsidP="00DF30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1</w:t>
            </w:r>
          </w:p>
        </w:tc>
        <w:tc>
          <w:tcPr>
            <w:tcW w:w="714" w:type="pct"/>
            <w:shd w:val="clear" w:color="auto" w:fill="auto"/>
          </w:tcPr>
          <w:p w14:paraId="0D0CBA3F" w14:textId="12CB8B62" w:rsidR="00DF3005" w:rsidRPr="005B68E2" w:rsidRDefault="005875E6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9.0</w:t>
            </w:r>
          </w:p>
        </w:tc>
        <w:tc>
          <w:tcPr>
            <w:tcW w:w="714" w:type="pct"/>
            <w:shd w:val="clear" w:color="auto" w:fill="auto"/>
          </w:tcPr>
          <w:p w14:paraId="3C51ABB9" w14:textId="3D83C33F" w:rsidR="00DF3005" w:rsidRPr="005B68E2" w:rsidRDefault="005875E6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6.7</w:t>
            </w:r>
          </w:p>
        </w:tc>
        <w:tc>
          <w:tcPr>
            <w:tcW w:w="715" w:type="pct"/>
            <w:vMerge/>
            <w:shd w:val="clear" w:color="auto" w:fill="auto"/>
          </w:tcPr>
          <w:p w14:paraId="2435B1D3" w14:textId="0088DE31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714" w:type="pct"/>
            <w:shd w:val="clear" w:color="auto" w:fill="auto"/>
          </w:tcPr>
          <w:p w14:paraId="39139FC7" w14:textId="00852201" w:rsidR="00DF3005" w:rsidRPr="005B68E2" w:rsidRDefault="005875E6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8.0</w:t>
            </w:r>
          </w:p>
        </w:tc>
        <w:tc>
          <w:tcPr>
            <w:tcW w:w="714" w:type="pct"/>
            <w:shd w:val="clear" w:color="auto" w:fill="auto"/>
          </w:tcPr>
          <w:p w14:paraId="3962207E" w14:textId="442F9B77" w:rsidR="00DF3005" w:rsidRPr="005B68E2" w:rsidRDefault="005875E6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3.5</w:t>
            </w:r>
          </w:p>
        </w:tc>
        <w:tc>
          <w:tcPr>
            <w:tcW w:w="712" w:type="pct"/>
            <w:vMerge/>
            <w:shd w:val="clear" w:color="auto" w:fill="auto"/>
          </w:tcPr>
          <w:p w14:paraId="5A794C9D" w14:textId="77777777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DF3005" w:rsidRPr="005B68E2" w14:paraId="751A759E" w14:textId="4BCF913F" w:rsidTr="00DF3005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</w:tcPr>
          <w:p w14:paraId="4452253A" w14:textId="006AB1FB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14:paraId="1E6AF864" w14:textId="3E2DF296" w:rsidR="00DF3005" w:rsidRPr="005B68E2" w:rsidRDefault="005875E6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4.0</w:t>
            </w:r>
          </w:p>
        </w:tc>
        <w:tc>
          <w:tcPr>
            <w:tcW w:w="714" w:type="pct"/>
            <w:shd w:val="clear" w:color="auto" w:fill="auto"/>
          </w:tcPr>
          <w:p w14:paraId="08C7D166" w14:textId="525D9C71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color w:val="000000"/>
                <w:sz w:val="22"/>
                <w:lang w:val="en-GB"/>
              </w:rPr>
              <w:t>7</w:t>
            </w:r>
            <w:r w:rsidR="005875E6" w:rsidRPr="005B68E2">
              <w:rPr>
                <w:rFonts w:ascii="Times New Roman" w:hAnsi="Times New Roman"/>
                <w:color w:val="000000"/>
                <w:sz w:val="22"/>
                <w:lang w:val="en-GB"/>
              </w:rPr>
              <w:t>4.7</w:t>
            </w:r>
          </w:p>
        </w:tc>
        <w:tc>
          <w:tcPr>
            <w:tcW w:w="715" w:type="pct"/>
            <w:vMerge/>
            <w:shd w:val="clear" w:color="auto" w:fill="auto"/>
          </w:tcPr>
          <w:p w14:paraId="74B8EAF4" w14:textId="1DC0B8C6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714" w:type="pct"/>
            <w:shd w:val="clear" w:color="auto" w:fill="auto"/>
          </w:tcPr>
          <w:p w14:paraId="34C0D1FE" w14:textId="20D6076A" w:rsidR="00DF3005" w:rsidRPr="005B68E2" w:rsidRDefault="005875E6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44.0</w:t>
            </w:r>
          </w:p>
        </w:tc>
        <w:tc>
          <w:tcPr>
            <w:tcW w:w="714" w:type="pct"/>
            <w:shd w:val="clear" w:color="auto" w:fill="auto"/>
          </w:tcPr>
          <w:p w14:paraId="6657948A" w14:textId="6F5BD5A5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</w:t>
            </w:r>
            <w:r w:rsidR="005875E6" w:rsidRPr="005B68E2">
              <w:rPr>
                <w:rFonts w:ascii="Times New Roman" w:hAnsi="Times New Roman"/>
                <w:sz w:val="22"/>
                <w:lang w:val="en-GB"/>
              </w:rPr>
              <w:t>1.2</w:t>
            </w:r>
          </w:p>
        </w:tc>
        <w:tc>
          <w:tcPr>
            <w:tcW w:w="712" w:type="pct"/>
            <w:vMerge/>
            <w:shd w:val="clear" w:color="auto" w:fill="auto"/>
          </w:tcPr>
          <w:p w14:paraId="7504062F" w14:textId="77777777" w:rsidR="00DF3005" w:rsidRPr="005B68E2" w:rsidRDefault="00DF3005" w:rsidP="00DF3005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DF3005" w:rsidRPr="005B68E2" w14:paraId="6A601D3F" w14:textId="1BA3B93D" w:rsidTr="00170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tcBorders>
              <w:bottom w:val="single" w:sz="4" w:space="0" w:color="auto"/>
            </w:tcBorders>
            <w:shd w:val="clear" w:color="auto" w:fill="auto"/>
          </w:tcPr>
          <w:p w14:paraId="2E00DF0E" w14:textId="183AA8FA" w:rsidR="00DF3005" w:rsidRPr="005B68E2" w:rsidRDefault="00DF3005" w:rsidP="00D3234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7279F480" w14:textId="1C934712" w:rsidR="00DF3005" w:rsidRPr="005B68E2" w:rsidRDefault="005875E6" w:rsidP="00D3234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1.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4BA5B93A" w14:textId="09E77EE8" w:rsidR="00DF3005" w:rsidRPr="005B68E2" w:rsidRDefault="00DF3005" w:rsidP="00D3234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color w:val="000000"/>
                <w:sz w:val="22"/>
                <w:lang w:val="en-GB"/>
              </w:rPr>
              <w:t>7</w:t>
            </w:r>
            <w:r w:rsidR="005875E6" w:rsidRPr="005B68E2">
              <w:rPr>
                <w:rFonts w:ascii="Times New Roman" w:hAnsi="Times New Roman"/>
                <w:color w:val="000000"/>
                <w:sz w:val="22"/>
                <w:lang w:val="en-GB"/>
              </w:rPr>
              <w:t>1.5</w:t>
            </w:r>
          </w:p>
        </w:tc>
        <w:tc>
          <w:tcPr>
            <w:tcW w:w="71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FBFC11C" w14:textId="057D358A" w:rsidR="00DF3005" w:rsidRPr="005B68E2" w:rsidRDefault="00DF3005" w:rsidP="00D3234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5D763931" w14:textId="6CCDEEB1" w:rsidR="00DF3005" w:rsidRPr="005B68E2" w:rsidRDefault="005875E6" w:rsidP="00D3234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44.5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21E4BEBF" w14:textId="5A372B92" w:rsidR="00DF3005" w:rsidRPr="005B68E2" w:rsidRDefault="005875E6" w:rsidP="00D3234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9.4</w:t>
            </w:r>
          </w:p>
        </w:tc>
        <w:tc>
          <w:tcPr>
            <w:tcW w:w="71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3062BA7" w14:textId="77777777" w:rsidR="00DF3005" w:rsidRPr="005B68E2" w:rsidRDefault="00DF3005" w:rsidP="00D3234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14:paraId="4A5163A6" w14:textId="64741052" w:rsidR="00083F1D" w:rsidRPr="005B68E2" w:rsidRDefault="00457AD1" w:rsidP="00D3234B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 xml:space="preserve">PPFE, </w:t>
      </w:r>
      <w:proofErr w:type="spellStart"/>
      <w:r w:rsidRPr="005B68E2">
        <w:rPr>
          <w:rFonts w:ascii="Times New Roman" w:hAnsi="Times New Roman"/>
          <w:sz w:val="22"/>
          <w:lang w:val="en-GB"/>
        </w:rPr>
        <w:t>pleuroparenchymal</w:t>
      </w:r>
      <w:proofErr w:type="spellEnd"/>
      <w:r w:rsidRPr="005B68E2">
        <w:rPr>
          <w:rFonts w:ascii="Times New Roman" w:hAnsi="Times New Roman"/>
          <w:sz w:val="22"/>
          <w:lang w:val="en-GB"/>
        </w:rPr>
        <w:t xml:space="preserve"> fibroelastosis; FVC, forced vital capacity; </w:t>
      </w:r>
      <w:proofErr w:type="spellStart"/>
      <w:r w:rsidRPr="005B68E2">
        <w:rPr>
          <w:rFonts w:ascii="Times New Roman" w:hAnsi="Times New Roman"/>
          <w:sz w:val="22"/>
          <w:lang w:val="en-GB"/>
        </w:rPr>
        <w:t>DLco</w:t>
      </w:r>
      <w:proofErr w:type="spellEnd"/>
      <w:r w:rsidRPr="005B68E2">
        <w:rPr>
          <w:rFonts w:ascii="Times New Roman" w:hAnsi="Times New Roman"/>
          <w:sz w:val="22"/>
          <w:lang w:val="en-GB"/>
        </w:rPr>
        <w:t>, diffusing capacity for carbon monoxide</w:t>
      </w:r>
    </w:p>
    <w:p w14:paraId="40353D24" w14:textId="77777777" w:rsidR="00DF3005" w:rsidRDefault="00DF3005" w:rsidP="006960D0">
      <w:pPr>
        <w:wordWrap/>
        <w:spacing w:line="480" w:lineRule="auto"/>
        <w:contextualSpacing/>
        <w:rPr>
          <w:rFonts w:ascii="Times New Roman" w:hAnsi="Times New Roman"/>
          <w:sz w:val="22"/>
          <w:lang w:val="en-GB"/>
        </w:rPr>
      </w:pPr>
    </w:p>
    <w:p w14:paraId="57186A49" w14:textId="6075D891" w:rsidR="00AD0790" w:rsidRPr="00AD0790" w:rsidRDefault="00AD0790" w:rsidP="006960D0">
      <w:pPr>
        <w:wordWrap/>
        <w:spacing w:line="480" w:lineRule="auto"/>
        <w:contextualSpacing/>
        <w:rPr>
          <w:rFonts w:ascii="Times New Roman" w:hAnsi="Times New Roman"/>
          <w:sz w:val="22"/>
          <w:lang w:val="en-GB"/>
        </w:rPr>
        <w:sectPr w:rsidR="00AD0790" w:rsidRPr="00AD0790" w:rsidSect="00457AD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6FF9C75" w14:textId="77777777" w:rsidR="00926EFA" w:rsidRPr="005B68E2" w:rsidRDefault="00926EFA" w:rsidP="00926EFA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</w:p>
    <w:p w14:paraId="5C8A869F" w14:textId="3F59857B" w:rsidR="00D54D8B" w:rsidRPr="005B68E2" w:rsidRDefault="00926EFA" w:rsidP="00926EFA">
      <w:pPr>
        <w:wordWrap/>
        <w:spacing w:line="480" w:lineRule="auto"/>
        <w:contextualSpacing/>
        <w:rPr>
          <w:rFonts w:ascii="Times New Roman" w:hAnsi="Times New Roman"/>
          <w:b/>
          <w:sz w:val="22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>Additional file 1</w:t>
      </w:r>
      <w:r>
        <w:rPr>
          <w:rFonts w:ascii="Times New Roman" w:hAnsi="Times New Roman"/>
          <w:b/>
          <w:sz w:val="22"/>
          <w:szCs w:val="21"/>
          <w:lang w:val="en-GB"/>
        </w:rPr>
        <w:t xml:space="preserve">: </w:t>
      </w:r>
      <w:r w:rsidR="003E11D5" w:rsidRPr="005B68E2">
        <w:rPr>
          <w:rFonts w:ascii="Times New Roman" w:hAnsi="Times New Roman"/>
          <w:b/>
          <w:sz w:val="22"/>
          <w:lang w:val="en-GB"/>
        </w:rPr>
        <w:t>Table</w:t>
      </w:r>
      <w:r w:rsidR="00D54D8B" w:rsidRPr="005B68E2">
        <w:rPr>
          <w:rFonts w:ascii="Times New Roman" w:hAnsi="Times New Roman"/>
          <w:b/>
          <w:sz w:val="22"/>
          <w:lang w:val="en-GB"/>
        </w:rPr>
        <w:t xml:space="preserve"> </w:t>
      </w:r>
      <w:r>
        <w:rPr>
          <w:rFonts w:ascii="Times New Roman" w:hAnsi="Times New Roman"/>
          <w:b/>
          <w:sz w:val="22"/>
          <w:lang w:val="en-GB"/>
        </w:rPr>
        <w:t>S</w:t>
      </w:r>
      <w:r w:rsidR="0019606E" w:rsidRPr="005B68E2">
        <w:rPr>
          <w:rFonts w:ascii="Times New Roman" w:hAnsi="Times New Roman"/>
          <w:b/>
          <w:sz w:val="22"/>
          <w:lang w:val="en-GB"/>
        </w:rPr>
        <w:t>4</w:t>
      </w:r>
      <w:r w:rsidR="00D54D8B" w:rsidRPr="005B68E2">
        <w:rPr>
          <w:rFonts w:ascii="Times New Roman" w:hAnsi="Times New Roman"/>
          <w:b/>
          <w:sz w:val="22"/>
          <w:lang w:val="en-GB"/>
        </w:rPr>
        <w:t xml:space="preserve">. </w:t>
      </w:r>
      <w:r w:rsidR="00701907" w:rsidRPr="005B68E2">
        <w:rPr>
          <w:rFonts w:ascii="Times New Roman" w:hAnsi="Times New Roman"/>
          <w:b/>
          <w:sz w:val="22"/>
          <w:lang w:val="en-GB"/>
        </w:rPr>
        <w:t xml:space="preserve">Comparison of the baseline characteristics between the PPFE group and </w:t>
      </w:r>
      <w:r w:rsidR="00701907" w:rsidRPr="005B68E2">
        <w:rPr>
          <w:rFonts w:ascii="Times New Roman" w:hAnsi="Times New Roman" w:cs="Times New Roman"/>
          <w:b/>
          <w:sz w:val="22"/>
          <w:lang w:val="en-GB"/>
        </w:rPr>
        <w:t>no</w:t>
      </w:r>
      <w:r w:rsidR="00701907" w:rsidRPr="005B68E2">
        <w:rPr>
          <w:rFonts w:ascii="Times New Roman" w:hAnsi="Times New Roman"/>
          <w:b/>
          <w:sz w:val="22"/>
          <w:lang w:val="en-GB"/>
        </w:rPr>
        <w:t xml:space="preserve">-PPFE groups </w:t>
      </w:r>
      <w:r w:rsidR="00090FC1" w:rsidRPr="005B68E2">
        <w:rPr>
          <w:rFonts w:ascii="Times New Roman" w:hAnsi="Times New Roman"/>
          <w:b/>
          <w:sz w:val="22"/>
          <w:lang w:val="en-GB"/>
        </w:rPr>
        <w:t xml:space="preserve">of </w:t>
      </w:r>
      <w:r w:rsidR="00701907" w:rsidRPr="005B68E2">
        <w:rPr>
          <w:rFonts w:ascii="Times New Roman" w:hAnsi="Times New Roman"/>
          <w:b/>
          <w:sz w:val="22"/>
          <w:lang w:val="en-GB"/>
        </w:rPr>
        <w:t>patients with RA-UIP</w:t>
      </w:r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2552"/>
        <w:gridCol w:w="1843"/>
        <w:gridCol w:w="1842"/>
        <w:gridCol w:w="1701"/>
        <w:gridCol w:w="993"/>
      </w:tblGrid>
      <w:tr w:rsidR="00701907" w:rsidRPr="005B68E2" w14:paraId="30EEFDF6" w14:textId="77777777" w:rsidTr="00FC3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95B6ABC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Variables</w:t>
            </w:r>
          </w:p>
        </w:tc>
        <w:tc>
          <w:tcPr>
            <w:tcW w:w="1843" w:type="dxa"/>
          </w:tcPr>
          <w:p w14:paraId="057E358B" w14:textId="3B456595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Total</w:t>
            </w:r>
          </w:p>
        </w:tc>
        <w:tc>
          <w:tcPr>
            <w:tcW w:w="1842" w:type="dxa"/>
          </w:tcPr>
          <w:p w14:paraId="531A9A7E" w14:textId="20DAD085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PFE</w:t>
            </w:r>
          </w:p>
        </w:tc>
        <w:tc>
          <w:tcPr>
            <w:tcW w:w="1701" w:type="dxa"/>
          </w:tcPr>
          <w:p w14:paraId="3EA5B8B4" w14:textId="5082F9A0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No PPFE</w:t>
            </w:r>
          </w:p>
        </w:tc>
        <w:tc>
          <w:tcPr>
            <w:tcW w:w="993" w:type="dxa"/>
          </w:tcPr>
          <w:p w14:paraId="76AB9E90" w14:textId="7F2C974A" w:rsidR="00701907" w:rsidRPr="005B68E2" w:rsidRDefault="006C42DC" w:rsidP="00D54D8B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p</w:t>
            </w:r>
            <w:r w:rsidR="00701907" w:rsidRPr="005B68E2">
              <w:rPr>
                <w:rFonts w:ascii="Times New Roman" w:hAnsi="Times New Roman"/>
                <w:sz w:val="22"/>
                <w:lang w:val="en-GB"/>
              </w:rPr>
              <w:t>-value</w:t>
            </w:r>
          </w:p>
        </w:tc>
      </w:tr>
      <w:tr w:rsidR="00701907" w:rsidRPr="005B68E2" w14:paraId="7D4E8E24" w14:textId="77777777" w:rsidTr="00FC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  <w:right w:val="nil"/>
            </w:tcBorders>
          </w:tcPr>
          <w:p w14:paraId="5B91A5C0" w14:textId="77777777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Number of patients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77E232CA" w14:textId="3B7D8308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6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7D90995A" w14:textId="55D8C3F3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F581366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36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14:paraId="60ECF3B7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01907" w:rsidRPr="005B68E2" w14:paraId="0E4A3218" w14:textId="77777777" w:rsidTr="00FC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9AFF30A" w14:textId="77777777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4ADB307" w14:textId="1F8D3E5E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4.2 ± 9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0B9920" w14:textId="3BC376B4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5.9 ± 1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FE604E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4.1 ± 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2C15798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330</w:t>
            </w:r>
          </w:p>
        </w:tc>
      </w:tr>
      <w:tr w:rsidR="00701907" w:rsidRPr="005B68E2" w14:paraId="2041D056" w14:textId="77777777" w:rsidTr="00FC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F708E52" w14:textId="6CB4F9A7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M</w:t>
            </w:r>
            <w:r w:rsidR="00090FC1" w:rsidRPr="005B68E2">
              <w:rPr>
                <w:rFonts w:ascii="Times New Roman" w:hAnsi="Times New Roman"/>
                <w:b w:val="0"/>
                <w:sz w:val="22"/>
                <w:lang w:val="en-GB"/>
              </w:rPr>
              <w:t>e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6AC3093" w14:textId="5D591DA5" w:rsidR="00FC31FD" w:rsidRPr="005B68E2" w:rsidRDefault="00FC31FD" w:rsidP="00FC31FD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60 (4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10C432" w14:textId="26B9F301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2 (4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4374EE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48 (5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8E97BDF" w14:textId="70A7B9EC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gt;</w:t>
            </w:r>
            <w:r w:rsidR="006C42DC"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999</w:t>
            </w:r>
          </w:p>
        </w:tc>
      </w:tr>
      <w:tr w:rsidR="00701907" w:rsidRPr="005B68E2" w14:paraId="3452EC2C" w14:textId="77777777" w:rsidTr="00FC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7E2412C" w14:textId="77777777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Ever-smoke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064EDBA" w14:textId="3944641E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52</w:t>
            </w:r>
            <w:r w:rsidR="00E208F3" w:rsidRPr="005B68E2">
              <w:rPr>
                <w:rFonts w:ascii="Times New Roman" w:hAnsi="Times New Roman"/>
                <w:sz w:val="22"/>
                <w:lang w:val="en-GB"/>
              </w:rPr>
              <w:t xml:space="preserve"> (4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EAE4DD" w14:textId="56D04E9E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0 (3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ACEC0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42 (4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1BA54C6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555</w:t>
            </w:r>
          </w:p>
        </w:tc>
      </w:tr>
      <w:tr w:rsidR="00701907" w:rsidRPr="005B68E2" w14:paraId="19124446" w14:textId="77777777" w:rsidTr="00FC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C3B2F52" w14:textId="77777777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BMI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2624AB7" w14:textId="2B4B0BE2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3.4 ± 3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9346BD" w14:textId="0B00A262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1.5 ± 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D9481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3.6 ± 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A06FC85" w14:textId="6D94940F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="006C42DC"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FC31FD" w:rsidRPr="005B68E2" w14:paraId="4028C37D" w14:textId="77777777" w:rsidTr="00FC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246D691" w14:textId="6978D7C4" w:rsidR="00FC31FD" w:rsidRPr="005B68E2" w:rsidRDefault="00FC31FD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ES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2A2410F" w14:textId="50F57EE5" w:rsidR="00FC31FD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40.0 [22.0;68.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A6A1C2" w14:textId="58B18CBC" w:rsidR="00FC31FD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44.5 [25.5;78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9869FD" w14:textId="7B753B59" w:rsidR="00FC31FD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40.0 [22.0;67.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626F8F0" w14:textId="13D88277" w:rsidR="00FC31FD" w:rsidRPr="005B68E2" w:rsidRDefault="0005787D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506</w:t>
            </w:r>
          </w:p>
        </w:tc>
      </w:tr>
      <w:tr w:rsidR="00FC31FD" w:rsidRPr="005B68E2" w14:paraId="4CD60E6B" w14:textId="77777777" w:rsidTr="00FC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2342C49" w14:textId="596255C3" w:rsidR="00FC31FD" w:rsidRPr="005B68E2" w:rsidRDefault="00FC31FD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CRP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693DD49" w14:textId="71DBCF85" w:rsidR="00FC31FD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 [0.2;3.5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9D2199" w14:textId="259E7D0A" w:rsidR="00FC31FD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.3 [0.5;10.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EA987" w14:textId="57C9BD30" w:rsidR="00FC31FD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8 [0.2;3.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75A4356" w14:textId="49D75CF6" w:rsidR="00FC31FD" w:rsidRPr="005B68E2" w:rsidRDefault="0005787D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06</w:t>
            </w:r>
          </w:p>
        </w:tc>
      </w:tr>
      <w:tr w:rsidR="00701907" w:rsidRPr="005B68E2" w14:paraId="0D21E86C" w14:textId="77777777" w:rsidTr="00FC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6AA3325" w14:textId="47561838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Pulmonary function test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8098DAD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78F1FA" w14:textId="7FD92266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7CE00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3D6A918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01907" w:rsidRPr="005B68E2" w14:paraId="5DE83FC2" w14:textId="77777777" w:rsidTr="00FC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CD1EF9E" w14:textId="14B4AAB6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 FVC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BF7350F" w14:textId="32F5B01B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7.9 ± 1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E27776" w14:textId="318D11F8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8.1 ± 1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0DB579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8.7 ± 1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3F7A0FF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04</w:t>
            </w:r>
          </w:p>
        </w:tc>
      </w:tr>
      <w:tr w:rsidR="00701907" w:rsidRPr="005B68E2" w14:paraId="6F53BEDC" w14:textId="77777777" w:rsidTr="00FC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1E2EF9C" w14:textId="31ABCE82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 FEV</w:t>
            </w:r>
            <w:r w:rsidRPr="005B68E2">
              <w:rPr>
                <w:rFonts w:ascii="Times New Roman" w:hAnsi="Times New Roman"/>
                <w:b w:val="0"/>
                <w:sz w:val="22"/>
                <w:vertAlign w:val="sub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87C2B84" w14:textId="41550A14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84.8 ± 21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0F105B" w14:textId="25BB2B63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8.9 ± 2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36759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85.3 ± 2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3AD09793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138</w:t>
            </w:r>
          </w:p>
        </w:tc>
      </w:tr>
      <w:tr w:rsidR="00701907" w:rsidRPr="005B68E2" w14:paraId="73D0A238" w14:textId="77777777" w:rsidTr="00FC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ACE03AA" w14:textId="251F0266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 DL</w:t>
            </w:r>
            <w:r w:rsidRPr="005B68E2">
              <w:rPr>
                <w:rFonts w:ascii="Times New Roman" w:hAnsi="Times New Roman"/>
                <w:b w:val="0"/>
                <w:sz w:val="22"/>
                <w:vertAlign w:val="subscript"/>
                <w:lang w:val="en-GB"/>
              </w:rPr>
              <w:t>CO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3C1B01D" w14:textId="6B3B2ADF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6.7 ± 2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6F99CD" w14:textId="6E9E236B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0.6 ± 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6C2FDA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7.2 ± 2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174AAFF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105</w:t>
            </w:r>
          </w:p>
        </w:tc>
      </w:tr>
      <w:tr w:rsidR="00701907" w:rsidRPr="005B68E2" w14:paraId="53DA172B" w14:textId="77777777" w:rsidTr="00FC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5EC3748" w14:textId="745BA2B9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 TLC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5F07D3" w14:textId="6B32DAA6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7.6 ± 16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118A9D" w14:textId="788E2644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2.8 ± 1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FF917D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7.9 ± 1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87D23FA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300</w:t>
            </w:r>
          </w:p>
        </w:tc>
      </w:tr>
      <w:tr w:rsidR="00701907" w:rsidRPr="005B68E2" w14:paraId="44634218" w14:textId="77777777" w:rsidTr="00FC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0B7B54B" w14:textId="643D7CA6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 RV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C74F1C3" w14:textId="38664E4D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6.6 ± 2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B2F4EF" w14:textId="58BBECB6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9.6 ± 2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B43E0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6.5 ± 2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C17B40D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617</w:t>
            </w:r>
          </w:p>
        </w:tc>
      </w:tr>
      <w:tr w:rsidR="00701907" w:rsidRPr="005B68E2" w14:paraId="4432D280" w14:textId="77777777" w:rsidTr="00FC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EEB77B9" w14:textId="6C7A265F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 RV/TLC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4F66697" w14:textId="4C6133B8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8 [0.7;0.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5CC85B" w14:textId="6D6BA06D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 [0.8;1.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EFDDB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8 [0.7;0.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6DDC09B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74</w:t>
            </w:r>
          </w:p>
        </w:tc>
      </w:tr>
      <w:tr w:rsidR="00701907" w:rsidRPr="005B68E2" w14:paraId="1D27275E" w14:textId="77777777" w:rsidTr="00FC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EB0D6A6" w14:textId="77777777" w:rsidR="00701907" w:rsidRPr="005B68E2" w:rsidRDefault="00701907" w:rsidP="00D54D8B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Treatment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36C6C06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2799C9" w14:textId="0BCA856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439B0C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79FEBD6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829</w:t>
            </w:r>
          </w:p>
        </w:tc>
      </w:tr>
      <w:tr w:rsidR="00701907" w:rsidRPr="005B68E2" w14:paraId="537B0F37" w14:textId="77777777" w:rsidTr="00FC31F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21E0497" w14:textId="53DE283F" w:rsidR="00701907" w:rsidRPr="005B68E2" w:rsidRDefault="00701907" w:rsidP="00D54D8B">
            <w:pPr>
              <w:wordWrap/>
              <w:spacing w:line="480" w:lineRule="auto"/>
              <w:ind w:firstLineChars="100" w:firstLine="220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No</w:t>
            </w:r>
            <w:r w:rsidR="008313F6" w:rsidRPr="005B68E2">
              <w:rPr>
                <w:rFonts w:ascii="Times New Roman" w:hAnsi="Times New Roman"/>
                <w:b w:val="0"/>
                <w:sz w:val="22"/>
                <w:lang w:val="en-GB"/>
              </w:rPr>
              <w:t>n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D852E3B" w14:textId="02761B00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5</w:t>
            </w:r>
            <w:r w:rsidR="00E208F3" w:rsidRPr="005B68E2">
              <w:rPr>
                <w:rFonts w:ascii="Times New Roman" w:hAnsi="Times New Roman"/>
                <w:sz w:val="22"/>
                <w:lang w:val="en-GB"/>
              </w:rPr>
              <w:t>7 (7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A2B440" w14:textId="21791772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9 (6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E9D937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38 (7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63ED4EB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01907" w:rsidRPr="005B68E2" w14:paraId="426C5285" w14:textId="77777777" w:rsidTr="00FC3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3303A023" w14:textId="1C4CB160" w:rsidR="00701907" w:rsidRPr="005B68E2" w:rsidRDefault="00701907" w:rsidP="00D54D8B">
            <w:pPr>
              <w:wordWrap/>
              <w:spacing w:line="480" w:lineRule="auto"/>
              <w:ind w:firstLineChars="100" w:firstLine="220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Corticosteroid ±</w:t>
            </w:r>
            <w:r w:rsidR="004807DC"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IM</w:t>
            </w: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1BEE23CE" w14:textId="15C2312D" w:rsidR="00701907" w:rsidRPr="005B68E2" w:rsidRDefault="00FC31FD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07</w:t>
            </w:r>
            <w:r w:rsidR="00E208F3" w:rsidRPr="005B68E2">
              <w:rPr>
                <w:rFonts w:ascii="Times New Roman" w:hAnsi="Times New Roman"/>
                <w:sz w:val="22"/>
                <w:lang w:val="en-GB"/>
              </w:rPr>
              <w:t xml:space="preserve"> (29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33722" w14:textId="394B61A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9 (3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6D3B7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98 (29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0FF4EE72" w14:textId="77777777" w:rsidR="00701907" w:rsidRPr="005B68E2" w:rsidRDefault="00701907" w:rsidP="00D54D8B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14:paraId="7B79DC7A" w14:textId="0D5ECC89" w:rsidR="00B83297" w:rsidRPr="005B68E2" w:rsidRDefault="00B83297" w:rsidP="00E208F3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>Data are presented as mean ± standard deviation, median [interquartile range], or number (%), unless otherwise indicated.</w:t>
      </w:r>
    </w:p>
    <w:p w14:paraId="17113570" w14:textId="77777777" w:rsidR="00DA3483" w:rsidRPr="005B68E2" w:rsidRDefault="00457AD1" w:rsidP="00E208F3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 xml:space="preserve">PPFE, </w:t>
      </w:r>
      <w:proofErr w:type="spellStart"/>
      <w:r w:rsidRPr="005B68E2">
        <w:rPr>
          <w:rFonts w:ascii="Times New Roman" w:hAnsi="Times New Roman"/>
          <w:sz w:val="22"/>
          <w:lang w:val="en-GB"/>
        </w:rPr>
        <w:t>pleuroparenchymal</w:t>
      </w:r>
      <w:proofErr w:type="spellEnd"/>
      <w:r w:rsidRPr="005B68E2">
        <w:rPr>
          <w:rFonts w:ascii="Times New Roman" w:hAnsi="Times New Roman"/>
          <w:sz w:val="22"/>
          <w:lang w:val="en-GB"/>
        </w:rPr>
        <w:t xml:space="preserve"> fibroelastosis; RA, rheumatoid arthritis; </w:t>
      </w:r>
      <w:r w:rsidR="0005787D" w:rsidRPr="005B68E2">
        <w:rPr>
          <w:rFonts w:ascii="Times New Roman" w:hAnsi="Times New Roman"/>
          <w:sz w:val="22"/>
          <w:lang w:val="en-GB"/>
        </w:rPr>
        <w:t>UIP</w:t>
      </w:r>
      <w:r w:rsidRPr="005B68E2">
        <w:rPr>
          <w:rFonts w:ascii="Times New Roman" w:hAnsi="Times New Roman"/>
          <w:sz w:val="22"/>
          <w:lang w:val="en-GB"/>
        </w:rPr>
        <w:t xml:space="preserve">, </w:t>
      </w:r>
      <w:r w:rsidR="0005787D" w:rsidRPr="005B68E2">
        <w:rPr>
          <w:rFonts w:ascii="Times New Roman" w:hAnsi="Times New Roman"/>
          <w:sz w:val="22"/>
          <w:lang w:val="en-GB"/>
        </w:rPr>
        <w:t>usual interstitial pneumonia</w:t>
      </w:r>
      <w:r w:rsidRPr="005B68E2">
        <w:rPr>
          <w:rFonts w:ascii="Times New Roman" w:hAnsi="Times New Roman"/>
          <w:sz w:val="22"/>
          <w:lang w:val="en-GB"/>
        </w:rPr>
        <w:t xml:space="preserve">; BMI, body mass index; </w:t>
      </w:r>
      <w:r w:rsidR="0005787D" w:rsidRPr="005B68E2">
        <w:rPr>
          <w:rFonts w:ascii="Times New Roman" w:hAnsi="Times New Roman"/>
          <w:sz w:val="22"/>
          <w:lang w:val="en-GB"/>
        </w:rPr>
        <w:t xml:space="preserve">ESR, erythrocyte sedimentation rate; CRP, C-reactive protein; </w:t>
      </w:r>
      <w:r w:rsidRPr="005B68E2">
        <w:rPr>
          <w:rFonts w:ascii="Times New Roman" w:hAnsi="Times New Roman"/>
          <w:sz w:val="22"/>
          <w:lang w:val="en-GB"/>
        </w:rPr>
        <w:t>FVC, forced vital capacity; FEV</w:t>
      </w:r>
      <w:r w:rsidRPr="005B68E2">
        <w:rPr>
          <w:rFonts w:ascii="Times New Roman" w:hAnsi="Times New Roman"/>
          <w:sz w:val="22"/>
          <w:vertAlign w:val="subscript"/>
          <w:lang w:val="en-GB"/>
        </w:rPr>
        <w:t>1</w:t>
      </w:r>
      <w:r w:rsidRPr="005B68E2">
        <w:rPr>
          <w:rFonts w:ascii="Times New Roman" w:hAnsi="Times New Roman"/>
          <w:sz w:val="22"/>
          <w:lang w:val="en-GB"/>
        </w:rPr>
        <w:t xml:space="preserve">, forced expiratory volume in 1 second; </w:t>
      </w:r>
      <w:proofErr w:type="spellStart"/>
      <w:r w:rsidRPr="005B68E2">
        <w:rPr>
          <w:rFonts w:ascii="Times New Roman" w:hAnsi="Times New Roman"/>
          <w:sz w:val="22"/>
          <w:lang w:val="en-GB"/>
        </w:rPr>
        <w:t>DLco</w:t>
      </w:r>
      <w:proofErr w:type="spellEnd"/>
      <w:r w:rsidRPr="005B68E2">
        <w:rPr>
          <w:rFonts w:ascii="Times New Roman" w:hAnsi="Times New Roman"/>
          <w:sz w:val="22"/>
          <w:lang w:val="en-GB"/>
        </w:rPr>
        <w:t>, diffusing capacity for carbon monoxide; TLC, total lung capacity; RV, residual volume</w:t>
      </w:r>
      <w:r w:rsidR="004807DC" w:rsidRPr="005B68E2">
        <w:rPr>
          <w:rFonts w:ascii="Times New Roman" w:hAnsi="Times New Roman"/>
          <w:sz w:val="22"/>
          <w:lang w:val="en-GB"/>
        </w:rPr>
        <w:t>; IM, immunosuppressant</w:t>
      </w:r>
    </w:p>
    <w:p w14:paraId="26AEBDA0" w14:textId="77777777" w:rsidR="00926EFA" w:rsidRPr="005B68E2" w:rsidRDefault="00926EFA" w:rsidP="00926EFA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</w:p>
    <w:p w14:paraId="601B83AE" w14:textId="4F7DE57C" w:rsidR="00DA3483" w:rsidRPr="005B68E2" w:rsidRDefault="00926EFA" w:rsidP="00926EFA">
      <w:pPr>
        <w:spacing w:line="480" w:lineRule="auto"/>
        <w:rPr>
          <w:rFonts w:ascii="Times New Roman" w:hAnsi="Times New Roman"/>
          <w:b/>
          <w:sz w:val="22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>Additional file 1</w:t>
      </w:r>
      <w:r>
        <w:rPr>
          <w:rFonts w:ascii="Times New Roman" w:hAnsi="Times New Roman"/>
          <w:b/>
          <w:sz w:val="22"/>
          <w:szCs w:val="21"/>
          <w:lang w:val="en-GB"/>
        </w:rPr>
        <w:t xml:space="preserve">: </w:t>
      </w:r>
      <w:r w:rsidR="003E11D5" w:rsidRPr="005B68E2">
        <w:rPr>
          <w:rFonts w:ascii="Times New Roman" w:hAnsi="Times New Roman"/>
          <w:b/>
          <w:sz w:val="22"/>
          <w:lang w:val="en-GB"/>
        </w:rPr>
        <w:t>Table</w:t>
      </w:r>
      <w:r w:rsidR="00DA3483" w:rsidRPr="005B68E2">
        <w:rPr>
          <w:rFonts w:ascii="Times New Roman" w:hAnsi="Times New Roman"/>
          <w:b/>
          <w:sz w:val="22"/>
          <w:lang w:val="en-GB"/>
        </w:rPr>
        <w:t xml:space="preserve"> </w:t>
      </w:r>
      <w:r>
        <w:rPr>
          <w:rFonts w:ascii="Times New Roman" w:hAnsi="Times New Roman"/>
          <w:b/>
          <w:sz w:val="22"/>
          <w:lang w:val="en-GB"/>
        </w:rPr>
        <w:t>S</w:t>
      </w:r>
      <w:r w:rsidR="006D4350">
        <w:rPr>
          <w:rFonts w:ascii="Times New Roman" w:hAnsi="Times New Roman"/>
          <w:b/>
          <w:sz w:val="22"/>
          <w:lang w:val="en-GB"/>
        </w:rPr>
        <w:t>5</w:t>
      </w:r>
      <w:r w:rsidR="00DA3483" w:rsidRPr="005B68E2">
        <w:rPr>
          <w:rFonts w:ascii="Times New Roman" w:hAnsi="Times New Roman"/>
          <w:b/>
          <w:sz w:val="22"/>
          <w:lang w:val="en-GB"/>
        </w:rPr>
        <w:t>. Risk factors of all-cause mortality in patients with RA-UIP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559"/>
        <w:gridCol w:w="992"/>
        <w:gridCol w:w="993"/>
        <w:gridCol w:w="1417"/>
        <w:gridCol w:w="946"/>
      </w:tblGrid>
      <w:tr w:rsidR="00DA3483" w:rsidRPr="005B68E2" w14:paraId="7FC19380" w14:textId="77777777" w:rsidTr="001960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A97A5EC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</w:p>
        </w:tc>
        <w:tc>
          <w:tcPr>
            <w:tcW w:w="3402" w:type="dxa"/>
            <w:gridSpan w:val="3"/>
          </w:tcPr>
          <w:p w14:paraId="46C4FDF0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Unadjusted analysis</w:t>
            </w:r>
          </w:p>
        </w:tc>
        <w:tc>
          <w:tcPr>
            <w:tcW w:w="3356" w:type="dxa"/>
            <w:gridSpan w:val="3"/>
          </w:tcPr>
          <w:p w14:paraId="0E4ECAA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Multivariable analysis</w:t>
            </w:r>
          </w:p>
        </w:tc>
      </w:tr>
      <w:tr w:rsidR="00DA3483" w:rsidRPr="005B68E2" w14:paraId="0F406F4B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40449B1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Variab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FEE2D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50A33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91C09B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96D56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86654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95% CI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8E834D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-value</w:t>
            </w:r>
          </w:p>
        </w:tc>
      </w:tr>
      <w:tr w:rsidR="00DA3483" w:rsidRPr="005B68E2" w14:paraId="546E85DE" w14:textId="77777777" w:rsidTr="00196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</w:tcPr>
          <w:p w14:paraId="35FA552E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FA2A3BF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04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D70AEA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023–1.06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6E9157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6E90CC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03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59C485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017–1.057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57904331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</w:tr>
      <w:tr w:rsidR="00DA3483" w:rsidRPr="005B68E2" w14:paraId="2910B46A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F12720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Me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AD9BAF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8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3A6F4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300–2.5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CCB802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BC192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.2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1E4471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084–4.603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233450E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29</w:t>
            </w:r>
          </w:p>
        </w:tc>
      </w:tr>
      <w:tr w:rsidR="00DA3483" w:rsidRPr="005B68E2" w14:paraId="57CC202E" w14:textId="77777777" w:rsidTr="00196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0E6221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Ever smoke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B5E50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5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202B3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078–2.1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27A581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1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051C0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6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11346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330–1.406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7714108E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299</w:t>
            </w:r>
          </w:p>
        </w:tc>
      </w:tr>
      <w:tr w:rsidR="00DA3483" w:rsidRPr="005B68E2" w14:paraId="086660BF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CFB63A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BM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2A901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4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2E7032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893–1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708A2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5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706FE7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81CF2E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873–0.991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19F5DE8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24</w:t>
            </w:r>
          </w:p>
        </w:tc>
      </w:tr>
      <w:tr w:rsidR="00DA3483" w:rsidRPr="005B68E2" w14:paraId="3E5B1DC5" w14:textId="77777777" w:rsidTr="00196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A9A3D5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FV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3087D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8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D88E1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75–0.9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CFBE4E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C487C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8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99EE81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76–1.002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265FA57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110</w:t>
            </w:r>
          </w:p>
        </w:tc>
      </w:tr>
      <w:tr w:rsidR="00DA3483" w:rsidRPr="005B68E2" w14:paraId="086279A1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891E51C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DL</w:t>
            </w:r>
            <w:r w:rsidRPr="005B68E2">
              <w:rPr>
                <w:rFonts w:ascii="Times New Roman" w:hAnsi="Times New Roman"/>
                <w:b w:val="0"/>
                <w:sz w:val="22"/>
                <w:vertAlign w:val="subscript"/>
                <w:lang w:val="en-GB"/>
              </w:rPr>
              <w:t>C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0F352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769B5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76–0.9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323CB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</w:t>
            </w:r>
            <w:r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4FDF5E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39146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81–1.003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48D0ABF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172</w:t>
            </w:r>
          </w:p>
        </w:tc>
      </w:tr>
      <w:tr w:rsidR="00DA3483" w:rsidRPr="005B68E2" w14:paraId="39CED031" w14:textId="77777777" w:rsidTr="00196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4E0C6DE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TLC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3A010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8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461CDF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74–0.9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CE5AD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7F12E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047E30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269A43E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DA3483" w:rsidRPr="005B68E2" w14:paraId="5355A29F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E15B05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RV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1A8020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9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B21DE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88–1.0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31C4F7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5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5E0B5B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E64A7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3C2CD9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DA3483" w:rsidRPr="005B68E2" w14:paraId="383A84BA" w14:textId="77777777" w:rsidTr="0019606E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74C914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PPF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6DBFEE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37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6912AF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697–2.7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FE9BE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35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B03FC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8B214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5788DAB0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DA3483" w:rsidRPr="005B68E2" w14:paraId="57BE5F41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802B7E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Extensive PPF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55D4B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.14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CE220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92–4.6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FB830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5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DEE81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4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7A321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680–3.301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63E15D1F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316</w:t>
            </w:r>
          </w:p>
        </w:tc>
      </w:tr>
      <w:tr w:rsidR="00DA3483" w:rsidRPr="005B68E2" w14:paraId="48B76C4E" w14:textId="77777777" w:rsidTr="00196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</w:tcPr>
          <w:p w14:paraId="3D59172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Corticosteroid ± I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DA2B81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28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5C3C2C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879–1.88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21396F1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19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4928F2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58B228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15B7D6C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14:paraId="3FC2C846" w14:textId="77777777" w:rsidR="00DA3483" w:rsidRPr="005B68E2" w:rsidRDefault="00DA3483" w:rsidP="00DA3483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r w:rsidRPr="005B68E2">
        <w:rPr>
          <w:rFonts w:ascii="Times New Roman" w:eastAsiaTheme="minorHAnsi" w:hAnsi="Times New Roman" w:cs="Times New Roman"/>
          <w:sz w:val="22"/>
          <w:lang w:val="en-GB"/>
        </w:rPr>
        <w:t>We did not include TLC in the multivariable</w:t>
      </w:r>
      <w:r w:rsidRPr="005B68E2">
        <w:rPr>
          <w:rFonts w:ascii="Times New Roman" w:eastAsiaTheme="minorHAnsi" w:hAnsi="Times New Roman" w:cs="Times New Roman" w:hint="eastAsia"/>
          <w:sz w:val="22"/>
          <w:lang w:val="en-GB"/>
        </w:rPr>
        <w:t xml:space="preserve"> </w:t>
      </w:r>
      <w:r w:rsidRPr="005B68E2">
        <w:rPr>
          <w:rFonts w:ascii="Times New Roman" w:eastAsiaTheme="minorHAnsi" w:hAnsi="Times New Roman" w:cs="Times New Roman"/>
          <w:sz w:val="22"/>
          <w:lang w:val="en-GB"/>
        </w:rPr>
        <w:t>model, as it strongly correlated with FVC (correlation coefficient, r = 0.895; p &lt; 0.001).</w:t>
      </w:r>
    </w:p>
    <w:p w14:paraId="2E89FA66" w14:textId="77777777" w:rsidR="00DA3483" w:rsidRPr="005B68E2" w:rsidRDefault="00DA3483" w:rsidP="00DA3483">
      <w:pPr>
        <w:spacing w:line="480" w:lineRule="auto"/>
        <w:contextualSpacing/>
        <w:rPr>
          <w:rFonts w:ascii="Times New Roman" w:eastAsiaTheme="minorHAnsi" w:hAnsi="Times New Roman" w:cs="Times New Roman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 xml:space="preserve">UIP, usual interstitial pneumonia; RA, rheumatoid arthritis; ILD, interstitial lung disease; HR, hazard ratio; CI, confidence interval; BMI, body mass index; FVC, forced vital capacity; </w:t>
      </w:r>
      <w:proofErr w:type="spellStart"/>
      <w:r w:rsidRPr="005B68E2">
        <w:rPr>
          <w:rFonts w:ascii="Times New Roman" w:hAnsi="Times New Roman"/>
          <w:sz w:val="22"/>
          <w:lang w:val="en-GB"/>
        </w:rPr>
        <w:t>DLco</w:t>
      </w:r>
      <w:proofErr w:type="spellEnd"/>
      <w:r w:rsidRPr="005B68E2">
        <w:rPr>
          <w:rFonts w:ascii="Times New Roman" w:hAnsi="Times New Roman"/>
          <w:sz w:val="22"/>
          <w:lang w:val="en-GB"/>
        </w:rPr>
        <w:t xml:space="preserve">, diffusing capacity for carbon monoxide; TLC, total lung capacity; RV, residual volume; PPFE, </w:t>
      </w:r>
      <w:proofErr w:type="spellStart"/>
      <w:r w:rsidRPr="005B68E2">
        <w:rPr>
          <w:rFonts w:ascii="Times New Roman" w:hAnsi="Times New Roman"/>
          <w:sz w:val="22"/>
          <w:lang w:val="en-GB"/>
        </w:rPr>
        <w:t>pleuroparenchymal</w:t>
      </w:r>
      <w:proofErr w:type="spellEnd"/>
      <w:r w:rsidRPr="005B68E2">
        <w:rPr>
          <w:rFonts w:ascii="Times New Roman" w:hAnsi="Times New Roman"/>
          <w:sz w:val="22"/>
          <w:lang w:val="en-GB"/>
        </w:rPr>
        <w:t xml:space="preserve"> fibroelastosis; IM, immunosuppressant</w:t>
      </w:r>
    </w:p>
    <w:p w14:paraId="7E57F424" w14:textId="77777777" w:rsidR="00DA3483" w:rsidRPr="005B68E2" w:rsidRDefault="00DA3483" w:rsidP="00DA3483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>Variables with p &lt;</w:t>
      </w:r>
      <w:r w:rsidRPr="005B68E2">
        <w:rPr>
          <w:rFonts w:ascii="Times New Roman" w:hAnsi="Times New Roman" w:cs="Times New Roman"/>
          <w:sz w:val="22"/>
          <w:lang w:val="en-GB"/>
        </w:rPr>
        <w:t xml:space="preserve"> </w:t>
      </w:r>
      <w:r w:rsidRPr="005B68E2">
        <w:rPr>
          <w:rFonts w:ascii="Times New Roman" w:hAnsi="Times New Roman"/>
          <w:sz w:val="22"/>
          <w:lang w:val="en-GB"/>
        </w:rPr>
        <w:t>0.1 in the unadjusted analyses were included in multivariable models to determine the impact of extensive PPFE.</w:t>
      </w:r>
    </w:p>
    <w:p w14:paraId="74ECCBAD" w14:textId="77777777" w:rsidR="00942BA0" w:rsidRDefault="00942BA0">
      <w:pPr>
        <w:widowControl/>
        <w:wordWrap/>
        <w:autoSpaceDE/>
        <w:autoSpaceDN/>
        <w:rPr>
          <w:rFonts w:ascii="Times New Roman" w:hAnsi="Times New Roman"/>
          <w:b/>
          <w:sz w:val="22"/>
          <w:lang w:val="en-GB"/>
        </w:rPr>
      </w:pPr>
      <w:r>
        <w:rPr>
          <w:rFonts w:ascii="Times New Roman" w:hAnsi="Times New Roman"/>
          <w:b/>
          <w:sz w:val="22"/>
          <w:lang w:val="en-GB"/>
        </w:rPr>
        <w:br w:type="page"/>
      </w:r>
    </w:p>
    <w:p w14:paraId="569B3BDA" w14:textId="77777777" w:rsidR="00926EFA" w:rsidRPr="005B68E2" w:rsidRDefault="00926EFA" w:rsidP="00926EFA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</w:p>
    <w:p w14:paraId="770B53CF" w14:textId="26263120" w:rsidR="00FC31FD" w:rsidRPr="005B68E2" w:rsidRDefault="00926EFA" w:rsidP="00926EFA">
      <w:pPr>
        <w:widowControl/>
        <w:wordWrap/>
        <w:autoSpaceDE/>
        <w:autoSpaceDN/>
        <w:spacing w:line="480" w:lineRule="auto"/>
        <w:rPr>
          <w:b/>
          <w:sz w:val="22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>Additional file 1</w:t>
      </w:r>
      <w:r>
        <w:rPr>
          <w:rFonts w:ascii="Times New Roman" w:hAnsi="Times New Roman"/>
          <w:b/>
          <w:sz w:val="22"/>
          <w:szCs w:val="21"/>
          <w:lang w:val="en-GB"/>
        </w:rPr>
        <w:t xml:space="preserve">: </w:t>
      </w:r>
      <w:r w:rsidR="003E11D5" w:rsidRPr="005B68E2">
        <w:rPr>
          <w:rFonts w:ascii="Times New Roman" w:hAnsi="Times New Roman"/>
          <w:b/>
          <w:sz w:val="22"/>
          <w:lang w:val="en-GB"/>
        </w:rPr>
        <w:t>Table</w:t>
      </w:r>
      <w:r w:rsidR="00FC31FD" w:rsidRPr="005B68E2">
        <w:rPr>
          <w:rFonts w:ascii="Times New Roman" w:hAnsi="Times New Roman"/>
          <w:b/>
          <w:sz w:val="22"/>
          <w:lang w:val="en-GB"/>
        </w:rPr>
        <w:t xml:space="preserve"> </w:t>
      </w:r>
      <w:r>
        <w:rPr>
          <w:rFonts w:ascii="Times New Roman" w:hAnsi="Times New Roman"/>
          <w:b/>
          <w:sz w:val="22"/>
          <w:lang w:val="en-GB"/>
        </w:rPr>
        <w:t>S</w:t>
      </w:r>
      <w:r w:rsidR="006D4350">
        <w:rPr>
          <w:rFonts w:ascii="Times New Roman" w:hAnsi="Times New Roman"/>
          <w:b/>
          <w:sz w:val="22"/>
          <w:lang w:val="en-GB"/>
        </w:rPr>
        <w:t>6</w:t>
      </w:r>
      <w:r w:rsidR="00FC31FD" w:rsidRPr="005B68E2">
        <w:rPr>
          <w:rFonts w:ascii="Times New Roman" w:hAnsi="Times New Roman"/>
          <w:b/>
          <w:sz w:val="22"/>
          <w:lang w:val="en-GB"/>
        </w:rPr>
        <w:t xml:space="preserve">. Comparison of </w:t>
      </w:r>
      <w:r w:rsidR="0005787D" w:rsidRPr="005B68E2">
        <w:rPr>
          <w:rFonts w:ascii="Times New Roman" w:hAnsi="Times New Roman"/>
          <w:b/>
          <w:sz w:val="22"/>
          <w:lang w:val="en-GB"/>
        </w:rPr>
        <w:t>clinical outcomes</w:t>
      </w:r>
      <w:r w:rsidR="00FC31FD" w:rsidRPr="005B68E2">
        <w:rPr>
          <w:rFonts w:ascii="Times New Roman" w:hAnsi="Times New Roman"/>
          <w:b/>
          <w:sz w:val="22"/>
          <w:lang w:val="en-GB"/>
        </w:rPr>
        <w:t xml:space="preserve"> between the PPFE and </w:t>
      </w:r>
      <w:r w:rsidR="00FC31FD" w:rsidRPr="005B68E2">
        <w:rPr>
          <w:rFonts w:ascii="Times New Roman" w:hAnsi="Times New Roman" w:cs="Times New Roman"/>
          <w:b/>
          <w:sz w:val="22"/>
          <w:lang w:val="en-GB"/>
        </w:rPr>
        <w:t>no</w:t>
      </w:r>
      <w:r w:rsidR="00FC31FD" w:rsidRPr="005B68E2">
        <w:rPr>
          <w:rFonts w:ascii="Times New Roman" w:hAnsi="Times New Roman"/>
          <w:b/>
          <w:sz w:val="22"/>
          <w:lang w:val="en-GB"/>
        </w:rPr>
        <w:t xml:space="preserve">-PPFE groups </w:t>
      </w:r>
      <w:r w:rsidR="00090FC1" w:rsidRPr="005B68E2">
        <w:rPr>
          <w:rFonts w:ascii="Times New Roman" w:hAnsi="Times New Roman"/>
          <w:b/>
          <w:sz w:val="22"/>
          <w:lang w:val="en-GB"/>
        </w:rPr>
        <w:t xml:space="preserve">of </w:t>
      </w:r>
      <w:r w:rsidR="00FC31FD" w:rsidRPr="005B68E2">
        <w:rPr>
          <w:rFonts w:ascii="Times New Roman" w:hAnsi="Times New Roman"/>
          <w:b/>
          <w:sz w:val="22"/>
          <w:lang w:val="en-GB"/>
        </w:rPr>
        <w:t>patients with RA-UIP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14"/>
        <w:gridCol w:w="1385"/>
        <w:gridCol w:w="1250"/>
        <w:gridCol w:w="1251"/>
        <w:gridCol w:w="1026"/>
      </w:tblGrid>
      <w:tr w:rsidR="00FC31FD" w:rsidRPr="005B68E2" w14:paraId="2C629CD2" w14:textId="77777777" w:rsidTr="004B2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89B36BF" w14:textId="77777777" w:rsidR="00FC31FD" w:rsidRPr="005B68E2" w:rsidRDefault="00FC31FD" w:rsidP="004B2158">
            <w:pPr>
              <w:spacing w:line="480" w:lineRule="auto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Variables</w:t>
            </w:r>
          </w:p>
        </w:tc>
        <w:tc>
          <w:tcPr>
            <w:tcW w:w="13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58FEB51" w14:textId="77777777" w:rsidR="00FC31FD" w:rsidRPr="005B68E2" w:rsidRDefault="00FC31FD" w:rsidP="004B215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Total</w:t>
            </w:r>
          </w:p>
        </w:tc>
        <w:tc>
          <w:tcPr>
            <w:tcW w:w="12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D436987" w14:textId="77777777" w:rsidR="00FC31FD" w:rsidRPr="005B68E2" w:rsidRDefault="00FC31FD" w:rsidP="004B215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PFE</w:t>
            </w:r>
          </w:p>
        </w:tc>
        <w:tc>
          <w:tcPr>
            <w:tcW w:w="125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34377C" w14:textId="77777777" w:rsidR="00FC31FD" w:rsidRPr="005B68E2" w:rsidRDefault="00FC31FD" w:rsidP="004B215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No PPFE</w:t>
            </w:r>
          </w:p>
        </w:tc>
        <w:tc>
          <w:tcPr>
            <w:tcW w:w="102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44168EA" w14:textId="77777777" w:rsidR="00FC31FD" w:rsidRPr="005B68E2" w:rsidRDefault="00FC31FD" w:rsidP="004B215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-value</w:t>
            </w:r>
          </w:p>
        </w:tc>
      </w:tr>
      <w:tr w:rsidR="00FC31FD" w:rsidRPr="005B68E2" w14:paraId="2FAF2207" w14:textId="77777777" w:rsidTr="004B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single" w:sz="4" w:space="0" w:color="auto"/>
              <w:bottom w:val="nil"/>
            </w:tcBorders>
            <w:vAlign w:val="center"/>
          </w:tcPr>
          <w:p w14:paraId="5E26E686" w14:textId="1B8E85F8" w:rsidR="00FC31FD" w:rsidRPr="005B68E2" w:rsidRDefault="00FC31FD" w:rsidP="004B2158">
            <w:pPr>
              <w:spacing w:line="480" w:lineRule="auto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Number of </w:t>
            </w:r>
            <w:proofErr w:type="spellStart"/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patients</w:t>
            </w:r>
            <w:r w:rsidR="0005787D" w:rsidRPr="005B68E2">
              <w:rPr>
                <w:rFonts w:ascii="Times New Roman" w:hAnsi="Times New Roman"/>
                <w:b w:val="0"/>
                <w:sz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center"/>
          </w:tcPr>
          <w:p w14:paraId="15669267" w14:textId="03E2D672" w:rsidR="00FC31FD" w:rsidRPr="005B68E2" w:rsidRDefault="0005787D" w:rsidP="004B21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64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vAlign w:val="center"/>
          </w:tcPr>
          <w:p w14:paraId="1B0B263A" w14:textId="1516FC4D" w:rsidR="00FC31FD" w:rsidRPr="005B68E2" w:rsidRDefault="0005787D" w:rsidP="004B21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8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vAlign w:val="center"/>
          </w:tcPr>
          <w:p w14:paraId="15C64A60" w14:textId="34EAED6C" w:rsidR="00FC31FD" w:rsidRPr="005B68E2" w:rsidRDefault="0005787D" w:rsidP="004B21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36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14:paraId="73200D67" w14:textId="77777777" w:rsidR="00FC31FD" w:rsidRPr="005B68E2" w:rsidRDefault="00FC31FD" w:rsidP="004B21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FC31FD" w:rsidRPr="005B68E2" w14:paraId="59075056" w14:textId="77777777" w:rsidTr="004B2158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bottom w:val="nil"/>
            </w:tcBorders>
            <w:vAlign w:val="center"/>
          </w:tcPr>
          <w:p w14:paraId="7080D8AF" w14:textId="3742DFBF" w:rsidR="00FC31FD" w:rsidRPr="005B68E2" w:rsidRDefault="00FC31FD" w:rsidP="0005787D">
            <w:pPr>
              <w:spacing w:line="480" w:lineRule="auto"/>
              <w:ind w:firstLineChars="100" w:firstLine="22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All-cause mortality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A059D40" w14:textId="569982DD" w:rsidR="00FC31FD" w:rsidRPr="005B68E2" w:rsidRDefault="0005787D" w:rsidP="00FC31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31 (64.0)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46E5479" w14:textId="21D2A82F" w:rsidR="00FC31FD" w:rsidRPr="005B68E2" w:rsidRDefault="00FC31FD" w:rsidP="00FC31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9 (32.1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7AB96F2" w14:textId="298AD9A9" w:rsidR="00FC31FD" w:rsidRPr="005B68E2" w:rsidRDefault="00FC31FD" w:rsidP="00FC31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22 (36.3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CCABED3" w14:textId="4ECCDFEA" w:rsidR="00FC31FD" w:rsidRPr="005B68E2" w:rsidRDefault="00FC31FD" w:rsidP="00FC31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838</w:t>
            </w:r>
          </w:p>
        </w:tc>
      </w:tr>
      <w:tr w:rsidR="0005787D" w:rsidRPr="005B68E2" w14:paraId="635BBB12" w14:textId="77777777" w:rsidTr="004B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bottom w:val="nil"/>
            </w:tcBorders>
            <w:vAlign w:val="center"/>
          </w:tcPr>
          <w:p w14:paraId="5FCCA8B4" w14:textId="37329EDC" w:rsidR="0005787D" w:rsidRPr="005B68E2" w:rsidRDefault="0005787D" w:rsidP="0005787D">
            <w:pPr>
              <w:spacing w:line="480" w:lineRule="auto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Number of patients (AMC </w:t>
            </w:r>
            <w:proofErr w:type="gramStart"/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cohort)</w:t>
            </w:r>
            <w:r w:rsidRPr="005B68E2">
              <w:rPr>
                <w:rFonts w:ascii="Times New Roman" w:hAnsi="Times New Roman"/>
                <w:b w:val="0"/>
                <w:sz w:val="22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970F647" w14:textId="047A0393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6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DA4E96C" w14:textId="57E7DF24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4</w:t>
            </w:r>
          </w:p>
        </w:tc>
        <w:tc>
          <w:tcPr>
            <w:tcW w:w="1251" w:type="dxa"/>
            <w:tcBorders>
              <w:top w:val="nil"/>
              <w:bottom w:val="nil"/>
            </w:tcBorders>
            <w:vAlign w:val="center"/>
          </w:tcPr>
          <w:p w14:paraId="0A9B8FBB" w14:textId="75683F84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95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CE5B4F4" w14:textId="77777777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05787D" w:rsidRPr="005B68E2" w14:paraId="7367057D" w14:textId="77777777" w:rsidTr="004B2158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bottom w:val="nil"/>
            </w:tcBorders>
            <w:vAlign w:val="center"/>
          </w:tcPr>
          <w:p w14:paraId="6CB938E3" w14:textId="77777777" w:rsidR="0005787D" w:rsidRPr="005B68E2" w:rsidRDefault="0005787D" w:rsidP="0005787D">
            <w:pPr>
              <w:spacing w:line="480" w:lineRule="auto"/>
              <w:ind w:firstLineChars="100" w:firstLine="22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Pneumothorax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8C84E35" w14:textId="77777777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2 (7.1)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76D16E7" w14:textId="7B466D71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4 (28.6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F1478FB" w14:textId="0182BF62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7 (6.8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F71FF97" w14:textId="3B65AA31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18</w:t>
            </w:r>
          </w:p>
        </w:tc>
      </w:tr>
      <w:tr w:rsidR="0005787D" w:rsidRPr="005B68E2" w14:paraId="4A98A7FE" w14:textId="77777777" w:rsidTr="004B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bottom w:val="nil"/>
            </w:tcBorders>
            <w:vAlign w:val="center"/>
          </w:tcPr>
          <w:p w14:paraId="122E9FD4" w14:textId="77777777" w:rsidR="0005787D" w:rsidRPr="005B68E2" w:rsidRDefault="0005787D" w:rsidP="0005787D">
            <w:pPr>
              <w:spacing w:line="480" w:lineRule="auto"/>
              <w:ind w:firstLineChars="100" w:firstLine="22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Pneumomediastinum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21B650B3" w14:textId="77777777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7 (2.3)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A429DD8" w14:textId="75FAB475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 (0.0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8AE57DD" w14:textId="02642AEB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 (2.0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736D7E71" w14:textId="572D0F7D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gt;</w:t>
            </w:r>
            <w:r w:rsidR="00062017"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999</w:t>
            </w:r>
          </w:p>
        </w:tc>
      </w:tr>
      <w:tr w:rsidR="0005787D" w:rsidRPr="005B68E2" w14:paraId="592F1C88" w14:textId="77777777" w:rsidTr="004B2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bottom w:val="nil"/>
            </w:tcBorders>
            <w:vAlign w:val="center"/>
          </w:tcPr>
          <w:p w14:paraId="32390BA9" w14:textId="77777777" w:rsidR="0005787D" w:rsidRPr="005B68E2" w:rsidRDefault="0005787D" w:rsidP="0005787D">
            <w:pPr>
              <w:spacing w:line="480" w:lineRule="auto"/>
              <w:ind w:firstLineChars="100" w:firstLine="22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Pulmonary hypertension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1811202" w14:textId="77777777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5 (8.1)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F9CB8BB" w14:textId="4AD0C558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 (14.3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A67CE41" w14:textId="462F93B1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7 (6.8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1B6051CE" w14:textId="2A41B529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268</w:t>
            </w:r>
          </w:p>
        </w:tc>
      </w:tr>
      <w:tr w:rsidR="0005787D" w:rsidRPr="005B68E2" w14:paraId="7A540EFE" w14:textId="77777777" w:rsidTr="004B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bottom w:val="nil"/>
            </w:tcBorders>
            <w:vAlign w:val="center"/>
          </w:tcPr>
          <w:p w14:paraId="7F667F4B" w14:textId="77777777" w:rsidR="0005787D" w:rsidRPr="005B68E2" w:rsidRDefault="0005787D" w:rsidP="0005787D">
            <w:pPr>
              <w:spacing w:line="480" w:lineRule="auto"/>
              <w:ind w:firstLineChars="100" w:firstLine="22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Acute exacerbation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A2E640C" w14:textId="77777777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8 (5.8)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0C0E752" w14:textId="6E8BB818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 (7.1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376E8CB" w14:textId="1ED1DC40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4 (5.6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03CD697A" w14:textId="071BFE7F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570</w:t>
            </w:r>
          </w:p>
        </w:tc>
      </w:tr>
      <w:tr w:rsidR="0005787D" w:rsidRPr="005B68E2" w14:paraId="6BA478EF" w14:textId="77777777" w:rsidTr="004B2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  <w:bottom w:val="nil"/>
            </w:tcBorders>
            <w:vAlign w:val="center"/>
          </w:tcPr>
          <w:p w14:paraId="05D02482" w14:textId="77777777" w:rsidR="0005787D" w:rsidRPr="005B68E2" w:rsidRDefault="0005787D" w:rsidP="0005787D">
            <w:pPr>
              <w:spacing w:line="480" w:lineRule="auto"/>
              <w:ind w:firstLineChars="100" w:firstLine="22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Lung cancer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D154567" w14:textId="77777777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5 (4.85)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4144068" w14:textId="154EE994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 (0.0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7F7B445" w14:textId="7B2FA704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3 (5.2)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14:paraId="64CB706A" w14:textId="76B8010E" w:rsidR="0005787D" w:rsidRPr="005B68E2" w:rsidRDefault="0005787D" w:rsidP="000578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gt;</w:t>
            </w:r>
            <w:r w:rsidR="00062017" w:rsidRPr="005B68E2"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0.999</w:t>
            </w:r>
          </w:p>
        </w:tc>
      </w:tr>
      <w:tr w:rsidR="0005787D" w:rsidRPr="005B68E2" w14:paraId="5006B5A0" w14:textId="77777777" w:rsidTr="004B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4" w:type="dxa"/>
            <w:tcBorders>
              <w:top w:val="nil"/>
            </w:tcBorders>
            <w:vAlign w:val="center"/>
          </w:tcPr>
          <w:p w14:paraId="1FC04E48" w14:textId="77777777" w:rsidR="0005787D" w:rsidRPr="005B68E2" w:rsidRDefault="0005787D" w:rsidP="0005787D">
            <w:pPr>
              <w:spacing w:line="480" w:lineRule="auto"/>
              <w:ind w:firstLineChars="100" w:firstLine="22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Pulmonary thromboembolism</w:t>
            </w:r>
          </w:p>
        </w:tc>
        <w:tc>
          <w:tcPr>
            <w:tcW w:w="1385" w:type="dxa"/>
            <w:tcBorders>
              <w:top w:val="nil"/>
            </w:tcBorders>
            <w:vAlign w:val="center"/>
          </w:tcPr>
          <w:p w14:paraId="2F87D189" w14:textId="77777777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 (0.3)</w:t>
            </w:r>
          </w:p>
        </w:tc>
        <w:tc>
          <w:tcPr>
            <w:tcW w:w="1250" w:type="dxa"/>
            <w:tcBorders>
              <w:top w:val="nil"/>
            </w:tcBorders>
          </w:tcPr>
          <w:p w14:paraId="087E4326" w14:textId="0A2924CB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 (0.0)</w:t>
            </w:r>
          </w:p>
        </w:tc>
        <w:tc>
          <w:tcPr>
            <w:tcW w:w="1251" w:type="dxa"/>
            <w:tcBorders>
              <w:top w:val="nil"/>
            </w:tcBorders>
          </w:tcPr>
          <w:p w14:paraId="6EE2BC21" w14:textId="19657EE9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 (0.0)</w:t>
            </w:r>
          </w:p>
        </w:tc>
        <w:tc>
          <w:tcPr>
            <w:tcW w:w="1026" w:type="dxa"/>
            <w:tcBorders>
              <w:top w:val="nil"/>
            </w:tcBorders>
          </w:tcPr>
          <w:p w14:paraId="0B582817" w14:textId="71871CE4" w:rsidR="0005787D" w:rsidRPr="005B68E2" w:rsidRDefault="0005787D" w:rsidP="000578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</w:tr>
    </w:tbl>
    <w:p w14:paraId="2C72889A" w14:textId="77777777" w:rsidR="00FC31FD" w:rsidRPr="005B68E2" w:rsidRDefault="00FC31FD" w:rsidP="0005787D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>Data are presented as number (%).</w:t>
      </w:r>
    </w:p>
    <w:p w14:paraId="2C5BB641" w14:textId="77777777" w:rsidR="009D32E8" w:rsidRPr="005B68E2" w:rsidRDefault="009D32E8" w:rsidP="009D32E8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 xml:space="preserve">PPFE, </w:t>
      </w:r>
      <w:proofErr w:type="spellStart"/>
      <w:r w:rsidRPr="005B68E2">
        <w:rPr>
          <w:rFonts w:ascii="Times New Roman" w:hAnsi="Times New Roman"/>
          <w:sz w:val="22"/>
          <w:lang w:val="en-GB"/>
        </w:rPr>
        <w:t>pleuroparenchymal</w:t>
      </w:r>
      <w:proofErr w:type="spellEnd"/>
      <w:r w:rsidRPr="005B68E2">
        <w:rPr>
          <w:rFonts w:ascii="Times New Roman" w:hAnsi="Times New Roman"/>
          <w:sz w:val="22"/>
          <w:lang w:val="en-GB"/>
        </w:rPr>
        <w:t xml:space="preserve"> fibroelastosis; RA, rheumatoid arthritis; UIP, usual interstitial pneumonia</w:t>
      </w:r>
    </w:p>
    <w:p w14:paraId="556BB48D" w14:textId="77777777" w:rsidR="009D32E8" w:rsidRPr="005B68E2" w:rsidRDefault="009D32E8" w:rsidP="009D32E8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proofErr w:type="spellStart"/>
      <w:r w:rsidRPr="005B68E2">
        <w:rPr>
          <w:rFonts w:ascii="Times New Roman" w:hAnsi="Times New Roman"/>
          <w:sz w:val="22"/>
          <w:vertAlign w:val="superscript"/>
          <w:lang w:val="en-GB"/>
        </w:rPr>
        <w:t>a</w:t>
      </w:r>
      <w:r w:rsidRPr="005B68E2">
        <w:rPr>
          <w:rFonts w:ascii="Times New Roman" w:hAnsi="Times New Roman"/>
          <w:sz w:val="22"/>
          <w:lang w:val="en-GB"/>
        </w:rPr>
        <w:t>All</w:t>
      </w:r>
      <w:proofErr w:type="spellEnd"/>
      <w:r w:rsidRPr="005B68E2">
        <w:rPr>
          <w:rFonts w:ascii="Times New Roman" w:hAnsi="Times New Roman"/>
          <w:sz w:val="22"/>
          <w:lang w:val="en-GB"/>
        </w:rPr>
        <w:t xml:space="preserve">-cause mortality was assessed for all patients with RA-UIP. </w:t>
      </w:r>
      <w:r w:rsidRPr="005B68E2">
        <w:rPr>
          <w:rFonts w:ascii="Times New Roman" w:hAnsi="Times New Roman" w:cs="Times New Roman"/>
          <w:sz w:val="22"/>
          <w:lang w:val="en-GB"/>
        </w:rPr>
        <w:t xml:space="preserve">The median follow-up duration of the patients with PPFE and without PPFE was 29.5 months (interquartile range, </w:t>
      </w:r>
      <w:r w:rsidRPr="005B68E2">
        <w:rPr>
          <w:rFonts w:ascii="Times New Roman" w:hAnsi="Times New Roman"/>
          <w:sz w:val="22"/>
        </w:rPr>
        <w:t>18.0</w:t>
      </w:r>
      <w:r w:rsidRPr="005B68E2">
        <w:rPr>
          <w:rFonts w:ascii="Times New Roman" w:hAnsi="Times New Roman" w:cs="Times New Roman"/>
          <w:sz w:val="22"/>
          <w:lang w:val="en-GB"/>
        </w:rPr>
        <w:t>–41.3 months) and 42.5 months (interquartile range, 25.0–73.8 months), respectively (p = 0.013).</w:t>
      </w:r>
    </w:p>
    <w:p w14:paraId="1FFA765E" w14:textId="77777777" w:rsidR="009D32E8" w:rsidRPr="005B68E2" w:rsidRDefault="009D32E8" w:rsidP="009D32E8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proofErr w:type="spellStart"/>
      <w:r w:rsidRPr="005B68E2">
        <w:rPr>
          <w:rFonts w:ascii="Times New Roman" w:hAnsi="Times New Roman"/>
          <w:sz w:val="22"/>
          <w:vertAlign w:val="superscript"/>
          <w:lang w:val="en-GB"/>
        </w:rPr>
        <w:t>b</w:t>
      </w:r>
      <w:r w:rsidRPr="005B68E2">
        <w:rPr>
          <w:rFonts w:ascii="Times New Roman" w:eastAsiaTheme="minorHAnsi" w:hAnsi="Times New Roman" w:cs="Times New Roman"/>
          <w:sz w:val="22"/>
          <w:lang w:val="en-GB"/>
        </w:rPr>
        <w:t>Pulmonary</w:t>
      </w:r>
      <w:proofErr w:type="spellEnd"/>
      <w:r w:rsidRPr="005B68E2">
        <w:rPr>
          <w:rFonts w:ascii="Times New Roman" w:eastAsiaTheme="minorHAnsi" w:hAnsi="Times New Roman" w:cs="Times New Roman"/>
          <w:sz w:val="22"/>
          <w:lang w:val="en-GB"/>
        </w:rPr>
        <w:t xml:space="preserve"> complications were assessed in the AMC cohort </w:t>
      </w:r>
      <w:r w:rsidRPr="005B68E2">
        <w:rPr>
          <w:rFonts w:ascii="Times New Roman" w:eastAsiaTheme="minorHAnsi" w:hAnsi="Times New Roman" w:cs="Times New Roman" w:hint="eastAsia"/>
          <w:sz w:val="22"/>
          <w:lang w:val="en-GB"/>
        </w:rPr>
        <w:t>b</w:t>
      </w:r>
      <w:r w:rsidRPr="005B68E2">
        <w:rPr>
          <w:rFonts w:ascii="Times New Roman" w:eastAsiaTheme="minorHAnsi" w:hAnsi="Times New Roman" w:cs="Times New Roman"/>
          <w:sz w:val="22"/>
          <w:lang w:val="en-GB"/>
        </w:rPr>
        <w:t>ecause of the data availability.</w:t>
      </w:r>
      <w:r w:rsidRPr="005B68E2">
        <w:rPr>
          <w:rFonts w:ascii="Times New Roman" w:hAnsi="Times New Roman"/>
          <w:sz w:val="22"/>
          <w:lang w:val="en-GB"/>
        </w:rPr>
        <w:t xml:space="preserve"> </w:t>
      </w:r>
      <w:r w:rsidRPr="005B68E2">
        <w:rPr>
          <w:rFonts w:ascii="Times New Roman" w:hAnsi="Times New Roman" w:cs="Times New Roman"/>
          <w:sz w:val="22"/>
          <w:lang w:val="en-GB"/>
        </w:rPr>
        <w:t>The median follow-up duration of the patients with PPFE and without PPFE was 30.5 months (interquartile range, 15.3–49.8 months) and 47.0 months (interquartile range, 25.5–95.5 months), respectively (p = 0.083).</w:t>
      </w:r>
    </w:p>
    <w:p w14:paraId="55D799AC" w14:textId="77777777" w:rsidR="00DA3483" w:rsidRPr="005B68E2" w:rsidRDefault="00DA3483">
      <w:pPr>
        <w:widowControl/>
        <w:wordWrap/>
        <w:autoSpaceDE/>
        <w:autoSpaceDN/>
        <w:rPr>
          <w:rFonts w:ascii="Times New Roman" w:hAnsi="Times New Roman" w:cs="Times New Roman"/>
          <w:sz w:val="22"/>
          <w:lang w:val="en-GB"/>
        </w:rPr>
      </w:pPr>
      <w:r w:rsidRPr="005B68E2">
        <w:rPr>
          <w:rFonts w:ascii="Times New Roman" w:hAnsi="Times New Roman" w:cs="Times New Roman"/>
          <w:sz w:val="22"/>
          <w:lang w:val="en-GB"/>
        </w:rPr>
        <w:br w:type="page"/>
      </w:r>
    </w:p>
    <w:p w14:paraId="3F5828A4" w14:textId="77777777" w:rsidR="00926EFA" w:rsidRPr="005B68E2" w:rsidRDefault="00926EFA" w:rsidP="00926EFA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</w:p>
    <w:p w14:paraId="4B2F2FC7" w14:textId="6277AC7F" w:rsidR="00DA3483" w:rsidRPr="005B68E2" w:rsidRDefault="00926EFA" w:rsidP="00926EFA">
      <w:pPr>
        <w:spacing w:line="480" w:lineRule="auto"/>
        <w:rPr>
          <w:rFonts w:ascii="Times New Roman" w:hAnsi="Times New Roman"/>
          <w:sz w:val="22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>Additional file 1</w:t>
      </w:r>
      <w:r>
        <w:rPr>
          <w:rFonts w:ascii="Times New Roman" w:hAnsi="Times New Roman"/>
          <w:b/>
          <w:sz w:val="22"/>
          <w:szCs w:val="21"/>
          <w:lang w:val="en-GB"/>
        </w:rPr>
        <w:t xml:space="preserve">: </w:t>
      </w:r>
      <w:r w:rsidR="003E11D5" w:rsidRPr="005B68E2">
        <w:rPr>
          <w:rFonts w:ascii="Times New Roman" w:hAnsi="Times New Roman"/>
          <w:b/>
          <w:sz w:val="22"/>
          <w:lang w:val="en-GB"/>
        </w:rPr>
        <w:t>Table</w:t>
      </w:r>
      <w:r w:rsidR="00DA3483" w:rsidRPr="005B68E2">
        <w:rPr>
          <w:rFonts w:ascii="Times New Roman" w:hAnsi="Times New Roman"/>
          <w:b/>
          <w:sz w:val="22"/>
          <w:lang w:val="en-GB"/>
        </w:rPr>
        <w:t xml:space="preserve"> </w:t>
      </w:r>
      <w:r>
        <w:rPr>
          <w:rFonts w:ascii="Times New Roman" w:hAnsi="Times New Roman"/>
          <w:b/>
          <w:sz w:val="22"/>
          <w:lang w:val="en-GB"/>
        </w:rPr>
        <w:t>S</w:t>
      </w:r>
      <w:r w:rsidR="006D4350">
        <w:rPr>
          <w:rFonts w:ascii="Times New Roman" w:hAnsi="Times New Roman"/>
          <w:b/>
          <w:sz w:val="22"/>
          <w:lang w:val="en-GB"/>
        </w:rPr>
        <w:t>7</w:t>
      </w:r>
      <w:r w:rsidR="00DA3483" w:rsidRPr="005B68E2">
        <w:rPr>
          <w:rFonts w:ascii="Times New Roman" w:hAnsi="Times New Roman"/>
          <w:b/>
          <w:sz w:val="22"/>
          <w:lang w:val="en-GB"/>
        </w:rPr>
        <w:t xml:space="preserve">. Risk factors </w:t>
      </w:r>
      <w:r w:rsidR="00DA3483" w:rsidRPr="005B68E2">
        <w:rPr>
          <w:rFonts w:ascii="Times New Roman" w:hAnsi="Times New Roman" w:cs="Times New Roman"/>
          <w:b/>
          <w:sz w:val="22"/>
          <w:lang w:val="en-GB"/>
        </w:rPr>
        <w:t>for</w:t>
      </w:r>
      <w:r w:rsidR="00DA3483" w:rsidRPr="005B68E2">
        <w:rPr>
          <w:rFonts w:ascii="Times New Roman" w:hAnsi="Times New Roman"/>
          <w:b/>
          <w:sz w:val="22"/>
          <w:lang w:val="en-GB"/>
        </w:rPr>
        <w:t xml:space="preserve"> pneumothorax in patients with RA-UIP in the AMC cohort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701"/>
        <w:gridCol w:w="992"/>
        <w:gridCol w:w="851"/>
        <w:gridCol w:w="1559"/>
        <w:gridCol w:w="946"/>
      </w:tblGrid>
      <w:tr w:rsidR="00DA3483" w:rsidRPr="005B68E2" w14:paraId="31B7DB07" w14:textId="77777777" w:rsidTr="005B6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</w:tcBorders>
          </w:tcPr>
          <w:p w14:paraId="6C48CC6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7F7F7F" w:themeColor="text1" w:themeTint="80"/>
            </w:tcBorders>
          </w:tcPr>
          <w:p w14:paraId="3FD61622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Unadjusted analysis</w:t>
            </w:r>
          </w:p>
        </w:tc>
        <w:tc>
          <w:tcPr>
            <w:tcW w:w="3356" w:type="dxa"/>
            <w:gridSpan w:val="3"/>
            <w:tcBorders>
              <w:top w:val="single" w:sz="4" w:space="0" w:color="7F7F7F" w:themeColor="text1" w:themeTint="80"/>
            </w:tcBorders>
          </w:tcPr>
          <w:p w14:paraId="131BEF4B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Multivariable analysis</w:t>
            </w:r>
          </w:p>
        </w:tc>
      </w:tr>
      <w:tr w:rsidR="00DA3483" w:rsidRPr="005B68E2" w14:paraId="4AED1EF9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755A59A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Variabl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2E7220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DD054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202B7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314B2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1DE55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95% CI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50F465AB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-value</w:t>
            </w:r>
          </w:p>
        </w:tc>
      </w:tr>
      <w:tr w:rsidR="00DA3483" w:rsidRPr="005B68E2" w14:paraId="1A7B7394" w14:textId="77777777" w:rsidTr="00196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05CA05BC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24AB78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9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76F21F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50–1.03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D76C07E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77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FC391C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CBCE181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</w:tcPr>
          <w:p w14:paraId="1523D3A7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DA3483" w:rsidRPr="005B68E2" w14:paraId="59BEC6D4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D0DBA4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Men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B0E507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.0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4F1B3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189–7.6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D375A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565B3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5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F73ADB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74–3.857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999BB9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534</w:t>
            </w:r>
          </w:p>
        </w:tc>
      </w:tr>
      <w:tr w:rsidR="00DA3483" w:rsidRPr="005B68E2" w14:paraId="0E319DF7" w14:textId="77777777" w:rsidTr="00196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06DEA29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Ever-smoker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1019B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.52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B7C81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342–9.2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84EEA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C56380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.8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86FAB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734–47.309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494C464C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95</w:t>
            </w:r>
          </w:p>
        </w:tc>
      </w:tr>
      <w:tr w:rsidR="00DA3483" w:rsidRPr="005B68E2" w14:paraId="0726DFED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085C3BB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BM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B29CD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8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38085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773–1.0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A51E2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1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83174F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221AD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56BE46C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DA3483" w:rsidRPr="005B68E2" w14:paraId="4D67D501" w14:textId="77777777" w:rsidTr="00196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9692EA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FV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2FDFA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8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A34CC0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57–1.0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C4481B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1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0EEC1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83A4E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0A5A8332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DA3483" w:rsidRPr="005B68E2" w14:paraId="7E842FF2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36357E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DL</w:t>
            </w:r>
            <w:r w:rsidRPr="005B68E2">
              <w:rPr>
                <w:rFonts w:ascii="Times New Roman" w:hAnsi="Times New Roman"/>
                <w:b w:val="0"/>
                <w:sz w:val="22"/>
                <w:vertAlign w:val="subscript"/>
                <w:lang w:val="en-GB"/>
              </w:rPr>
              <w:t>CO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30699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4FF84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41–0.9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F3E87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2A4465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6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8EB9BF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42–0.989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178B352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04</w:t>
            </w:r>
          </w:p>
        </w:tc>
      </w:tr>
      <w:tr w:rsidR="00DA3483" w:rsidRPr="005B68E2" w14:paraId="10F5C75A" w14:textId="77777777" w:rsidTr="00196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0304AFB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TL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B9409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EFF70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58–1.0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E4083B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3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1C869D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65244F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372E942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DA3483" w:rsidRPr="005B68E2" w14:paraId="7B6E40F1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FED89DB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RV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CE7F50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F6D0FF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960–1.0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BC6B3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1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6975F2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DE8667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27D6EDD1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DA3483" w:rsidRPr="005B68E2" w14:paraId="5D205C27" w14:textId="77777777" w:rsidTr="001960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FBE4B7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PPF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62266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.2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6898F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.077–18.8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C0D0C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168A6F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8.14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C98EE1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.597–25.560</w:t>
            </w:r>
          </w:p>
        </w:tc>
        <w:tc>
          <w:tcPr>
            <w:tcW w:w="946" w:type="dxa"/>
            <w:tcBorders>
              <w:top w:val="nil"/>
              <w:bottom w:val="nil"/>
            </w:tcBorders>
          </w:tcPr>
          <w:p w14:paraId="1B7B1D51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&lt;0.001</w:t>
            </w:r>
          </w:p>
        </w:tc>
      </w:tr>
      <w:tr w:rsidR="00DA3483" w:rsidRPr="005B68E2" w14:paraId="5E7C1AF5" w14:textId="77777777" w:rsidTr="005B6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</w:tcPr>
          <w:p w14:paraId="3D7C390E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left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Corticosteroid ± IM</w:t>
            </w:r>
          </w:p>
        </w:tc>
        <w:tc>
          <w:tcPr>
            <w:tcW w:w="850" w:type="dxa"/>
            <w:tcBorders>
              <w:top w:val="nil"/>
            </w:tcBorders>
          </w:tcPr>
          <w:p w14:paraId="61A5B5B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659</w:t>
            </w:r>
          </w:p>
        </w:tc>
        <w:tc>
          <w:tcPr>
            <w:tcW w:w="1701" w:type="dxa"/>
            <w:tcBorders>
              <w:top w:val="nil"/>
            </w:tcBorders>
          </w:tcPr>
          <w:p w14:paraId="2D38E8FA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222–1.961</w:t>
            </w:r>
          </w:p>
        </w:tc>
        <w:tc>
          <w:tcPr>
            <w:tcW w:w="992" w:type="dxa"/>
            <w:tcBorders>
              <w:top w:val="nil"/>
            </w:tcBorders>
          </w:tcPr>
          <w:p w14:paraId="7B4E7AD6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454</w:t>
            </w:r>
          </w:p>
        </w:tc>
        <w:tc>
          <w:tcPr>
            <w:tcW w:w="851" w:type="dxa"/>
            <w:tcBorders>
              <w:top w:val="nil"/>
            </w:tcBorders>
          </w:tcPr>
          <w:p w14:paraId="0CCB508B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EDD8E14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46" w:type="dxa"/>
            <w:tcBorders>
              <w:top w:val="nil"/>
            </w:tcBorders>
          </w:tcPr>
          <w:p w14:paraId="44A08E33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14:paraId="2FEB2850" w14:textId="77777777" w:rsidR="00926EFA" w:rsidRPr="005B68E2" w:rsidRDefault="00DA3483" w:rsidP="00926EFA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 xml:space="preserve">RA, rheumatoid arthritis; UIP, usual interstitial pneumonia; HR, hazard ratio; CI, confidence interval; BMI, body mass index; FVC, forced vital capacity; </w:t>
      </w:r>
      <w:proofErr w:type="spellStart"/>
      <w:r w:rsidRPr="005B68E2">
        <w:rPr>
          <w:rFonts w:ascii="Times New Roman" w:hAnsi="Times New Roman"/>
          <w:sz w:val="22"/>
          <w:lang w:val="en-GB"/>
        </w:rPr>
        <w:t>DLco</w:t>
      </w:r>
      <w:proofErr w:type="spellEnd"/>
      <w:r w:rsidRPr="005B68E2">
        <w:rPr>
          <w:rFonts w:ascii="Times New Roman" w:hAnsi="Times New Roman"/>
          <w:sz w:val="22"/>
          <w:lang w:val="en-GB"/>
        </w:rPr>
        <w:t xml:space="preserve">, diffusing capacity for carbon monoxide; TLC, total lung capacity; RV, residual volume; PPFE, </w:t>
      </w:r>
      <w:proofErr w:type="spellStart"/>
      <w:r w:rsidRPr="005B68E2">
        <w:rPr>
          <w:rFonts w:ascii="Times New Roman" w:hAnsi="Times New Roman"/>
          <w:sz w:val="22"/>
          <w:lang w:val="en-GB"/>
        </w:rPr>
        <w:t>pleuroparenchymal</w:t>
      </w:r>
      <w:proofErr w:type="spellEnd"/>
      <w:r w:rsidRPr="005B68E2">
        <w:rPr>
          <w:rFonts w:ascii="Times New Roman" w:hAnsi="Times New Roman"/>
          <w:sz w:val="22"/>
          <w:lang w:val="en-GB"/>
        </w:rPr>
        <w:t xml:space="preserve"> fibroelastosis; IM, immunosuppressant</w:t>
      </w:r>
      <w:r w:rsidR="00457AD1" w:rsidRPr="005B68E2">
        <w:rPr>
          <w:rFonts w:ascii="Times New Roman" w:hAnsi="Times New Roman" w:cs="Times New Roman"/>
          <w:sz w:val="22"/>
          <w:lang w:val="en-GB"/>
        </w:rPr>
        <w:br w:type="page"/>
      </w:r>
    </w:p>
    <w:p w14:paraId="0E2AD52F" w14:textId="0F3D5914" w:rsidR="00AD0790" w:rsidRPr="00AD0790" w:rsidRDefault="00926EFA" w:rsidP="00926EFA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/>
          <w:b/>
          <w:color w:val="000000" w:themeColor="text1"/>
          <w:sz w:val="22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>Additional file 1</w:t>
      </w:r>
      <w:r>
        <w:rPr>
          <w:rFonts w:ascii="Times New Roman" w:hAnsi="Times New Roman"/>
          <w:b/>
          <w:sz w:val="22"/>
          <w:szCs w:val="21"/>
          <w:lang w:val="en-GB"/>
        </w:rPr>
        <w:t xml:space="preserve">: </w:t>
      </w:r>
      <w:r w:rsidR="006D4350" w:rsidRPr="00B967E7">
        <w:rPr>
          <w:rFonts w:ascii="Times New Roman" w:hAnsi="Times New Roman"/>
          <w:b/>
          <w:color w:val="000000" w:themeColor="text1"/>
          <w:sz w:val="22"/>
          <w:lang w:val="en-GB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2"/>
          <w:lang w:val="en-GB"/>
        </w:rPr>
        <w:t>S</w:t>
      </w:r>
      <w:r w:rsidR="006D4350">
        <w:rPr>
          <w:rFonts w:ascii="Times New Roman" w:hAnsi="Times New Roman"/>
          <w:b/>
          <w:color w:val="000000" w:themeColor="text1"/>
          <w:sz w:val="22"/>
          <w:lang w:val="en-GB"/>
        </w:rPr>
        <w:t>8</w:t>
      </w:r>
      <w:r w:rsidR="006D4350" w:rsidRPr="00B967E7">
        <w:rPr>
          <w:rFonts w:ascii="Times New Roman" w:hAnsi="Times New Roman"/>
          <w:b/>
          <w:color w:val="000000" w:themeColor="text1"/>
          <w:sz w:val="22"/>
          <w:lang w:val="en-GB"/>
        </w:rPr>
        <w:t xml:space="preserve">. Comparison of lung function changes between the PPFE and </w:t>
      </w:r>
      <w:r w:rsidR="006D4350" w:rsidRPr="00B967E7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no </w:t>
      </w:r>
      <w:r w:rsidR="006D4350" w:rsidRPr="00B967E7">
        <w:rPr>
          <w:rFonts w:ascii="Times New Roman" w:hAnsi="Times New Roman"/>
          <w:b/>
          <w:color w:val="000000" w:themeColor="text1"/>
          <w:sz w:val="22"/>
          <w:lang w:val="en-GB"/>
        </w:rPr>
        <w:t>PPFE groups in patients with RA-UIP</w:t>
      </w:r>
    </w:p>
    <w:tbl>
      <w:tblPr>
        <w:tblStyle w:val="ListTable2"/>
        <w:tblW w:w="4766" w:type="pct"/>
        <w:tblBorders>
          <w:top w:val="single" w:sz="4" w:space="0" w:color="auto"/>
          <w:bottom w:val="single" w:sz="4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229"/>
        <w:gridCol w:w="1229"/>
        <w:gridCol w:w="1230"/>
        <w:gridCol w:w="1229"/>
        <w:gridCol w:w="1229"/>
        <w:gridCol w:w="1225"/>
      </w:tblGrid>
      <w:tr w:rsidR="00AD0790" w:rsidRPr="005B68E2" w14:paraId="779AC233" w14:textId="77777777" w:rsidTr="00B53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12BB1" w14:textId="77777777" w:rsidR="00AD0790" w:rsidRPr="005B68E2" w:rsidRDefault="00AD0790" w:rsidP="00B53EA5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Year</w:t>
            </w:r>
          </w:p>
        </w:tc>
        <w:tc>
          <w:tcPr>
            <w:tcW w:w="214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35E0F2" w14:textId="77777777" w:rsidR="00AD0790" w:rsidRPr="005B68E2" w:rsidRDefault="00AD0790" w:rsidP="00B53EA5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FVC (% of the predicted)</w:t>
            </w:r>
          </w:p>
        </w:tc>
        <w:tc>
          <w:tcPr>
            <w:tcW w:w="21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036DDF" w14:textId="77777777" w:rsidR="00AD0790" w:rsidRPr="005B68E2" w:rsidRDefault="00AD0790" w:rsidP="00B53EA5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DL</w:t>
            </w:r>
            <w:r w:rsidRPr="005B68E2">
              <w:rPr>
                <w:rFonts w:ascii="Times New Roman" w:hAnsi="Times New Roman"/>
                <w:sz w:val="22"/>
                <w:vertAlign w:val="subscript"/>
                <w:lang w:val="en-GB"/>
              </w:rPr>
              <w:t xml:space="preserve">CO 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(% of the predicted)</w:t>
            </w:r>
          </w:p>
        </w:tc>
      </w:tr>
      <w:tr w:rsidR="00AD0790" w:rsidRPr="005B68E2" w14:paraId="38E40F7C" w14:textId="77777777" w:rsidTr="00B53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7191598" w14:textId="77777777" w:rsidR="00AD0790" w:rsidRPr="005B68E2" w:rsidRDefault="00AD0790" w:rsidP="00B53EA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E0D75" w14:textId="77777777" w:rsidR="00AD0790" w:rsidRPr="005B68E2" w:rsidRDefault="00AD0790" w:rsidP="00B53EA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PF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725E8" w14:textId="77777777" w:rsidR="00AD0790" w:rsidRPr="005B68E2" w:rsidRDefault="00AD0790" w:rsidP="00B53EA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No PPF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61E69" w14:textId="77777777" w:rsidR="00AD0790" w:rsidRPr="005B68E2" w:rsidRDefault="00AD0790" w:rsidP="00B53EA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-valu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94FA1" w14:textId="77777777" w:rsidR="00AD0790" w:rsidRPr="005B68E2" w:rsidRDefault="00AD0790" w:rsidP="00B53EA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PF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3090C8" w14:textId="77777777" w:rsidR="00AD0790" w:rsidRPr="005B68E2" w:rsidRDefault="00AD0790" w:rsidP="00B53EA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No PPF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F1276" w14:textId="77777777" w:rsidR="00AD0790" w:rsidRPr="005B68E2" w:rsidRDefault="00AD0790" w:rsidP="00B53EA5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-value</w:t>
            </w:r>
          </w:p>
        </w:tc>
      </w:tr>
      <w:tr w:rsidR="009F2726" w:rsidRPr="005B68E2" w14:paraId="7995A6F2" w14:textId="77777777" w:rsidTr="00B53EA5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tcBorders>
              <w:top w:val="single" w:sz="4" w:space="0" w:color="auto"/>
            </w:tcBorders>
            <w:shd w:val="clear" w:color="auto" w:fill="auto"/>
          </w:tcPr>
          <w:p w14:paraId="2032E0FD" w14:textId="7777777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5AEE14B0" w14:textId="3C90C7F1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3.5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7A9C886A" w14:textId="2A99C2D4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7</w:t>
            </w:r>
            <w:r>
              <w:rPr>
                <w:rFonts w:ascii="Times New Roman" w:hAnsi="Times New Roman"/>
                <w:sz w:val="22"/>
                <w:lang w:val="en-GB"/>
              </w:rPr>
              <w:t>5.7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A3A99" w14:textId="7777777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color w:val="000000"/>
                <w:sz w:val="22"/>
                <w:lang w:val="en-GB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69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0916F599" w14:textId="5F2448A0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7.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14:paraId="50D8A547" w14:textId="2304CA5A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67.9</w:t>
            </w:r>
          </w:p>
        </w:tc>
        <w:tc>
          <w:tcPr>
            <w:tcW w:w="7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98590" w14:textId="5F823F8C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color w:val="000000"/>
                <w:sz w:val="22"/>
                <w:lang w:val="en-GB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  <w:lang w:val="en-GB"/>
              </w:rPr>
              <w:t>340</w:t>
            </w:r>
          </w:p>
        </w:tc>
      </w:tr>
      <w:tr w:rsidR="009F2726" w:rsidRPr="005B68E2" w14:paraId="78ED96B7" w14:textId="77777777" w:rsidTr="00B53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</w:tcPr>
          <w:p w14:paraId="7D32969C" w14:textId="7777777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1</w:t>
            </w:r>
          </w:p>
        </w:tc>
        <w:tc>
          <w:tcPr>
            <w:tcW w:w="714" w:type="pct"/>
            <w:shd w:val="clear" w:color="auto" w:fill="auto"/>
          </w:tcPr>
          <w:p w14:paraId="18C8D2E3" w14:textId="4D042FAA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9.0</w:t>
            </w:r>
          </w:p>
        </w:tc>
        <w:tc>
          <w:tcPr>
            <w:tcW w:w="714" w:type="pct"/>
            <w:shd w:val="clear" w:color="auto" w:fill="auto"/>
          </w:tcPr>
          <w:p w14:paraId="6B4F1DD0" w14:textId="48244FD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7</w:t>
            </w:r>
            <w:r>
              <w:rPr>
                <w:rFonts w:ascii="Times New Roman" w:hAnsi="Times New Roman"/>
                <w:sz w:val="22"/>
                <w:lang w:val="en-GB"/>
              </w:rPr>
              <w:t>8.2</w:t>
            </w:r>
          </w:p>
        </w:tc>
        <w:tc>
          <w:tcPr>
            <w:tcW w:w="715" w:type="pct"/>
            <w:vMerge/>
            <w:shd w:val="clear" w:color="auto" w:fill="auto"/>
          </w:tcPr>
          <w:p w14:paraId="55379C1D" w14:textId="7777777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714" w:type="pct"/>
            <w:shd w:val="clear" w:color="auto" w:fill="auto"/>
          </w:tcPr>
          <w:p w14:paraId="516CDF93" w14:textId="19F3B61A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8.0</w:t>
            </w:r>
          </w:p>
        </w:tc>
        <w:tc>
          <w:tcPr>
            <w:tcW w:w="714" w:type="pct"/>
            <w:shd w:val="clear" w:color="auto" w:fill="auto"/>
          </w:tcPr>
          <w:p w14:paraId="58C9D87A" w14:textId="7DAA96F9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lang w:val="en-GB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3.4</w:t>
            </w:r>
          </w:p>
        </w:tc>
        <w:tc>
          <w:tcPr>
            <w:tcW w:w="712" w:type="pct"/>
            <w:vMerge/>
            <w:shd w:val="clear" w:color="auto" w:fill="auto"/>
          </w:tcPr>
          <w:p w14:paraId="5282A480" w14:textId="7777777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F2726" w:rsidRPr="005B68E2" w14:paraId="3282CC54" w14:textId="77777777" w:rsidTr="00B53EA5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shd w:val="clear" w:color="auto" w:fill="auto"/>
          </w:tcPr>
          <w:p w14:paraId="4DBBF0FA" w14:textId="7777777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2</w:t>
            </w:r>
          </w:p>
        </w:tc>
        <w:tc>
          <w:tcPr>
            <w:tcW w:w="714" w:type="pct"/>
            <w:shd w:val="clear" w:color="auto" w:fill="auto"/>
          </w:tcPr>
          <w:p w14:paraId="3E188275" w14:textId="0FB48089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4.0</w:t>
            </w:r>
          </w:p>
        </w:tc>
        <w:tc>
          <w:tcPr>
            <w:tcW w:w="714" w:type="pct"/>
            <w:shd w:val="clear" w:color="auto" w:fill="auto"/>
          </w:tcPr>
          <w:p w14:paraId="4D51A1F6" w14:textId="7ED51284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7</w:t>
            </w:r>
            <w:r>
              <w:rPr>
                <w:rFonts w:ascii="Times New Roman" w:hAnsi="Times New Roman"/>
                <w:sz w:val="22"/>
                <w:lang w:val="en-GB"/>
              </w:rPr>
              <w:t>6.5</w:t>
            </w:r>
          </w:p>
        </w:tc>
        <w:tc>
          <w:tcPr>
            <w:tcW w:w="715" w:type="pct"/>
            <w:vMerge/>
            <w:shd w:val="clear" w:color="auto" w:fill="auto"/>
          </w:tcPr>
          <w:p w14:paraId="4FBF43F1" w14:textId="7777777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714" w:type="pct"/>
            <w:shd w:val="clear" w:color="auto" w:fill="auto"/>
          </w:tcPr>
          <w:p w14:paraId="779E4BC4" w14:textId="799EFF4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44.0</w:t>
            </w:r>
          </w:p>
        </w:tc>
        <w:tc>
          <w:tcPr>
            <w:tcW w:w="714" w:type="pct"/>
            <w:shd w:val="clear" w:color="auto" w:fill="auto"/>
          </w:tcPr>
          <w:p w14:paraId="0ECD8888" w14:textId="13D2B075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</w:t>
            </w:r>
            <w:r>
              <w:rPr>
                <w:rFonts w:ascii="Times New Roman" w:hAnsi="Times New Roman"/>
                <w:sz w:val="22"/>
                <w:lang w:val="en-GB"/>
              </w:rPr>
              <w:t>1.2</w:t>
            </w:r>
          </w:p>
        </w:tc>
        <w:tc>
          <w:tcPr>
            <w:tcW w:w="712" w:type="pct"/>
            <w:vMerge/>
            <w:shd w:val="clear" w:color="auto" w:fill="auto"/>
          </w:tcPr>
          <w:p w14:paraId="7DFB734A" w14:textId="7777777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9F2726" w:rsidRPr="005B68E2" w14:paraId="057F9C1A" w14:textId="77777777" w:rsidTr="00B53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" w:type="pct"/>
            <w:tcBorders>
              <w:bottom w:val="single" w:sz="4" w:space="0" w:color="auto"/>
            </w:tcBorders>
            <w:shd w:val="clear" w:color="auto" w:fill="auto"/>
          </w:tcPr>
          <w:p w14:paraId="5EE58276" w14:textId="7777777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25CAE1CE" w14:textId="26714C92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1.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734555C1" w14:textId="2539B5C4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7</w:t>
            </w:r>
            <w:r>
              <w:rPr>
                <w:rFonts w:ascii="Times New Roman" w:hAnsi="Times New Roman"/>
                <w:sz w:val="22"/>
                <w:lang w:val="en-GB"/>
              </w:rPr>
              <w:t>3.7</w:t>
            </w:r>
          </w:p>
        </w:tc>
        <w:tc>
          <w:tcPr>
            <w:tcW w:w="71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5F7B69D" w14:textId="7777777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4B257548" w14:textId="5DF8B19B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44.5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</w:tcPr>
          <w:p w14:paraId="77113999" w14:textId="44AE199F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lang w:val="en-GB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8.6</w:t>
            </w:r>
          </w:p>
        </w:tc>
        <w:tc>
          <w:tcPr>
            <w:tcW w:w="71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ADB98BE" w14:textId="77777777" w:rsidR="009F2726" w:rsidRPr="005B68E2" w:rsidRDefault="009F2726" w:rsidP="009F2726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14:paraId="7ABB1338" w14:textId="77777777" w:rsidR="006D4350" w:rsidRPr="00A00241" w:rsidRDefault="006D4350" w:rsidP="006D4350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color w:val="000000" w:themeColor="text1"/>
          <w:sz w:val="22"/>
          <w:lang w:val="en-GB"/>
        </w:rPr>
      </w:pPr>
      <w:r w:rsidRPr="00B967E7">
        <w:rPr>
          <w:rFonts w:ascii="Times New Roman" w:hAnsi="Times New Roman"/>
          <w:color w:val="000000" w:themeColor="text1"/>
          <w:sz w:val="22"/>
          <w:lang w:val="en-GB"/>
        </w:rPr>
        <w:t xml:space="preserve">PPFE, </w:t>
      </w:r>
      <w:proofErr w:type="spellStart"/>
      <w:r w:rsidRPr="00B967E7">
        <w:rPr>
          <w:rFonts w:ascii="Times New Roman" w:hAnsi="Times New Roman"/>
          <w:color w:val="000000" w:themeColor="text1"/>
          <w:sz w:val="22"/>
          <w:lang w:val="en-GB"/>
        </w:rPr>
        <w:t>pleuroparenchymal</w:t>
      </w:r>
      <w:proofErr w:type="spellEnd"/>
      <w:r w:rsidRPr="00B967E7">
        <w:rPr>
          <w:rFonts w:ascii="Times New Roman" w:hAnsi="Times New Roman"/>
          <w:color w:val="000000" w:themeColor="text1"/>
          <w:sz w:val="22"/>
          <w:lang w:val="en-GB"/>
        </w:rPr>
        <w:t xml:space="preserve"> fibroelastosis; </w:t>
      </w:r>
      <w:r w:rsidRPr="005B68E2">
        <w:rPr>
          <w:rFonts w:ascii="Times New Roman" w:hAnsi="Times New Roman"/>
          <w:sz w:val="22"/>
          <w:lang w:val="en-GB"/>
        </w:rPr>
        <w:t xml:space="preserve">RA, rheumatoid arthritis; UIP, usual interstitial pneumonia; </w:t>
      </w:r>
      <w:r w:rsidRPr="00B967E7">
        <w:rPr>
          <w:rFonts w:ascii="Times New Roman" w:hAnsi="Times New Roman"/>
          <w:color w:val="000000" w:themeColor="text1"/>
          <w:sz w:val="22"/>
          <w:lang w:val="en-GB"/>
        </w:rPr>
        <w:t xml:space="preserve">FVC, forced vital capacity; </w:t>
      </w:r>
      <w:proofErr w:type="spellStart"/>
      <w:r w:rsidRPr="00B967E7">
        <w:rPr>
          <w:rFonts w:ascii="Times New Roman" w:hAnsi="Times New Roman"/>
          <w:color w:val="000000" w:themeColor="text1"/>
          <w:sz w:val="22"/>
          <w:lang w:val="en-GB"/>
        </w:rPr>
        <w:t>DLco</w:t>
      </w:r>
      <w:proofErr w:type="spellEnd"/>
      <w:r w:rsidRPr="00B967E7">
        <w:rPr>
          <w:rFonts w:ascii="Times New Roman" w:hAnsi="Times New Roman"/>
          <w:color w:val="000000" w:themeColor="text1"/>
          <w:sz w:val="22"/>
          <w:lang w:val="en-GB"/>
        </w:rPr>
        <w:t>, diffusing capacity for carbon monoxide</w:t>
      </w:r>
      <w:r w:rsidRPr="00A00241">
        <w:rPr>
          <w:rFonts w:ascii="Times New Roman" w:hAnsi="Times New Roman"/>
          <w:b/>
          <w:color w:val="000000" w:themeColor="text1"/>
          <w:sz w:val="22"/>
          <w:lang w:val="en-GB"/>
        </w:rPr>
        <w:br w:type="page"/>
      </w:r>
    </w:p>
    <w:p w14:paraId="6B5A0A84" w14:textId="77777777" w:rsidR="00926EFA" w:rsidRPr="005B68E2" w:rsidRDefault="00926EFA" w:rsidP="00926EFA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</w:p>
    <w:p w14:paraId="0F09F57C" w14:textId="08A061AB" w:rsidR="00DA3483" w:rsidRPr="005B68E2" w:rsidRDefault="00926EFA" w:rsidP="00926EFA">
      <w:pPr>
        <w:wordWrap/>
        <w:spacing w:line="480" w:lineRule="auto"/>
        <w:contextualSpacing/>
        <w:rPr>
          <w:rFonts w:ascii="Times New Roman" w:hAnsi="Times New Roman"/>
          <w:b/>
          <w:sz w:val="22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>Additional file 1</w:t>
      </w:r>
      <w:r>
        <w:rPr>
          <w:rFonts w:ascii="Times New Roman" w:hAnsi="Times New Roman"/>
          <w:b/>
          <w:sz w:val="22"/>
          <w:szCs w:val="21"/>
          <w:lang w:val="en-GB"/>
        </w:rPr>
        <w:t xml:space="preserve">: </w:t>
      </w:r>
      <w:r w:rsidR="003E11D5" w:rsidRPr="005B68E2">
        <w:rPr>
          <w:rFonts w:ascii="Times New Roman" w:hAnsi="Times New Roman"/>
          <w:b/>
          <w:sz w:val="22"/>
          <w:lang w:val="en-GB"/>
        </w:rPr>
        <w:t>Table</w:t>
      </w:r>
      <w:r w:rsidR="00DA3483" w:rsidRPr="005B68E2">
        <w:rPr>
          <w:rFonts w:ascii="Times New Roman" w:hAnsi="Times New Roman"/>
          <w:b/>
          <w:sz w:val="22"/>
          <w:lang w:val="en-GB"/>
        </w:rPr>
        <w:t xml:space="preserve"> </w:t>
      </w:r>
      <w:r>
        <w:rPr>
          <w:rFonts w:ascii="Times New Roman" w:hAnsi="Times New Roman"/>
          <w:b/>
          <w:sz w:val="22"/>
          <w:lang w:val="en-GB"/>
        </w:rPr>
        <w:t>S</w:t>
      </w:r>
      <w:r w:rsidR="00D00D51">
        <w:rPr>
          <w:rFonts w:ascii="Times New Roman" w:hAnsi="Times New Roman"/>
          <w:b/>
          <w:sz w:val="22"/>
          <w:lang w:val="en-GB"/>
        </w:rPr>
        <w:t>9</w:t>
      </w:r>
      <w:r w:rsidR="00DA3483" w:rsidRPr="005B68E2">
        <w:rPr>
          <w:rFonts w:ascii="Times New Roman" w:hAnsi="Times New Roman"/>
          <w:b/>
          <w:sz w:val="22"/>
          <w:lang w:val="en-GB"/>
        </w:rPr>
        <w:t xml:space="preserve">. Comparison of the baseline characteristics between the PPFE group and </w:t>
      </w:r>
      <w:r w:rsidR="00DA3483" w:rsidRPr="005B68E2">
        <w:rPr>
          <w:rFonts w:ascii="Times New Roman" w:hAnsi="Times New Roman" w:cs="Times New Roman"/>
          <w:b/>
          <w:sz w:val="22"/>
          <w:lang w:val="en-GB"/>
        </w:rPr>
        <w:t>no</w:t>
      </w:r>
      <w:r w:rsidR="00DA3483" w:rsidRPr="005B68E2">
        <w:rPr>
          <w:rFonts w:ascii="Times New Roman" w:hAnsi="Times New Roman"/>
          <w:b/>
          <w:sz w:val="22"/>
          <w:lang w:val="en-GB"/>
        </w:rPr>
        <w:t>-PPFE groups of patients without RA-UIP</w:t>
      </w:r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2552"/>
        <w:gridCol w:w="1843"/>
        <w:gridCol w:w="1842"/>
        <w:gridCol w:w="1701"/>
        <w:gridCol w:w="993"/>
      </w:tblGrid>
      <w:tr w:rsidR="00DA3483" w:rsidRPr="005B68E2" w14:paraId="3055BEBE" w14:textId="77777777" w:rsidTr="001960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1B5F68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Variables</w:t>
            </w:r>
          </w:p>
        </w:tc>
        <w:tc>
          <w:tcPr>
            <w:tcW w:w="1843" w:type="dxa"/>
          </w:tcPr>
          <w:p w14:paraId="1127C597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Total</w:t>
            </w:r>
          </w:p>
        </w:tc>
        <w:tc>
          <w:tcPr>
            <w:tcW w:w="1842" w:type="dxa"/>
          </w:tcPr>
          <w:p w14:paraId="3DD3FD2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PPFE</w:t>
            </w:r>
          </w:p>
        </w:tc>
        <w:tc>
          <w:tcPr>
            <w:tcW w:w="1701" w:type="dxa"/>
          </w:tcPr>
          <w:p w14:paraId="08A3D66E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No PPFE</w:t>
            </w:r>
          </w:p>
        </w:tc>
        <w:tc>
          <w:tcPr>
            <w:tcW w:w="993" w:type="dxa"/>
          </w:tcPr>
          <w:p w14:paraId="1065E6D9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p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-value</w:t>
            </w:r>
          </w:p>
        </w:tc>
      </w:tr>
      <w:tr w:rsidR="00DA3483" w:rsidRPr="005B68E2" w14:paraId="012EC65D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  <w:right w:val="nil"/>
            </w:tcBorders>
          </w:tcPr>
          <w:p w14:paraId="6483436E" w14:textId="77777777" w:rsidR="00DA3483" w:rsidRPr="005B68E2" w:rsidRDefault="00DA3483" w:rsidP="0019606E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Number of patients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1ABECCF2" w14:textId="16A9F83E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1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4C92EAA" w14:textId="06B41662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51005ED" w14:textId="7890877F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10</w:t>
            </w:r>
          </w:p>
        </w:tc>
        <w:tc>
          <w:tcPr>
            <w:tcW w:w="993" w:type="dxa"/>
            <w:tcBorders>
              <w:left w:val="nil"/>
              <w:bottom w:val="nil"/>
            </w:tcBorders>
          </w:tcPr>
          <w:p w14:paraId="62C02A97" w14:textId="77777777" w:rsidR="00DA3483" w:rsidRPr="005B68E2" w:rsidRDefault="00DA3483" w:rsidP="0019606E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DA3483" w:rsidRPr="005B68E2" w14:paraId="248B28C8" w14:textId="77777777" w:rsidTr="0019606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7A7C99A6" w14:textId="77777777" w:rsidR="00DA3483" w:rsidRPr="005B68E2" w:rsidRDefault="00DA3483" w:rsidP="00DA3483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91F7A88" w14:textId="071B5FE4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0.7 ± 1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AC70C5" w14:textId="09A57CF1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63.8 ± 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6F2CB3" w14:textId="7E55A6B2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60.4 ± 1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D12C7E4" w14:textId="368F65AF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B68E2">
              <w:rPr>
                <w:rFonts w:ascii="Times New Roman" w:hAnsi="Times New Roman" w:cs="Times New Roman"/>
                <w:sz w:val="22"/>
              </w:rPr>
              <w:t>.571</w:t>
            </w:r>
          </w:p>
        </w:tc>
      </w:tr>
      <w:tr w:rsidR="00DA3483" w:rsidRPr="005B68E2" w14:paraId="0EEE2FC9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9A847EB" w14:textId="77777777" w:rsidR="00DA3483" w:rsidRPr="005B68E2" w:rsidRDefault="00DA3483" w:rsidP="00DA3483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Men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7DBABE2" w14:textId="22CF792D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1 (2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5DC8B4" w14:textId="7456544F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E985CB" w14:textId="63BC568A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31 (2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ABEA5DF" w14:textId="5430E937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0.560</w:t>
            </w:r>
          </w:p>
        </w:tc>
      </w:tr>
      <w:tr w:rsidR="00DA3483" w:rsidRPr="005B68E2" w14:paraId="5BCF07EA" w14:textId="77777777" w:rsidTr="0019606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62ABE857" w14:textId="77777777" w:rsidR="00DA3483" w:rsidRPr="005B68E2" w:rsidRDefault="00DA3483" w:rsidP="00DA3483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Ever-smoke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7FD45E4" w14:textId="1C76E4C5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31 (2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6F386F" w14:textId="7A22D570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D4D6DD" w14:textId="66D81255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31 (2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B439C47" w14:textId="1FCB600D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0.560</w:t>
            </w:r>
          </w:p>
        </w:tc>
      </w:tr>
      <w:tr w:rsidR="00DA3483" w:rsidRPr="005B68E2" w14:paraId="5391F38F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06F77B9" w14:textId="77777777" w:rsidR="00DA3483" w:rsidRPr="005B68E2" w:rsidRDefault="00DA3483" w:rsidP="00DA3483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BMI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F50B445" w14:textId="2531DE85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23.9 ± 3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20A086" w14:textId="209FFB1A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20.8 ± 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BAE5E7" w14:textId="672DE955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24.0 ± 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912DC16" w14:textId="675D5ABC" w:rsidR="00DA3483" w:rsidRPr="005B68E2" w:rsidRDefault="00DA3483" w:rsidP="00DA3483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0.081</w:t>
            </w:r>
          </w:p>
        </w:tc>
      </w:tr>
      <w:tr w:rsidR="009D32E8" w:rsidRPr="005B68E2" w14:paraId="73DB152C" w14:textId="77777777" w:rsidTr="0019606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1B9F1C69" w14:textId="7077DA11" w:rsidR="009D32E8" w:rsidRPr="005B68E2" w:rsidRDefault="009D32E8" w:rsidP="009D32E8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hint="eastAsia"/>
                <w:b w:val="0"/>
                <w:sz w:val="22"/>
                <w:lang w:val="en-GB"/>
              </w:rPr>
              <w:t>E</w:t>
            </w: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S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211BBD7" w14:textId="40F5A221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hint="eastAsia"/>
                <w:sz w:val="22"/>
                <w:lang w:val="en-GB"/>
              </w:rPr>
              <w:t>3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8.0 [23.0;63.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5FFCD3" w14:textId="2A59B1D1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hint="eastAsia"/>
                <w:sz w:val="22"/>
                <w:lang w:val="en-GB"/>
              </w:rPr>
              <w:t>3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9.0 [</w:t>
            </w:r>
            <w:proofErr w:type="gramStart"/>
            <w:r w:rsidRPr="005B68E2">
              <w:rPr>
                <w:rFonts w:ascii="Times New Roman" w:hAnsi="Times New Roman"/>
                <w:sz w:val="22"/>
                <w:lang w:val="en-GB"/>
              </w:rPr>
              <w:t>28.0;NA</w:t>
            </w:r>
            <w:proofErr w:type="gramEnd"/>
            <w:r w:rsidRPr="005B68E2">
              <w:rPr>
                <w:rFonts w:ascii="Times New Roman" w:hAnsi="Times New Roman"/>
                <w:sz w:val="22"/>
                <w:lang w:val="en-GB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2FCB3" w14:textId="4E0772FF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hint="eastAsia"/>
                <w:sz w:val="22"/>
                <w:lang w:val="en-GB"/>
              </w:rPr>
              <w:t>3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8.0 [23.0;65.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45534E6" w14:textId="0ED372D6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hint="eastAsia"/>
                <w:sz w:val="22"/>
                <w:lang w:val="en-GB"/>
              </w:rPr>
              <w:t>0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.935</w:t>
            </w:r>
          </w:p>
        </w:tc>
      </w:tr>
      <w:tr w:rsidR="009D32E8" w:rsidRPr="005B68E2" w14:paraId="143B8CB2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36C82CF9" w14:textId="60E9392F" w:rsidR="009D32E8" w:rsidRPr="005B68E2" w:rsidRDefault="009D32E8" w:rsidP="009D32E8">
            <w:pPr>
              <w:wordWrap/>
              <w:spacing w:line="480" w:lineRule="auto"/>
              <w:contextualSpacing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hint="eastAsia"/>
                <w:b w:val="0"/>
                <w:sz w:val="22"/>
                <w:lang w:val="en-GB"/>
              </w:rPr>
              <w:t>C</w:t>
            </w: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RP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8722D31" w14:textId="6E4397D0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hint="eastAsia"/>
                <w:sz w:val="22"/>
                <w:lang w:val="en-GB"/>
              </w:rPr>
              <w:t>1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.1 [0.3;5.3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3C7763" w14:textId="3223FB4D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1.0 [</w:t>
            </w:r>
            <w:proofErr w:type="gramStart"/>
            <w:r w:rsidRPr="005B68E2">
              <w:rPr>
                <w:rFonts w:ascii="Times New Roman" w:hAnsi="Times New Roman"/>
                <w:sz w:val="22"/>
                <w:lang w:val="en-GB"/>
              </w:rPr>
              <w:t>0.7;NA</w:t>
            </w:r>
            <w:proofErr w:type="gramEnd"/>
            <w:r w:rsidRPr="005B68E2">
              <w:rPr>
                <w:rFonts w:ascii="Times New Roman" w:hAnsi="Times New Roman"/>
                <w:sz w:val="22"/>
                <w:lang w:val="en-GB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CC87D" w14:textId="296C92D0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hint="eastAsia"/>
                <w:sz w:val="22"/>
                <w:lang w:val="en-GB"/>
              </w:rPr>
              <w:t>1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.2 [0.3;5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E642DBD" w14:textId="4549073C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hint="eastAsia"/>
                <w:sz w:val="22"/>
                <w:lang w:val="en-GB"/>
              </w:rPr>
              <w:t>0</w:t>
            </w:r>
            <w:r w:rsidRPr="005B68E2">
              <w:rPr>
                <w:rFonts w:ascii="Times New Roman" w:hAnsi="Times New Roman"/>
                <w:sz w:val="22"/>
                <w:lang w:val="en-GB"/>
              </w:rPr>
              <w:t>.748</w:t>
            </w:r>
          </w:p>
        </w:tc>
      </w:tr>
      <w:tr w:rsidR="009D32E8" w:rsidRPr="005B68E2" w14:paraId="5C8553D9" w14:textId="77777777" w:rsidTr="0019606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987F0F2" w14:textId="77777777" w:rsidR="009D32E8" w:rsidRPr="005B68E2" w:rsidRDefault="009D32E8" w:rsidP="009D32E8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Pulmonary function test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F334E47" w14:textId="77777777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4ED5E1" w14:textId="77777777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6FFBA5" w14:textId="77777777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015B9CB" w14:textId="77777777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D32E8" w:rsidRPr="005B68E2" w14:paraId="4445EAA1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1EE8108" w14:textId="77777777" w:rsidR="009D32E8" w:rsidRPr="005B68E2" w:rsidRDefault="009D32E8" w:rsidP="009D32E8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 FVC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5D8BED0" w14:textId="15E07759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28.4 ± 17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1D002A" w14:textId="64930590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89.0 ± 2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9C2A7F" w14:textId="547DB97F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78.1 ± 1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1816F872" w14:textId="62722FBB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B68E2">
              <w:rPr>
                <w:rFonts w:ascii="Times New Roman" w:hAnsi="Times New Roman" w:cs="Times New Roman"/>
                <w:sz w:val="22"/>
              </w:rPr>
              <w:t>.285</w:t>
            </w:r>
          </w:p>
        </w:tc>
      </w:tr>
      <w:tr w:rsidR="009D32E8" w:rsidRPr="005B68E2" w14:paraId="245FB277" w14:textId="77777777" w:rsidTr="0019606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49470BB0" w14:textId="77777777" w:rsidR="009D32E8" w:rsidRPr="005B68E2" w:rsidRDefault="009D32E8" w:rsidP="009D32E8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 FEV</w:t>
            </w:r>
            <w:r w:rsidRPr="005B68E2">
              <w:rPr>
                <w:rFonts w:ascii="Times New Roman" w:hAnsi="Times New Roman"/>
                <w:b w:val="0"/>
                <w:sz w:val="22"/>
                <w:vertAlign w:val="sub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59839AD" w14:textId="09FA456D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82.0 ± 19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E97A69" w14:textId="33F5E1EA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86.0 ± 4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0A02CF" w14:textId="463D7264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81.9 ±1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61A91FE" w14:textId="25069E32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B68E2">
              <w:rPr>
                <w:rFonts w:ascii="Times New Roman" w:hAnsi="Times New Roman" w:cs="Times New Roman"/>
                <w:sz w:val="22"/>
              </w:rPr>
              <w:t>.885</w:t>
            </w:r>
          </w:p>
        </w:tc>
      </w:tr>
      <w:tr w:rsidR="009D32E8" w:rsidRPr="005B68E2" w14:paraId="004F1EAC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64E3602" w14:textId="77777777" w:rsidR="009D32E8" w:rsidRPr="005B68E2" w:rsidRDefault="009D32E8" w:rsidP="009D32E8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  DL</w:t>
            </w:r>
            <w:r w:rsidRPr="005B68E2">
              <w:rPr>
                <w:rFonts w:ascii="Times New Roman" w:hAnsi="Times New Roman"/>
                <w:b w:val="0"/>
                <w:sz w:val="22"/>
                <w:vertAlign w:val="subscript"/>
                <w:lang w:val="en-GB"/>
              </w:rPr>
              <w:t>CO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17A95BD" w14:textId="6BC8D77E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5.9 ± 19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CF312D" w14:textId="4981EA44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75.0 ± 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E6A0E" w14:textId="132C9447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65.7 ± 1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957972C" w14:textId="4CE835ED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0.404</w:t>
            </w:r>
          </w:p>
        </w:tc>
      </w:tr>
      <w:tr w:rsidR="009D32E8" w:rsidRPr="005B68E2" w14:paraId="3F06BBFB" w14:textId="77777777" w:rsidTr="0019606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22BE1022" w14:textId="77777777" w:rsidR="009D32E8" w:rsidRPr="005B68E2" w:rsidRDefault="009D32E8" w:rsidP="009D32E8">
            <w:pPr>
              <w:wordWrap/>
              <w:spacing w:line="480" w:lineRule="auto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Treatment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07DB740" w14:textId="77777777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EBF65B" w14:textId="77777777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6CE4F" w14:textId="77777777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13590F4" w14:textId="4B28EDAD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0.094</w:t>
            </w:r>
          </w:p>
        </w:tc>
      </w:tr>
      <w:tr w:rsidR="009D32E8" w:rsidRPr="005B68E2" w14:paraId="03549C5C" w14:textId="77777777" w:rsidTr="001960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</w:tcPr>
          <w:p w14:paraId="00664FC6" w14:textId="77777777" w:rsidR="009D32E8" w:rsidRPr="005B68E2" w:rsidRDefault="009D32E8" w:rsidP="009D32E8">
            <w:pPr>
              <w:wordWrap/>
              <w:spacing w:line="480" w:lineRule="auto"/>
              <w:ind w:firstLineChars="100" w:firstLine="220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>Non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00F0C42" w14:textId="6CEC432F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61 (5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563C10" w14:textId="24FA9FBC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4AEBE1" w14:textId="408B91F3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61 (5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4C480E2C" w14:textId="77777777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D32E8" w:rsidRPr="005B68E2" w14:paraId="12C8946D" w14:textId="77777777" w:rsidTr="0019606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  <w:right w:val="nil"/>
            </w:tcBorders>
          </w:tcPr>
          <w:p w14:paraId="5FFF17E3" w14:textId="77777777" w:rsidR="009D32E8" w:rsidRPr="005B68E2" w:rsidRDefault="009D32E8" w:rsidP="009D32E8">
            <w:pPr>
              <w:wordWrap/>
              <w:spacing w:line="480" w:lineRule="auto"/>
              <w:ind w:firstLineChars="100" w:firstLine="220"/>
              <w:contextualSpacing/>
              <w:rPr>
                <w:rFonts w:ascii="Times New Roman" w:hAnsi="Times New Roman"/>
                <w:b w:val="0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b w:val="0"/>
                <w:sz w:val="22"/>
                <w:lang w:val="en-GB"/>
              </w:rPr>
              <w:t xml:space="preserve">Corticosteroid ± IM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58444E96" w14:textId="2B27FD35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/>
                <w:sz w:val="22"/>
                <w:lang w:val="en-GB"/>
              </w:rPr>
              <w:t>52 (46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7A948" w14:textId="34D30500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3 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6125D" w14:textId="5400E7B6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  <w:r w:rsidRPr="005B68E2">
              <w:rPr>
                <w:rFonts w:ascii="Times New Roman" w:hAnsi="Times New Roman" w:cs="Times New Roman"/>
                <w:sz w:val="22"/>
              </w:rPr>
              <w:t>49 (44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26AB4025" w14:textId="77777777" w:rsidR="009D32E8" w:rsidRPr="005B68E2" w:rsidRDefault="009D32E8" w:rsidP="009D32E8">
            <w:pPr>
              <w:wordWrap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14:paraId="33F2C9ED" w14:textId="78F89381" w:rsidR="00DA3483" w:rsidRPr="005B68E2" w:rsidRDefault="00DA3483" w:rsidP="00E208F3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>Data are presented as mean ± standard deviation</w:t>
      </w:r>
      <w:r w:rsidR="00E208F3" w:rsidRPr="005B68E2">
        <w:rPr>
          <w:rFonts w:ascii="Times New Roman" w:hAnsi="Times New Roman"/>
          <w:sz w:val="22"/>
          <w:lang w:val="en-GB"/>
        </w:rPr>
        <w:t xml:space="preserve"> </w:t>
      </w:r>
      <w:r w:rsidRPr="005B68E2">
        <w:rPr>
          <w:rFonts w:ascii="Times New Roman" w:hAnsi="Times New Roman"/>
          <w:sz w:val="22"/>
          <w:lang w:val="en-GB"/>
        </w:rPr>
        <w:t>or number (%), unless otherwise indicated.</w:t>
      </w:r>
    </w:p>
    <w:p w14:paraId="04396903" w14:textId="46B38E65" w:rsidR="00DA3483" w:rsidRPr="005B68E2" w:rsidRDefault="00DA3483" w:rsidP="00E208F3">
      <w:pPr>
        <w:spacing w:line="480" w:lineRule="auto"/>
        <w:contextualSpacing/>
        <w:rPr>
          <w:rFonts w:ascii="Times New Roman" w:hAnsi="Times New Roman"/>
          <w:sz w:val="22"/>
          <w:lang w:val="en-GB"/>
        </w:rPr>
      </w:pPr>
      <w:r w:rsidRPr="005B68E2">
        <w:rPr>
          <w:rFonts w:ascii="Times New Roman" w:hAnsi="Times New Roman"/>
          <w:sz w:val="22"/>
          <w:lang w:val="en-GB"/>
        </w:rPr>
        <w:t xml:space="preserve">PPFE, </w:t>
      </w:r>
      <w:proofErr w:type="spellStart"/>
      <w:r w:rsidRPr="005B68E2">
        <w:rPr>
          <w:rFonts w:ascii="Times New Roman" w:hAnsi="Times New Roman"/>
          <w:sz w:val="22"/>
          <w:lang w:val="en-GB"/>
        </w:rPr>
        <w:t>pleuroparenchymal</w:t>
      </w:r>
      <w:proofErr w:type="spellEnd"/>
      <w:r w:rsidRPr="005B68E2">
        <w:rPr>
          <w:rFonts w:ascii="Times New Roman" w:hAnsi="Times New Roman"/>
          <w:sz w:val="22"/>
          <w:lang w:val="en-GB"/>
        </w:rPr>
        <w:t xml:space="preserve"> fibroelastosis; RA, rheumatoid arthritis; UIP, usual interstitial pneumonia; BMI, body mass index; </w:t>
      </w:r>
      <w:r w:rsidR="009D32E8" w:rsidRPr="005B68E2">
        <w:rPr>
          <w:rFonts w:ascii="Times New Roman" w:hAnsi="Times New Roman"/>
          <w:sz w:val="22"/>
          <w:lang w:val="en-GB"/>
        </w:rPr>
        <w:t xml:space="preserve">ESR, erythrocyte sedimentation rate; CRP, C-reactive protein; NA, not available; </w:t>
      </w:r>
      <w:r w:rsidRPr="005B68E2">
        <w:rPr>
          <w:rFonts w:ascii="Times New Roman" w:hAnsi="Times New Roman"/>
          <w:sz w:val="22"/>
          <w:lang w:val="en-GB"/>
        </w:rPr>
        <w:t>FVC, forced vital capacity; FEV</w:t>
      </w:r>
      <w:r w:rsidRPr="005B68E2">
        <w:rPr>
          <w:rFonts w:ascii="Times New Roman" w:hAnsi="Times New Roman"/>
          <w:sz w:val="22"/>
          <w:vertAlign w:val="subscript"/>
          <w:lang w:val="en-GB"/>
        </w:rPr>
        <w:t>1</w:t>
      </w:r>
      <w:r w:rsidRPr="005B68E2">
        <w:rPr>
          <w:rFonts w:ascii="Times New Roman" w:hAnsi="Times New Roman"/>
          <w:sz w:val="22"/>
          <w:lang w:val="en-GB"/>
        </w:rPr>
        <w:t xml:space="preserve">, forced expiratory volume in 1 second; </w:t>
      </w:r>
      <w:proofErr w:type="spellStart"/>
      <w:r w:rsidRPr="005B68E2">
        <w:rPr>
          <w:rFonts w:ascii="Times New Roman" w:hAnsi="Times New Roman"/>
          <w:sz w:val="22"/>
          <w:lang w:val="en-GB"/>
        </w:rPr>
        <w:t>DLco</w:t>
      </w:r>
      <w:proofErr w:type="spellEnd"/>
      <w:r w:rsidRPr="005B68E2">
        <w:rPr>
          <w:rFonts w:ascii="Times New Roman" w:hAnsi="Times New Roman"/>
          <w:sz w:val="22"/>
          <w:lang w:val="en-GB"/>
        </w:rPr>
        <w:t>, diffusing capacity for carbon monoxide; IM, immunosuppressant</w:t>
      </w:r>
    </w:p>
    <w:p w14:paraId="374C73D6" w14:textId="77777777" w:rsidR="00926EFA" w:rsidRPr="005B68E2" w:rsidRDefault="005B68E2" w:rsidP="00926EFA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  <w:r w:rsidRPr="005B68E2">
        <w:rPr>
          <w:rFonts w:ascii="Times New Roman" w:eastAsiaTheme="minorHAnsi" w:hAnsi="Times New Roman" w:cs="Times New Roman"/>
          <w:sz w:val="22"/>
          <w:lang w:val="en-GB"/>
        </w:rPr>
        <w:br w:type="page"/>
      </w:r>
    </w:p>
    <w:p w14:paraId="021E4185" w14:textId="4F800193" w:rsidR="005B68E2" w:rsidRPr="00942BA0" w:rsidRDefault="00926EFA" w:rsidP="00926EFA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2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>Additional file 1</w:t>
      </w:r>
      <w:r>
        <w:rPr>
          <w:rFonts w:ascii="Times New Roman" w:hAnsi="Times New Roman"/>
          <w:b/>
          <w:sz w:val="22"/>
          <w:szCs w:val="21"/>
          <w:lang w:val="en-GB"/>
        </w:rPr>
        <w:t>:</w:t>
      </w:r>
      <w:r w:rsidR="00942BA0" w:rsidRPr="00942BA0">
        <w:rPr>
          <w:rFonts w:ascii="Times New Roman" w:eastAsiaTheme="minorHAnsi" w:hAnsi="Times New Roman" w:cs="Times New Roman"/>
          <w:b/>
          <w:sz w:val="22"/>
          <w:lang w:val="en-GB"/>
        </w:rPr>
        <w:t xml:space="preserve"> </w:t>
      </w:r>
      <w:r w:rsidR="00C111E4">
        <w:rPr>
          <w:rFonts w:ascii="Times New Roman" w:eastAsiaTheme="minorHAnsi" w:hAnsi="Times New Roman" w:cs="Times New Roman"/>
          <w:b/>
          <w:sz w:val="22"/>
          <w:lang w:val="en-GB"/>
        </w:rPr>
        <w:t>Fi</w:t>
      </w:r>
      <w:r w:rsidR="005B68E2" w:rsidRPr="00942BA0">
        <w:rPr>
          <w:rFonts w:ascii="Times New Roman" w:eastAsiaTheme="minorHAnsi" w:hAnsi="Times New Roman" w:cs="Times New Roman"/>
          <w:b/>
          <w:sz w:val="22"/>
          <w:lang w:val="en-GB"/>
        </w:rPr>
        <w:t>gure legends</w:t>
      </w:r>
    </w:p>
    <w:p w14:paraId="506296D0" w14:textId="77777777" w:rsidR="00926EFA" w:rsidRPr="005B68E2" w:rsidRDefault="00926EFA" w:rsidP="00926EFA">
      <w:pPr>
        <w:widowControl/>
        <w:wordWrap/>
        <w:autoSpaceDE/>
        <w:autoSpaceDN/>
        <w:rPr>
          <w:rFonts w:ascii="Times New Roman" w:cs="Times New Roman"/>
          <w:b/>
          <w:color w:val="000000" w:themeColor="text1"/>
          <w:sz w:val="22"/>
          <w:lang w:val="en-GB"/>
        </w:rPr>
      </w:pPr>
    </w:p>
    <w:p w14:paraId="5108F140" w14:textId="56173465" w:rsidR="00803874" w:rsidRDefault="00926EFA" w:rsidP="00926EFA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sz w:val="22"/>
          <w:lang w:val="en-GB"/>
        </w:rPr>
      </w:pPr>
      <w:r w:rsidRPr="0070192A">
        <w:rPr>
          <w:rFonts w:ascii="Times New Roman" w:hAnsi="Times New Roman"/>
          <w:b/>
          <w:sz w:val="22"/>
          <w:szCs w:val="21"/>
          <w:lang w:val="en-GB"/>
        </w:rPr>
        <w:t>Additional file 1</w:t>
      </w:r>
      <w:r>
        <w:rPr>
          <w:rFonts w:ascii="Times New Roman" w:hAnsi="Times New Roman"/>
          <w:b/>
          <w:sz w:val="22"/>
          <w:szCs w:val="21"/>
          <w:lang w:val="en-GB"/>
        </w:rPr>
        <w:t xml:space="preserve">: </w:t>
      </w:r>
      <w:r w:rsidR="005B68E2" w:rsidRPr="005B68E2">
        <w:rPr>
          <w:rFonts w:ascii="Times New Roman" w:hAnsi="Times New Roman" w:cs="Times New Roman"/>
          <w:b/>
          <w:sz w:val="22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2"/>
          <w:lang w:val="en-GB"/>
        </w:rPr>
        <w:t>S</w:t>
      </w:r>
      <w:r w:rsidR="005B68E2" w:rsidRPr="005B68E2">
        <w:rPr>
          <w:rFonts w:ascii="Times New Roman" w:hAnsi="Times New Roman" w:cs="Times New Roman"/>
          <w:b/>
          <w:sz w:val="22"/>
          <w:lang w:val="en-GB"/>
        </w:rPr>
        <w:t>1. Axial computed tomography showing features of (A) limited and (B) extensive PPFE</w:t>
      </w:r>
    </w:p>
    <w:p w14:paraId="19624BB7" w14:textId="6FDD78B5" w:rsidR="005B68E2" w:rsidRPr="00803874" w:rsidRDefault="00803874" w:rsidP="00803874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5F6F79D5" wp14:editId="0D28641E">
            <wp:extent cx="5731510" cy="3228975"/>
            <wp:effectExtent l="0" t="0" r="0" b="0"/>
            <wp:docPr id="1" name="그림 1" descr="하얀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하얀색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BF505" w14:textId="77777777" w:rsidR="005B68E2" w:rsidRPr="005B68E2" w:rsidRDefault="005B68E2" w:rsidP="005B68E2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sz w:val="22"/>
          <w:lang w:val="en-GB"/>
        </w:rPr>
      </w:pPr>
      <w:r w:rsidRPr="005B68E2">
        <w:rPr>
          <w:rFonts w:ascii="Times New Roman" w:hAnsi="Times New Roman" w:cs="Times New Roman"/>
          <w:sz w:val="22"/>
          <w:lang w:val="en-GB"/>
        </w:rPr>
        <w:t xml:space="preserve">(A) Limited areas of pleural thickening and adjacent parenchymal fibrosis affecting less than 10% of the pleural surface in the upper lobes, and separate mild interstitial abnormalities showing reticular opacities and traction </w:t>
      </w:r>
      <w:proofErr w:type="spellStart"/>
      <w:r w:rsidRPr="005B68E2">
        <w:rPr>
          <w:rFonts w:ascii="Times New Roman" w:hAnsi="Times New Roman" w:cs="Times New Roman"/>
          <w:sz w:val="22"/>
          <w:lang w:val="en-GB"/>
        </w:rPr>
        <w:t>bronchiolectasis</w:t>
      </w:r>
      <w:proofErr w:type="spellEnd"/>
      <w:r w:rsidRPr="005B68E2">
        <w:rPr>
          <w:rFonts w:ascii="Times New Roman" w:hAnsi="Times New Roman" w:cs="Times New Roman"/>
          <w:sz w:val="22"/>
          <w:lang w:val="en-GB"/>
        </w:rPr>
        <w:t xml:space="preserve"> in the lower lobes. (B) Extensive areas of pleural thickening and adjacent parenchymal fibrosis affecting more than 10% of the pleural surface in the upper lobes</w:t>
      </w:r>
      <w:r w:rsidRPr="005B68E2">
        <w:rPr>
          <w:rFonts w:ascii="Times New Roman" w:hAnsi="Times New Roman" w:cs="Times New Roman"/>
          <w:bCs/>
          <w:sz w:val="22"/>
          <w:lang w:val="en-GB"/>
        </w:rPr>
        <w:t>,</w:t>
      </w:r>
      <w:r w:rsidRPr="005B68E2">
        <w:rPr>
          <w:rFonts w:ascii="Times New Roman" w:hAnsi="Times New Roman" w:cs="Times New Roman"/>
          <w:sz w:val="22"/>
          <w:lang w:val="en-GB"/>
        </w:rPr>
        <w:t xml:space="preserve"> with traction bronchiectasis. A usual interstitial pneumonia pattern was also observed in the lower lobes.</w:t>
      </w:r>
    </w:p>
    <w:p w14:paraId="4E93B9AD" w14:textId="77777777" w:rsidR="005B68E2" w:rsidRPr="005B68E2" w:rsidRDefault="005B68E2" w:rsidP="005B68E2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sz w:val="22"/>
          <w:lang w:val="en-GB"/>
        </w:rPr>
      </w:pPr>
      <w:r w:rsidRPr="005B68E2">
        <w:rPr>
          <w:rFonts w:ascii="Times New Roman" w:hAnsi="Times New Roman" w:cs="Times New Roman"/>
          <w:sz w:val="22"/>
          <w:lang w:val="en-GB"/>
        </w:rPr>
        <w:t xml:space="preserve">PPFE, </w:t>
      </w:r>
      <w:proofErr w:type="spellStart"/>
      <w:r w:rsidRPr="005B68E2">
        <w:rPr>
          <w:rFonts w:ascii="Times New Roman" w:hAnsi="Times New Roman" w:cs="Times New Roman"/>
          <w:sz w:val="22"/>
          <w:lang w:val="en-GB"/>
        </w:rPr>
        <w:t>pleuroparenchymal</w:t>
      </w:r>
      <w:proofErr w:type="spellEnd"/>
      <w:r w:rsidRPr="005B68E2">
        <w:rPr>
          <w:rFonts w:ascii="Times New Roman" w:hAnsi="Times New Roman" w:cs="Times New Roman"/>
          <w:sz w:val="22"/>
          <w:lang w:val="en-GB"/>
        </w:rPr>
        <w:t xml:space="preserve"> fibroelastosis</w:t>
      </w:r>
    </w:p>
    <w:p w14:paraId="42C9C149" w14:textId="1F2EC36F" w:rsidR="00D00D51" w:rsidRDefault="00D00D51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2"/>
          <w:lang w:val="en-GB"/>
        </w:rPr>
      </w:pPr>
    </w:p>
    <w:sectPr w:rsidR="00D00D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D1DDB" w14:textId="77777777" w:rsidR="00063CFA" w:rsidRDefault="00063CFA" w:rsidP="00897A20">
      <w:pPr>
        <w:spacing w:after="0" w:line="240" w:lineRule="auto"/>
      </w:pPr>
      <w:r>
        <w:separator/>
      </w:r>
    </w:p>
  </w:endnote>
  <w:endnote w:type="continuationSeparator" w:id="0">
    <w:p w14:paraId="3A5CF98E" w14:textId="77777777" w:rsidR="00063CFA" w:rsidRDefault="00063CFA" w:rsidP="00897A20">
      <w:pPr>
        <w:spacing w:after="0" w:line="240" w:lineRule="auto"/>
      </w:pPr>
      <w:r>
        <w:continuationSeparator/>
      </w:r>
    </w:p>
  </w:endnote>
  <w:endnote w:type="continuationNotice" w:id="1">
    <w:p w14:paraId="437779B4" w14:textId="77777777" w:rsidR="00063CFA" w:rsidRDefault="00063C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4944225"/>
      <w:docPartObj>
        <w:docPartGallery w:val="Page Numbers (Bottom of Page)"/>
        <w:docPartUnique/>
      </w:docPartObj>
    </w:sdtPr>
    <w:sdtEndPr/>
    <w:sdtContent>
      <w:p w14:paraId="0534B8D9" w14:textId="12FFECF7" w:rsidR="00434D0E" w:rsidRDefault="00434D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4F08" w:rsidRPr="006D4F08">
          <w:rPr>
            <w:noProof/>
            <w:lang w:val="ko-KR"/>
          </w:rPr>
          <w:t>12</w:t>
        </w:r>
        <w:r>
          <w:fldChar w:fldCharType="end"/>
        </w:r>
      </w:p>
    </w:sdtContent>
  </w:sdt>
  <w:p w14:paraId="1910E33A" w14:textId="77777777" w:rsidR="00434D0E" w:rsidRDefault="00434D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C90B5" w14:textId="77777777" w:rsidR="00063CFA" w:rsidRDefault="00063CFA" w:rsidP="00897A20">
      <w:pPr>
        <w:spacing w:after="0" w:line="240" w:lineRule="auto"/>
      </w:pPr>
      <w:r>
        <w:separator/>
      </w:r>
    </w:p>
  </w:footnote>
  <w:footnote w:type="continuationSeparator" w:id="0">
    <w:p w14:paraId="2711B660" w14:textId="77777777" w:rsidR="00063CFA" w:rsidRDefault="00063CFA" w:rsidP="00897A20">
      <w:pPr>
        <w:spacing w:after="0" w:line="240" w:lineRule="auto"/>
      </w:pPr>
      <w:r>
        <w:continuationSeparator/>
      </w:r>
    </w:p>
  </w:footnote>
  <w:footnote w:type="continuationNotice" w:id="1">
    <w:p w14:paraId="06D6ABB4" w14:textId="77777777" w:rsidR="00063CFA" w:rsidRDefault="00063CF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FF5"/>
    <w:rsid w:val="0002557F"/>
    <w:rsid w:val="0005787D"/>
    <w:rsid w:val="00062017"/>
    <w:rsid w:val="00063CFA"/>
    <w:rsid w:val="00083F1D"/>
    <w:rsid w:val="00090FC1"/>
    <w:rsid w:val="000C0442"/>
    <w:rsid w:val="000D3594"/>
    <w:rsid w:val="000F06AB"/>
    <w:rsid w:val="00105D6D"/>
    <w:rsid w:val="001130BE"/>
    <w:rsid w:val="00170666"/>
    <w:rsid w:val="00170A46"/>
    <w:rsid w:val="001804F2"/>
    <w:rsid w:val="00193720"/>
    <w:rsid w:val="0019606E"/>
    <w:rsid w:val="001A4C5C"/>
    <w:rsid w:val="001A6805"/>
    <w:rsid w:val="001C2B4A"/>
    <w:rsid w:val="001D36BC"/>
    <w:rsid w:val="00201BA5"/>
    <w:rsid w:val="00221912"/>
    <w:rsid w:val="002347E2"/>
    <w:rsid w:val="00281BC4"/>
    <w:rsid w:val="002C35E2"/>
    <w:rsid w:val="002F0C7C"/>
    <w:rsid w:val="003C3AC0"/>
    <w:rsid w:val="003C7B05"/>
    <w:rsid w:val="003E11D5"/>
    <w:rsid w:val="003F57BE"/>
    <w:rsid w:val="003F5B55"/>
    <w:rsid w:val="0040735F"/>
    <w:rsid w:val="00417AC3"/>
    <w:rsid w:val="00434D0E"/>
    <w:rsid w:val="00457AD1"/>
    <w:rsid w:val="00462788"/>
    <w:rsid w:val="004807DC"/>
    <w:rsid w:val="00481BC0"/>
    <w:rsid w:val="00484713"/>
    <w:rsid w:val="004B2158"/>
    <w:rsid w:val="004D693E"/>
    <w:rsid w:val="004E27DB"/>
    <w:rsid w:val="004E3FBB"/>
    <w:rsid w:val="004E7E94"/>
    <w:rsid w:val="0050336E"/>
    <w:rsid w:val="00514065"/>
    <w:rsid w:val="00557019"/>
    <w:rsid w:val="00567FF5"/>
    <w:rsid w:val="00577A09"/>
    <w:rsid w:val="00577CC1"/>
    <w:rsid w:val="00583535"/>
    <w:rsid w:val="0058360F"/>
    <w:rsid w:val="005875E6"/>
    <w:rsid w:val="00593E0C"/>
    <w:rsid w:val="005B68E2"/>
    <w:rsid w:val="005C0BFF"/>
    <w:rsid w:val="005D0706"/>
    <w:rsid w:val="005E4C22"/>
    <w:rsid w:val="005F49FC"/>
    <w:rsid w:val="006020C5"/>
    <w:rsid w:val="006218E9"/>
    <w:rsid w:val="00626429"/>
    <w:rsid w:val="0066037F"/>
    <w:rsid w:val="00685633"/>
    <w:rsid w:val="006960D0"/>
    <w:rsid w:val="006C42DC"/>
    <w:rsid w:val="006D4350"/>
    <w:rsid w:val="006D4F08"/>
    <w:rsid w:val="006E4C63"/>
    <w:rsid w:val="00701907"/>
    <w:rsid w:val="0070192A"/>
    <w:rsid w:val="007133AC"/>
    <w:rsid w:val="007157C4"/>
    <w:rsid w:val="00735878"/>
    <w:rsid w:val="0078679E"/>
    <w:rsid w:val="007A4ACE"/>
    <w:rsid w:val="007D0E93"/>
    <w:rsid w:val="007F1700"/>
    <w:rsid w:val="007F5C30"/>
    <w:rsid w:val="00803874"/>
    <w:rsid w:val="00817B0E"/>
    <w:rsid w:val="008313F6"/>
    <w:rsid w:val="00834D8C"/>
    <w:rsid w:val="00844F2D"/>
    <w:rsid w:val="00876560"/>
    <w:rsid w:val="00885337"/>
    <w:rsid w:val="00893724"/>
    <w:rsid w:val="00897A20"/>
    <w:rsid w:val="008B624C"/>
    <w:rsid w:val="008D6840"/>
    <w:rsid w:val="00926EFA"/>
    <w:rsid w:val="00942BA0"/>
    <w:rsid w:val="00977929"/>
    <w:rsid w:val="009924D6"/>
    <w:rsid w:val="009B0A2E"/>
    <w:rsid w:val="009D22AF"/>
    <w:rsid w:val="009D32E8"/>
    <w:rsid w:val="009D69CF"/>
    <w:rsid w:val="009E39AA"/>
    <w:rsid w:val="009F2726"/>
    <w:rsid w:val="009F6B7F"/>
    <w:rsid w:val="00A00241"/>
    <w:rsid w:val="00A0376B"/>
    <w:rsid w:val="00A15A79"/>
    <w:rsid w:val="00A17E46"/>
    <w:rsid w:val="00A227DE"/>
    <w:rsid w:val="00A320BB"/>
    <w:rsid w:val="00A40A32"/>
    <w:rsid w:val="00A51E65"/>
    <w:rsid w:val="00A61CD0"/>
    <w:rsid w:val="00A82D94"/>
    <w:rsid w:val="00AB2CC1"/>
    <w:rsid w:val="00AB4655"/>
    <w:rsid w:val="00AC0660"/>
    <w:rsid w:val="00AC7C41"/>
    <w:rsid w:val="00AD0790"/>
    <w:rsid w:val="00AF5DE5"/>
    <w:rsid w:val="00B01463"/>
    <w:rsid w:val="00B309F9"/>
    <w:rsid w:val="00B6586A"/>
    <w:rsid w:val="00B83297"/>
    <w:rsid w:val="00B967E7"/>
    <w:rsid w:val="00BA18AB"/>
    <w:rsid w:val="00BB1285"/>
    <w:rsid w:val="00BB3BCD"/>
    <w:rsid w:val="00BB5332"/>
    <w:rsid w:val="00BD368C"/>
    <w:rsid w:val="00BF3E17"/>
    <w:rsid w:val="00C05F6D"/>
    <w:rsid w:val="00C111E4"/>
    <w:rsid w:val="00C1773C"/>
    <w:rsid w:val="00C201F7"/>
    <w:rsid w:val="00C509BF"/>
    <w:rsid w:val="00C70BF1"/>
    <w:rsid w:val="00C768D1"/>
    <w:rsid w:val="00CD1F76"/>
    <w:rsid w:val="00CE1A58"/>
    <w:rsid w:val="00CE500F"/>
    <w:rsid w:val="00CF4609"/>
    <w:rsid w:val="00CF57FD"/>
    <w:rsid w:val="00CF7AA4"/>
    <w:rsid w:val="00D00D51"/>
    <w:rsid w:val="00D3234B"/>
    <w:rsid w:val="00D54D8B"/>
    <w:rsid w:val="00DA3483"/>
    <w:rsid w:val="00DF3005"/>
    <w:rsid w:val="00DF53AA"/>
    <w:rsid w:val="00E208F3"/>
    <w:rsid w:val="00E422CC"/>
    <w:rsid w:val="00E86849"/>
    <w:rsid w:val="00EB4CC9"/>
    <w:rsid w:val="00EC1066"/>
    <w:rsid w:val="00EF4EC4"/>
    <w:rsid w:val="00F029B7"/>
    <w:rsid w:val="00F03706"/>
    <w:rsid w:val="00F2093E"/>
    <w:rsid w:val="00F5254A"/>
    <w:rsid w:val="00F65FE1"/>
    <w:rsid w:val="00F70C7B"/>
    <w:rsid w:val="00F73509"/>
    <w:rsid w:val="00FB7CB1"/>
    <w:rsid w:val="00FC31FD"/>
    <w:rsid w:val="00FC43B5"/>
    <w:rsid w:val="00FD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811DD2"/>
  <w15:chartTrackingRefBased/>
  <w15:docId w15:val="{120E12FF-8724-4FDA-A85B-A1803586E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B0146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14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01463"/>
    <w:pPr>
      <w:spacing w:after="200" w:line="276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01463"/>
  </w:style>
  <w:style w:type="table" w:styleId="PlainTable2">
    <w:name w:val="Plain Table 2"/>
    <w:basedOn w:val="TableNormal"/>
    <w:uiPriority w:val="42"/>
    <w:rsid w:val="00A61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93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7A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7A20"/>
  </w:style>
  <w:style w:type="paragraph" w:styleId="Footer">
    <w:name w:val="footer"/>
    <w:basedOn w:val="Normal"/>
    <w:link w:val="FooterChar"/>
    <w:uiPriority w:val="99"/>
    <w:unhideWhenUsed/>
    <w:rsid w:val="00897A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7A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6BC"/>
    <w:pPr>
      <w:spacing w:after="160" w:line="259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6B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6B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6BC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83F1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17AC3"/>
    <w:pPr>
      <w:ind w:left="720"/>
      <w:contextualSpacing/>
    </w:pPr>
  </w:style>
  <w:style w:type="paragraph" w:styleId="Revision">
    <w:name w:val="Revision"/>
    <w:hidden/>
    <w:uiPriority w:val="99"/>
    <w:semiHidden/>
    <w:rsid w:val="00B967E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5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E0092-453B-499A-88F8-C55881E1F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5</Words>
  <Characters>9950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 우정</dc:creator>
  <cp:keywords/>
  <dc:description/>
  <cp:lastModifiedBy>Indhumathi S Sukumar K</cp:lastModifiedBy>
  <cp:revision>4</cp:revision>
  <dcterms:created xsi:type="dcterms:W3CDTF">2022-05-09T11:20:00Z</dcterms:created>
  <dcterms:modified xsi:type="dcterms:W3CDTF">2022-06-01T05:21:00Z</dcterms:modified>
</cp:coreProperties>
</file>